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2D1F9" w14:textId="5E8FC5F2" w:rsidR="00974BCF" w:rsidRPr="00887B89" w:rsidRDefault="00974BCF" w:rsidP="00974B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4BCF">
        <w:rPr>
          <w:rFonts w:ascii="Times New Roman" w:hAnsi="Times New Roman" w:cs="Times New Roman"/>
          <w:b/>
          <w:bCs/>
          <w:sz w:val="24"/>
          <w:szCs w:val="24"/>
        </w:rPr>
        <w:t xml:space="preserve">Net clinical benefit of direct oral </w:t>
      </w:r>
      <w:r w:rsidRPr="008C0613">
        <w:rPr>
          <w:rFonts w:ascii="Times New Roman" w:hAnsi="Times New Roman" w:cs="Times New Roman"/>
          <w:b/>
          <w:bCs/>
          <w:sz w:val="24"/>
          <w:szCs w:val="24"/>
        </w:rPr>
        <w:t>anticoagulants</w:t>
      </w:r>
      <w:r w:rsidRPr="00974BCF">
        <w:rPr>
          <w:rFonts w:ascii="Times New Roman" w:hAnsi="Times New Roman" w:cs="Times New Roman"/>
          <w:b/>
          <w:bCs/>
          <w:sz w:val="24"/>
          <w:szCs w:val="24"/>
        </w:rPr>
        <w:t xml:space="preserve"> in very elderly and high bleeding risk patients with atrial fibrillation who are often </w:t>
      </w:r>
      <w:r w:rsidRPr="00887B89">
        <w:rPr>
          <w:rFonts w:ascii="Times New Roman" w:hAnsi="Times New Roman" w:cs="Times New Roman"/>
          <w:b/>
          <w:bCs/>
          <w:sz w:val="24"/>
          <w:szCs w:val="24"/>
        </w:rPr>
        <w:t>excluded from oral anticoagulation therapy: a nationwide population-based cohort study</w:t>
      </w:r>
    </w:p>
    <w:p w14:paraId="26F21925" w14:textId="77777777" w:rsidR="00974BCF" w:rsidRPr="00887B89" w:rsidRDefault="00974BCF" w:rsidP="00974B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ADF055" w14:textId="77777777" w:rsidR="00974BCF" w:rsidRPr="00887B89" w:rsidRDefault="00974BCF" w:rsidP="00974B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B89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5EE9D388" w14:textId="77777777" w:rsidR="00974BCF" w:rsidRPr="00887B89" w:rsidRDefault="00974BCF" w:rsidP="00974B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B89">
        <w:rPr>
          <w:rFonts w:ascii="Times New Roman" w:hAnsi="Times New Roman" w:cs="Times New Roman"/>
          <w:b/>
          <w:bCs/>
          <w:sz w:val="24"/>
          <w:szCs w:val="24"/>
        </w:rPr>
        <w:t>Supplementary Table 1. Definitions of covariates and outcomes</w:t>
      </w:r>
    </w:p>
    <w:p w14:paraId="7ADA9EF1" w14:textId="13D4C6BA" w:rsidR="00974BCF" w:rsidRPr="00887B89" w:rsidRDefault="00974BCF" w:rsidP="00974B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B89">
        <w:rPr>
          <w:rFonts w:ascii="Times New Roman" w:hAnsi="Times New Roman" w:cs="Times New Roman"/>
          <w:b/>
          <w:bCs/>
          <w:sz w:val="24"/>
          <w:szCs w:val="24"/>
        </w:rPr>
        <w:t>Supplementary Table 2. Definition of Charlson comorbidity index</w:t>
      </w:r>
    </w:p>
    <w:p w14:paraId="6984BD04" w14:textId="552DD81F" w:rsidR="008C0613" w:rsidRPr="00887B89" w:rsidRDefault="008C0613" w:rsidP="00974B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B8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3. </w:t>
      </w:r>
      <w:r w:rsidR="00C02B23" w:rsidRPr="00C02B23">
        <w:rPr>
          <w:rFonts w:ascii="Times New Roman" w:hAnsi="Times New Roman" w:cs="Times New Roman"/>
          <w:b/>
          <w:bCs/>
          <w:sz w:val="24"/>
          <w:szCs w:val="24"/>
        </w:rPr>
        <w:t>Calculation of the hospital Frailty risk score. The score is an aggregate of 109 ICD-10 diagnostic codes that were found to be associated with frailty risk</w:t>
      </w:r>
    </w:p>
    <w:p w14:paraId="077A5F94" w14:textId="7CB15E3E" w:rsidR="008C0613" w:rsidRPr="00950C4D" w:rsidRDefault="00974BCF" w:rsidP="00974B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0C4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. </w:t>
      </w:r>
      <w:r w:rsidR="008C0613" w:rsidRPr="00950C4D">
        <w:rPr>
          <w:rFonts w:ascii="Times New Roman" w:hAnsi="Times New Roman" w:cs="Times New Roman"/>
          <w:b/>
          <w:bCs/>
          <w:sz w:val="24"/>
          <w:szCs w:val="24"/>
        </w:rPr>
        <w:t>Baseline characteristics of total study population</w:t>
      </w:r>
    </w:p>
    <w:p w14:paraId="01256E87" w14:textId="7377BA53" w:rsidR="00887B89" w:rsidRPr="00950C4D" w:rsidRDefault="00887B89" w:rsidP="00974B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0C4D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5</w:t>
      </w:r>
      <w:r w:rsidRPr="00950C4D">
        <w:rPr>
          <w:rFonts w:ascii="Times New Roman" w:hAnsi="Times New Roman" w:cs="Times New Roman"/>
          <w:b/>
          <w:bCs/>
          <w:sz w:val="24"/>
          <w:szCs w:val="24"/>
        </w:rPr>
        <w:t>. Baseline characteristics</w:t>
      </w:r>
      <w:r w:rsidRPr="00950C4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no-OAC group and Warfarin group</w:t>
      </w:r>
      <w:r w:rsidRPr="00950C4D">
        <w:rPr>
          <w:rFonts w:ascii="Times New Roman" w:hAnsi="Times New Roman" w:cs="Times New Roman"/>
          <w:b/>
          <w:bCs/>
          <w:sz w:val="24"/>
          <w:szCs w:val="24"/>
        </w:rPr>
        <w:t xml:space="preserve"> before and after IPTW</w:t>
      </w:r>
    </w:p>
    <w:p w14:paraId="01179D6B" w14:textId="77777777" w:rsidR="00974BCF" w:rsidRPr="00887B89" w:rsidRDefault="00974BCF" w:rsidP="00974BCF">
      <w:pPr>
        <w:rPr>
          <w:rFonts w:ascii="Times New Roman" w:hAnsi="Times New Roman" w:cs="Times New Roman"/>
          <w:b/>
          <w:bCs/>
          <w:sz w:val="24"/>
          <w:szCs w:val="24"/>
          <w:highlight w:val="green"/>
        </w:rPr>
      </w:pPr>
    </w:p>
    <w:p w14:paraId="01FEC460" w14:textId="77777777" w:rsidR="00974BCF" w:rsidRPr="00887B89" w:rsidRDefault="00974BCF" w:rsidP="00974B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B89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5F63DFAC" w14:textId="66BA67E8" w:rsidR="00974BCF" w:rsidRPr="00887B89" w:rsidRDefault="00974BCF" w:rsidP="004B45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B8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="00887B89" w:rsidRPr="00887B89">
        <w:rPr>
          <w:rFonts w:ascii="Times New Roman" w:hAnsi="Times New Roman" w:cs="Times New Roman"/>
          <w:b/>
          <w:bCs/>
          <w:sz w:val="24"/>
          <w:szCs w:val="24"/>
        </w:rPr>
        <w:t>Subgroup analyses according to the age, sex, CHA₂DS₂-VASc score, GFR, previous history of GI bleeding, body weight, NSAID use, and antiplatelet agent use</w:t>
      </w:r>
    </w:p>
    <w:p w14:paraId="4B7BA69F" w14:textId="5994A459" w:rsidR="00887B89" w:rsidRPr="00887B89" w:rsidRDefault="00887B89" w:rsidP="004B45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B89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887B8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87B89">
        <w:rPr>
          <w:rFonts w:ascii="Times New Roman" w:hAnsi="Times New Roman" w:cs="Times New Roman"/>
          <w:b/>
          <w:bCs/>
          <w:sz w:val="24"/>
          <w:szCs w:val="24"/>
        </w:rPr>
        <w:t xml:space="preserve">2. Hazard ratios of ischemic stroke, major bleeding, </w:t>
      </w:r>
      <w:r w:rsidR="0033338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ll-cause death, </w:t>
      </w:r>
      <w:r w:rsidRPr="00887B89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333387">
        <w:rPr>
          <w:rFonts w:ascii="Times New Roman" w:hAnsi="Times New Roman" w:cs="Times New Roman" w:hint="eastAsia"/>
          <w:b/>
          <w:bCs/>
          <w:sz w:val="24"/>
          <w:szCs w:val="24"/>
        </w:rPr>
        <w:t>net</w:t>
      </w:r>
      <w:r w:rsidRPr="00887B89">
        <w:rPr>
          <w:rFonts w:ascii="Times New Roman" w:hAnsi="Times New Roman" w:cs="Times New Roman"/>
          <w:b/>
          <w:bCs/>
          <w:sz w:val="24"/>
          <w:szCs w:val="24"/>
        </w:rPr>
        <w:t xml:space="preserve"> clinical outcome in 4 direct oral anticoagulants versus </w:t>
      </w:r>
      <w:proofErr w:type="gramStart"/>
      <w:r w:rsidR="00F7180D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887B89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F7180D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887B89">
        <w:rPr>
          <w:rFonts w:ascii="Times New Roman" w:hAnsi="Times New Roman" w:cs="Times New Roman"/>
          <w:b/>
          <w:bCs/>
          <w:sz w:val="24"/>
          <w:szCs w:val="24"/>
        </w:rPr>
        <w:t>-OAC</w:t>
      </w:r>
      <w:proofErr w:type="gramEnd"/>
      <w:r w:rsidRPr="00887B89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</w:p>
    <w:p w14:paraId="5DEA93D8" w14:textId="4248B4B4" w:rsidR="00887B89" w:rsidRPr="00887B89" w:rsidRDefault="00887B89" w:rsidP="00887B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B8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Hazard ratios of ischemic stroke, major bleeding, </w:t>
      </w:r>
      <w:r w:rsidR="0033338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ll-cause death, </w:t>
      </w:r>
      <w:proofErr w:type="gramStart"/>
      <w:r w:rsidR="00333387" w:rsidRPr="00887B89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33338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net</w:t>
      </w:r>
      <w:proofErr w:type="gramEnd"/>
      <w:r w:rsidR="00333387" w:rsidRPr="00887B89">
        <w:rPr>
          <w:rFonts w:ascii="Times New Roman" w:hAnsi="Times New Roman" w:cs="Times New Roman"/>
          <w:b/>
          <w:bCs/>
          <w:sz w:val="24"/>
          <w:szCs w:val="24"/>
        </w:rPr>
        <w:t xml:space="preserve"> clinical outcome </w:t>
      </w:r>
      <w:r w:rsidRPr="00887B89">
        <w:rPr>
          <w:rFonts w:ascii="Times New Roman" w:hAnsi="Times New Roman" w:cs="Times New Roman"/>
          <w:b/>
          <w:bCs/>
          <w:sz w:val="24"/>
          <w:szCs w:val="24"/>
        </w:rPr>
        <w:t>by DOAC dose</w:t>
      </w:r>
    </w:p>
    <w:p w14:paraId="3DF51CB6" w14:textId="77777777" w:rsidR="00887B89" w:rsidRPr="00887B89" w:rsidRDefault="00887B89" w:rsidP="00887B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B89">
        <w:rPr>
          <w:rFonts w:ascii="Times New Roman" w:hAnsi="Times New Roman" w:cs="Times New Roman"/>
          <w:b/>
          <w:bCs/>
          <w:sz w:val="24"/>
          <w:szCs w:val="24"/>
        </w:rPr>
        <w:t>Supplementary Figure 4. Anticoagulant prescription trends over one year in the ELDERCARE-AF-like cohort</w:t>
      </w:r>
    </w:p>
    <w:p w14:paraId="0BD0D66E" w14:textId="77777777" w:rsidR="00887B89" w:rsidRPr="00887B89" w:rsidRDefault="00887B89" w:rsidP="00887B89">
      <w:pPr>
        <w:rPr>
          <w:rFonts w:ascii="Times New Roman" w:hAnsi="Times New Roman" w:cs="Times New Roman"/>
          <w:b/>
          <w:bCs/>
          <w:sz w:val="22"/>
        </w:rPr>
      </w:pPr>
    </w:p>
    <w:p w14:paraId="1D12785E" w14:textId="77777777" w:rsidR="00887B89" w:rsidRDefault="00887B89" w:rsidP="004B4558">
      <w:pPr>
        <w:rPr>
          <w:rFonts w:ascii="Times New Roman" w:hAnsi="Times New Roman" w:cs="Times New Roman"/>
          <w:b/>
          <w:bCs/>
          <w:sz w:val="22"/>
        </w:rPr>
      </w:pPr>
    </w:p>
    <w:p w14:paraId="3A637860" w14:textId="77777777" w:rsidR="00887B89" w:rsidRPr="00E063DA" w:rsidRDefault="00887B89" w:rsidP="004B4558">
      <w:pPr>
        <w:rPr>
          <w:rFonts w:ascii="Times New Roman" w:hAnsi="Times New Roman" w:cs="Times New Roman"/>
          <w:b/>
          <w:bCs/>
          <w:sz w:val="22"/>
        </w:rPr>
      </w:pPr>
    </w:p>
    <w:p w14:paraId="5F059BE0" w14:textId="77777777" w:rsidR="00974BCF" w:rsidRDefault="00974BCF" w:rsidP="007213AE">
      <w:pPr>
        <w:rPr>
          <w:rFonts w:ascii="Times New Roman" w:hAnsi="Times New Roman" w:cs="Times New Roman"/>
          <w:b/>
          <w:bCs/>
          <w:sz w:val="24"/>
          <w:szCs w:val="24"/>
        </w:rPr>
        <w:sectPr w:rsidR="00974BCF" w:rsidSect="002112D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4CA5C00" w14:textId="62B26EB0" w:rsidR="00C533E8" w:rsidRPr="00595C59" w:rsidRDefault="00C533E8" w:rsidP="007213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5C5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 Definition</w:t>
      </w:r>
      <w:r w:rsidR="00FB23F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 of covariates and outcomes </w:t>
      </w:r>
      <w:r w:rsidRPr="00595C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3"/>
        <w:gridCol w:w="4536"/>
        <w:gridCol w:w="4694"/>
        <w:gridCol w:w="204"/>
      </w:tblGrid>
      <w:tr w:rsidR="00FB23F7" w:rsidRPr="00E063DA" w14:paraId="381B90CE" w14:textId="77777777" w:rsidTr="002F5D0C">
        <w:trPr>
          <w:gridAfter w:val="1"/>
          <w:wAfter w:w="204" w:type="dxa"/>
          <w:trHeight w:val="345"/>
        </w:trPr>
        <w:tc>
          <w:tcPr>
            <w:tcW w:w="4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08C675" w14:textId="77777777" w:rsidR="00FB23F7" w:rsidRPr="00E063DA" w:rsidRDefault="00FB23F7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B2513D" w14:textId="77777777" w:rsidR="00FB23F7" w:rsidRPr="00E063DA" w:rsidRDefault="00FB23F7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D-10-CM code and definition</w:t>
            </w:r>
          </w:p>
        </w:tc>
        <w:tc>
          <w:tcPr>
            <w:tcW w:w="46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E39016" w14:textId="77777777" w:rsidR="00FB23F7" w:rsidRPr="00E063DA" w:rsidRDefault="00FB23F7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tic definition</w:t>
            </w:r>
          </w:p>
        </w:tc>
      </w:tr>
      <w:tr w:rsidR="00FB23F7" w:rsidRPr="00E063DA" w14:paraId="4F523AC0" w14:textId="77777777" w:rsidTr="002F5D0C">
        <w:trPr>
          <w:gridAfter w:val="1"/>
          <w:wAfter w:w="204" w:type="dxa"/>
          <w:trHeight w:val="345"/>
        </w:trPr>
        <w:tc>
          <w:tcPr>
            <w:tcW w:w="1347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148F0F7F" w14:textId="77777777" w:rsidR="00FB23F7" w:rsidRPr="00E063DA" w:rsidRDefault="00FB23F7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clusion/exclusion criteria</w:t>
            </w:r>
          </w:p>
        </w:tc>
      </w:tr>
      <w:tr w:rsidR="00FB23F7" w:rsidRPr="00E063DA" w14:paraId="7F15D1A6" w14:textId="77777777" w:rsidTr="002F5D0C">
        <w:trPr>
          <w:gridAfter w:val="1"/>
          <w:wAfter w:w="204" w:type="dxa"/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A4B9C2" w14:textId="77777777" w:rsidR="00FB23F7" w:rsidRPr="002D3816" w:rsidRDefault="00FB23F7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38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trial fibrilla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77116E" w14:textId="77777777" w:rsidR="00FB23F7" w:rsidRPr="002D3816" w:rsidRDefault="00FB23F7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8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48.0-I48.4, I48.9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E48D83" w14:textId="77777777" w:rsidR="00FB23F7" w:rsidRPr="002D3816" w:rsidRDefault="00FB23F7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8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or outpatient department ≥1</w:t>
            </w:r>
          </w:p>
        </w:tc>
      </w:tr>
      <w:tr w:rsidR="00FB23F7" w:rsidRPr="00E063DA" w14:paraId="3BFFC982" w14:textId="77777777" w:rsidTr="002F5D0C">
        <w:trPr>
          <w:gridAfter w:val="1"/>
          <w:wAfter w:w="204" w:type="dxa"/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18BF46" w14:textId="77777777" w:rsidR="00FB23F7" w:rsidRPr="002D3816" w:rsidRDefault="00FB23F7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38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vular atrial fibrilla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6E9E8B" w14:textId="77777777" w:rsidR="00FB23F7" w:rsidRPr="002D3816" w:rsidRDefault="00FB23F7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8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05.0, I05.2, I05.9, Z95.2-Z95.4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C52A98" w14:textId="77777777" w:rsidR="00FB23F7" w:rsidRPr="002D3816" w:rsidRDefault="00FB23F7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8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or outpatient department ≥1</w:t>
            </w:r>
          </w:p>
        </w:tc>
      </w:tr>
      <w:tr w:rsidR="002D3816" w:rsidRPr="00E063DA" w14:paraId="3534E13E" w14:textId="77777777" w:rsidTr="002F5D0C">
        <w:trPr>
          <w:gridAfter w:val="1"/>
          <w:wAfter w:w="204" w:type="dxa"/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6010F4" w14:textId="57CE8127" w:rsidR="002D3816" w:rsidRPr="002D3816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381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Prior strok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7731B7" w14:textId="6460B3A2" w:rsidR="002D3816" w:rsidRPr="002D3816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816">
              <w:rPr>
                <w:rFonts w:ascii="Times New Roman" w:hAnsi="Times New Roman" w:cs="Times New Roman"/>
                <w:sz w:val="24"/>
                <w:szCs w:val="24"/>
              </w:rPr>
              <w:t>I63, I64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BB017D" w14:textId="008D818E" w:rsidR="002D3816" w:rsidRPr="002D3816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mission or outpatient department </w:t>
            </w:r>
            <w:r w:rsidRPr="002D381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2D3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D3816" w:rsidRPr="00E063DA" w14:paraId="0AFB91EE" w14:textId="77777777" w:rsidTr="002F5D0C">
        <w:trPr>
          <w:gridAfter w:val="1"/>
          <w:wAfter w:w="204" w:type="dxa"/>
          <w:trHeight w:val="330"/>
        </w:trPr>
        <w:tc>
          <w:tcPr>
            <w:tcW w:w="4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162B7" w14:textId="77777777" w:rsidR="002D3816" w:rsidRPr="002D3816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38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nd stage renal disease</w:t>
            </w:r>
          </w:p>
        </w:tc>
        <w:tc>
          <w:tcPr>
            <w:tcW w:w="4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14FCA4" w14:textId="77777777" w:rsidR="002D3816" w:rsidRPr="002D3816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8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18.5, Z49 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2D0A93" w14:textId="77777777" w:rsidR="002D3816" w:rsidRPr="002D3816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8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ialysis ≥2 </w:t>
            </w:r>
          </w:p>
        </w:tc>
      </w:tr>
      <w:tr w:rsidR="002D3816" w:rsidRPr="00E063DA" w14:paraId="36AF5A95" w14:textId="77777777" w:rsidTr="002F5D0C">
        <w:trPr>
          <w:gridAfter w:val="1"/>
          <w:wAfter w:w="204" w:type="dxa"/>
          <w:trHeight w:val="615"/>
        </w:trPr>
        <w:tc>
          <w:tcPr>
            <w:tcW w:w="4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1A19EB" w14:textId="77777777" w:rsidR="002D3816" w:rsidRPr="002D3816" w:rsidRDefault="002D3816" w:rsidP="002D3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6150FF" w14:textId="77777777" w:rsidR="002D3816" w:rsidRPr="002D3816" w:rsidRDefault="002D3816" w:rsidP="002D3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6D0D99" w14:textId="77777777" w:rsidR="002D3816" w:rsidRPr="002D3816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8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lysis: hemodialysis (O7011-O7020), or peritoneal dialysis (O7017, O7075)</w:t>
            </w:r>
          </w:p>
        </w:tc>
      </w:tr>
      <w:tr w:rsidR="002D3816" w:rsidRPr="00E063DA" w14:paraId="3B1D3AE3" w14:textId="77777777" w:rsidTr="002F5D0C">
        <w:trPr>
          <w:gridAfter w:val="1"/>
          <w:wAfter w:w="204" w:type="dxa"/>
          <w:trHeight w:val="480"/>
        </w:trPr>
        <w:tc>
          <w:tcPr>
            <w:tcW w:w="1347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0032E238" w14:textId="77777777" w:rsidR="002D3816" w:rsidRPr="00E063DA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orbidities</w:t>
            </w:r>
          </w:p>
        </w:tc>
      </w:tr>
      <w:tr w:rsidR="002D3816" w:rsidRPr="00E063DA" w14:paraId="4C506F8A" w14:textId="77777777" w:rsidTr="002F5D0C">
        <w:trPr>
          <w:gridAfter w:val="1"/>
          <w:wAfter w:w="204" w:type="dxa"/>
          <w:trHeight w:val="145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68E750" w14:textId="21F93D1C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7ECFEA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10-I13, I15; and minimum 1 prescription of anti-hypertensive drug (thiazide, loop diuretics, aldosterone antagonist, alpha-/beta-blocker, calcium-channel blocker, angiotensin-converting enzyme inhibitor, angiotensin II receptor blocker).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FB148E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1 or outpatient department ≥2</w:t>
            </w:r>
          </w:p>
        </w:tc>
      </w:tr>
      <w:tr w:rsidR="002D3816" w:rsidRPr="00E063DA" w14:paraId="61B78A80" w14:textId="77777777" w:rsidTr="002F5D0C">
        <w:trPr>
          <w:gridAfter w:val="1"/>
          <w:wAfter w:w="204" w:type="dxa"/>
          <w:trHeight w:val="114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D3E6CF" w14:textId="445F958E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betes</w:t>
            </w:r>
            <w:r w:rsidRPr="00185E3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mellitu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4A7FB3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1-E14; and minimum 1 prescription of anti-diabetic drugs (sulfonylureas, metformin, meglitinides, thiazolidinediones, dipeptidyl peptidase-4 inhibitors, α-glucosidase inhibitors, and insulin).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11AA1B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1 or outpatient department ≥2</w:t>
            </w:r>
          </w:p>
        </w:tc>
      </w:tr>
      <w:tr w:rsidR="002D3816" w:rsidRPr="00E063DA" w14:paraId="1110B4AF" w14:textId="77777777" w:rsidTr="002F5D0C">
        <w:trPr>
          <w:gridAfter w:val="1"/>
          <w:wAfter w:w="204" w:type="dxa"/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492F48" w14:textId="014B649D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A7D4BD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50 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9952F8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or outpatient department ≥1</w:t>
            </w:r>
          </w:p>
        </w:tc>
      </w:tr>
      <w:tr w:rsidR="002D3816" w:rsidRPr="00E063DA" w14:paraId="59A40111" w14:textId="77777777" w:rsidTr="002F5D0C">
        <w:trPr>
          <w:gridAfter w:val="1"/>
          <w:wAfter w:w="204" w:type="dxa"/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27AED1" w14:textId="100DED0A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6A82F6" w14:textId="6B89BABB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78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2ED4BD" w14:textId="0D67CF1B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mission or outpatient department </w:t>
            </w:r>
            <w:r w:rsidRPr="00185E3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185E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D3816" w:rsidRPr="00E063DA" w14:paraId="56C4C1D3" w14:textId="77777777" w:rsidTr="002F5D0C">
        <w:trPr>
          <w:gridAfter w:val="1"/>
          <w:wAfter w:w="204" w:type="dxa"/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484D62" w14:textId="5FF9DFDC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rior myocardial infarc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CD587C" w14:textId="3F8C29CF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hAnsi="Times New Roman" w:cs="Times New Roman"/>
                <w:sz w:val="24"/>
                <w:szCs w:val="24"/>
              </w:rPr>
              <w:t>I21, I22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C84326" w14:textId="770881CB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mission or outpatient department </w:t>
            </w:r>
            <w:r w:rsidRPr="00185E3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185E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D3816" w:rsidRPr="00E063DA" w14:paraId="358C1478" w14:textId="77777777" w:rsidTr="002F5D0C">
        <w:trPr>
          <w:gridAfter w:val="1"/>
          <w:wAfter w:w="204" w:type="dxa"/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F06714" w14:textId="612CB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onic kidney disease</w:t>
            </w:r>
            <w:r w:rsidRPr="00185E3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AF4B5F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18, N19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EB64EF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mission or outpatient department ≥1 </w:t>
            </w:r>
          </w:p>
        </w:tc>
      </w:tr>
      <w:tr w:rsidR="002D3816" w:rsidRPr="00E063DA" w14:paraId="0DF06CF3" w14:textId="77777777" w:rsidTr="002F5D0C">
        <w:trPr>
          <w:gridAfter w:val="1"/>
          <w:wAfter w:w="204" w:type="dxa"/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257311" w14:textId="061779C4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eripheral artery diseas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BBFFD5" w14:textId="4AE9D3B9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hAnsi="Times New Roman" w:cs="Times New Roman"/>
                <w:sz w:val="24"/>
                <w:szCs w:val="24"/>
              </w:rPr>
              <w:t>I70, I73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52721B" w14:textId="50D4111C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or outpatient department ≥1</w:t>
            </w:r>
          </w:p>
        </w:tc>
      </w:tr>
      <w:tr w:rsidR="002D3816" w:rsidRPr="00E063DA" w14:paraId="0025E608" w14:textId="77777777" w:rsidTr="002F5D0C">
        <w:trPr>
          <w:gridAfter w:val="1"/>
          <w:wAfter w:w="204" w:type="dxa"/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91EC62" w14:textId="04BCCC3B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Chronic obstructive pulmonary diseas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263B8E" w14:textId="70C8B56C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J41-44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C762CB" w14:textId="1E0A2110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1</w:t>
            </w:r>
          </w:p>
        </w:tc>
      </w:tr>
      <w:tr w:rsidR="002D3816" w:rsidRPr="00E063DA" w14:paraId="10BEBB9A" w14:textId="77777777" w:rsidTr="002F5D0C">
        <w:trPr>
          <w:gridAfter w:val="1"/>
          <w:wAfter w:w="204" w:type="dxa"/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D1BCC9" w14:textId="32DCC509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445292" w14:textId="436E0C99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00-97 and RID code (V193)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2085EE" w14:textId="2A1ED9FA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or outpatient department ≥1</w:t>
            </w:r>
          </w:p>
        </w:tc>
      </w:tr>
      <w:tr w:rsidR="002D3816" w:rsidRPr="00E063DA" w14:paraId="10ECA598" w14:textId="77777777" w:rsidTr="00A02E22">
        <w:trPr>
          <w:gridAfter w:val="1"/>
          <w:wAfter w:w="204" w:type="dxa"/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4A406191" w14:textId="7A92A8E0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lcohol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0C29D51C" w14:textId="77777777" w:rsidR="002D3816" w:rsidRPr="00185E31" w:rsidRDefault="002D3816" w:rsidP="002D381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E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 to moderate drinker: alcohol consumption &gt;0g to &lt;30g per day</w:t>
            </w:r>
          </w:p>
          <w:p w14:paraId="22EBD018" w14:textId="3BE14ED1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vy drinker: alcohol consumption </w:t>
            </w:r>
            <w:r w:rsidRPr="00185E3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≥30g per day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4B9AE915" w14:textId="3A941353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Based on the results of health examination</w:t>
            </w:r>
          </w:p>
        </w:tc>
      </w:tr>
      <w:tr w:rsidR="002D3816" w:rsidRPr="00E063DA" w14:paraId="2A15EDD1" w14:textId="77777777" w:rsidTr="00185E31">
        <w:trPr>
          <w:gridAfter w:val="1"/>
          <w:wAfter w:w="204" w:type="dxa"/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BB0637" w14:textId="73DEC4A6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egular exercis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FEA6B6E" w14:textId="5684CDCF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hAnsi="Times New Roman" w:cs="Times New Roman"/>
                <w:sz w:val="24"/>
                <w:szCs w:val="24"/>
              </w:rPr>
              <w:t xml:space="preserve">Performing </w:t>
            </w:r>
            <w:proofErr w:type="gramStart"/>
            <w:r w:rsidRPr="00185E31">
              <w:rPr>
                <w:rFonts w:ascii="Times New Roman" w:hAnsi="Times New Roman" w:cs="Times New Roman"/>
                <w:sz w:val="24"/>
                <w:szCs w:val="24"/>
              </w:rPr>
              <w:t>a moderate</w:t>
            </w:r>
            <w:proofErr w:type="gramEnd"/>
            <w:r w:rsidRPr="00185E31">
              <w:rPr>
                <w:rFonts w:ascii="Times New Roman" w:hAnsi="Times New Roman" w:cs="Times New Roman"/>
                <w:sz w:val="24"/>
                <w:szCs w:val="24"/>
              </w:rPr>
              <w:t xml:space="preserve"> physical </w:t>
            </w:r>
            <w:proofErr w:type="gramStart"/>
            <w:r w:rsidRPr="00185E31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gramEnd"/>
            <w:r w:rsidRPr="00185E31">
              <w:rPr>
                <w:rFonts w:ascii="Times New Roman" w:hAnsi="Times New Roman" w:cs="Times New Roman"/>
                <w:sz w:val="24"/>
                <w:szCs w:val="24"/>
              </w:rPr>
              <w:t xml:space="preserve"> more than 30 minutes at least 5 times per week or strenuous physical </w:t>
            </w:r>
            <w:proofErr w:type="gramStart"/>
            <w:r w:rsidRPr="00185E31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gramEnd"/>
            <w:r w:rsidRPr="00185E31">
              <w:rPr>
                <w:rFonts w:ascii="Times New Roman" w:hAnsi="Times New Roman" w:cs="Times New Roman"/>
                <w:sz w:val="24"/>
                <w:szCs w:val="24"/>
              </w:rPr>
              <w:t xml:space="preserve"> more than 20 minutes at least 3 times per week.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F285A1D" w14:textId="67BC45CF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Based on the results of health examination</w:t>
            </w:r>
          </w:p>
        </w:tc>
      </w:tr>
      <w:tr w:rsidR="002D3816" w:rsidRPr="00E063DA" w14:paraId="6121D7B5" w14:textId="77777777" w:rsidTr="002F5D0C">
        <w:trPr>
          <w:gridAfter w:val="1"/>
          <w:wAfter w:w="204" w:type="dxa"/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8B41EF" w14:textId="7AF47E1F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Low incom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6D5394" w14:textId="044E3CF3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hAnsi="Times New Roman" w:cs="Times New Roman"/>
                <w:sz w:val="24"/>
                <w:szCs w:val="24"/>
              </w:rPr>
              <w:t>Income lowest 20% and medical aid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2C2204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816" w:rsidRPr="00E063DA" w14:paraId="68A36088" w14:textId="77777777" w:rsidTr="002F5D0C">
        <w:trPr>
          <w:gridAfter w:val="1"/>
          <w:wAfter w:w="204" w:type="dxa"/>
          <w:trHeight w:val="345"/>
        </w:trPr>
        <w:tc>
          <w:tcPr>
            <w:tcW w:w="1347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59FA0BCB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ores</w:t>
            </w:r>
          </w:p>
        </w:tc>
      </w:tr>
      <w:tr w:rsidR="002D3816" w:rsidRPr="00E063DA" w14:paraId="4CC59E29" w14:textId="77777777" w:rsidTr="002F5D0C">
        <w:trPr>
          <w:gridAfter w:val="1"/>
          <w:wAfter w:w="204" w:type="dxa"/>
          <w:trHeight w:val="9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BB2FED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</w:t>
            </w:r>
            <w:r w:rsidRPr="00185E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85E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S</w:t>
            </w:r>
            <w:r w:rsidRPr="00185E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85E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VASc score </w:t>
            </w:r>
          </w:p>
        </w:tc>
        <w:tc>
          <w:tcPr>
            <w:tcW w:w="92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E2A6DDD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eart failure (1 point), hypertension (1 point), age ≥75 years (2 points), diabetes (1 point), previous stroke/systemic embolism/transient ischemic attack (2 points), vascular disease (prior myocardial infarction or peripheral artery disease, 1 point) and female sex (1 point) </w:t>
            </w:r>
          </w:p>
        </w:tc>
      </w:tr>
      <w:tr w:rsidR="002D3816" w:rsidRPr="00E063DA" w14:paraId="3EC2CF3F" w14:textId="77777777" w:rsidTr="002F5D0C">
        <w:trPr>
          <w:gridAfter w:val="1"/>
          <w:wAfter w:w="204" w:type="dxa"/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560C08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harlson Comorbidity Index </w:t>
            </w:r>
          </w:p>
        </w:tc>
        <w:tc>
          <w:tcPr>
            <w:tcW w:w="92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018495B" w14:textId="14B8C8EB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Pr="00185E3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D3816" w:rsidRPr="00E063DA" w14:paraId="4D09C83C" w14:textId="77777777" w:rsidTr="002F5D0C">
        <w:trPr>
          <w:gridAfter w:val="1"/>
          <w:wAfter w:w="204" w:type="dxa"/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2A9DC1" w14:textId="035D9D80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Frailty index</w:t>
            </w:r>
          </w:p>
        </w:tc>
        <w:tc>
          <w:tcPr>
            <w:tcW w:w="92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4EF2A0A5" w14:textId="2643C1F6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upplementary Table 3</w:t>
            </w:r>
          </w:p>
        </w:tc>
      </w:tr>
      <w:tr w:rsidR="002D3816" w:rsidRPr="00E063DA" w14:paraId="4E29A815" w14:textId="77777777" w:rsidTr="002F5D0C">
        <w:trPr>
          <w:gridAfter w:val="1"/>
          <w:wAfter w:w="204" w:type="dxa"/>
          <w:trHeight w:val="345"/>
        </w:trPr>
        <w:tc>
          <w:tcPr>
            <w:tcW w:w="1347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52958C06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 outcomes of the main analysis</w:t>
            </w:r>
          </w:p>
        </w:tc>
      </w:tr>
      <w:tr w:rsidR="002D3816" w:rsidRPr="00E063DA" w14:paraId="2F8086B5" w14:textId="77777777" w:rsidTr="002F5D0C">
        <w:trPr>
          <w:gridAfter w:val="1"/>
          <w:wAfter w:w="204" w:type="dxa"/>
          <w:trHeight w:val="55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</w:tcPr>
          <w:p w14:paraId="51CF086D" w14:textId="142492FE" w:rsidR="002D3816" w:rsidRPr="00185E31" w:rsidRDefault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Ischemic stroke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</w:tcPr>
          <w:p w14:paraId="0E831C4F" w14:textId="2D3D5EDE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63, I63</w:t>
            </w:r>
          </w:p>
        </w:tc>
        <w:tc>
          <w:tcPr>
            <w:tcW w:w="469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</w:tcPr>
          <w:p w14:paraId="56E1CCF4" w14:textId="5161750F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rimary diagnosis, admission </w:t>
            </w: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185E3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 (</w:t>
            </w: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185E3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3 days) and brain imaging (CT or MRI) </w:t>
            </w: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185E3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D3816" w:rsidRPr="00E063DA" w14:paraId="545A2430" w14:textId="77777777" w:rsidTr="002F5D0C">
        <w:trPr>
          <w:gridAfter w:val="1"/>
          <w:wAfter w:w="204" w:type="dxa"/>
          <w:trHeight w:val="555"/>
        </w:trPr>
        <w:tc>
          <w:tcPr>
            <w:tcW w:w="4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F2208AB" w14:textId="33E1D5E3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ajor </w:t>
            </w:r>
            <w:r w:rsidRPr="00185E3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bleeding</w:t>
            </w:r>
          </w:p>
        </w:tc>
        <w:tc>
          <w:tcPr>
            <w:tcW w:w="4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7B35632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jor gastrointestinal bleeding + Intracranial hemorrhage + Extracranial/unclassified major bleeding </w:t>
            </w:r>
          </w:p>
        </w:tc>
        <w:tc>
          <w:tcPr>
            <w:tcW w:w="46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5FEA058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ach definition was described as below</w:t>
            </w:r>
          </w:p>
        </w:tc>
      </w:tr>
      <w:tr w:rsidR="002D3816" w:rsidRPr="00E063DA" w14:paraId="6F4513A8" w14:textId="77777777" w:rsidTr="002F5D0C">
        <w:trPr>
          <w:trHeight w:val="345"/>
        </w:trPr>
        <w:tc>
          <w:tcPr>
            <w:tcW w:w="4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2B2593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4D2D9B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B4570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3A105" w14:textId="77777777" w:rsidR="002D3816" w:rsidRPr="00E063DA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816" w:rsidRPr="00E063DA" w14:paraId="61C37AAF" w14:textId="77777777" w:rsidTr="002F5D0C">
        <w:trPr>
          <w:trHeight w:val="175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1001E0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Major gastrointestinal bleedin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24D34E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85, K22.1, I22.8, K25.0, K25.2, K25.4, K25.6, K26.0, K26.2, K26.4, K26.6, K27.0, K27.2, K27.4, K27.6, K28.0, K28.2, K28.4, K28.6, K29.01, K29.21, K29.31, K29.41, K29.51, K29.61, K29.71, K29.81, K29.91, K31.8, K92.0, K92.1, K92.2, K55.2, K57.0, K57.1, K57.2, K57.3, K57.4, K57.5, K57.8, K57.9, K62.5, K66.1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CB2484" w14:textId="104E52F4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mary diagnosis, admission≥1 or red blood cell transfusion≥1</w:t>
            </w:r>
          </w:p>
        </w:tc>
        <w:tc>
          <w:tcPr>
            <w:tcW w:w="204" w:type="dxa"/>
            <w:vAlign w:val="center"/>
            <w:hideMark/>
          </w:tcPr>
          <w:p w14:paraId="004492E1" w14:textId="77777777" w:rsidR="002D3816" w:rsidRPr="00E063DA" w:rsidRDefault="002D3816" w:rsidP="002D3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3816" w:rsidRPr="00E063DA" w14:paraId="2A2B1807" w14:textId="77777777" w:rsidTr="002F5D0C">
        <w:trPr>
          <w:trHeight w:val="61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466737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racranial hemorrhag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F27076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60-62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D143A6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mary diagnosis, admission ≥1 (≥3 days), and brain imaging (CT or MRI) ≥1</w:t>
            </w:r>
          </w:p>
        </w:tc>
        <w:tc>
          <w:tcPr>
            <w:tcW w:w="204" w:type="dxa"/>
            <w:vAlign w:val="center"/>
            <w:hideMark/>
          </w:tcPr>
          <w:p w14:paraId="181CF68C" w14:textId="77777777" w:rsidR="002D3816" w:rsidRPr="00E063DA" w:rsidRDefault="002D3816" w:rsidP="002D3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3816" w:rsidRPr="00E063DA" w14:paraId="5B0A4E07" w14:textId="77777777" w:rsidTr="002F5D0C">
        <w:trPr>
          <w:trHeight w:val="61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457CBD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tracranial/unclassified major bleedin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CF4157" w14:textId="77777777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62, H05.2, H35.6, H43.1, J94.2, M25.0, R04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0A88EA" w14:textId="2F6A310A" w:rsidR="002D3816" w:rsidRPr="00185E31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mary diagnosis and [admission≥1 or red bloo</w:t>
            </w:r>
            <w:r w:rsidRPr="00185E3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18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ell transfusion≥1]</w:t>
            </w:r>
          </w:p>
        </w:tc>
        <w:tc>
          <w:tcPr>
            <w:tcW w:w="204" w:type="dxa"/>
            <w:vAlign w:val="center"/>
            <w:hideMark/>
          </w:tcPr>
          <w:p w14:paraId="2F333879" w14:textId="77777777" w:rsidR="002D3816" w:rsidRPr="00E063DA" w:rsidRDefault="002D3816" w:rsidP="002D3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3816" w:rsidRPr="00E063DA" w14:paraId="1B32662C" w14:textId="77777777" w:rsidTr="00185E31">
        <w:trPr>
          <w:trHeight w:val="615"/>
        </w:trPr>
        <w:tc>
          <w:tcPr>
            <w:tcW w:w="42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64F007" w14:textId="77777777" w:rsidR="002D3816" w:rsidRPr="00E063DA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ll-cause death 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E590E96" w14:textId="77777777" w:rsidR="002D3816" w:rsidRPr="00E063DA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ath from any cause</w:t>
            </w:r>
          </w:p>
        </w:tc>
        <w:tc>
          <w:tcPr>
            <w:tcW w:w="46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918CB9" w14:textId="77777777" w:rsidR="002D3816" w:rsidRPr="00E063DA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ta from Statistics Korea linked with the Korean NHIS database.</w:t>
            </w:r>
          </w:p>
        </w:tc>
        <w:tc>
          <w:tcPr>
            <w:tcW w:w="204" w:type="dxa"/>
            <w:vAlign w:val="center"/>
            <w:hideMark/>
          </w:tcPr>
          <w:p w14:paraId="1FD07558" w14:textId="77777777" w:rsidR="002D3816" w:rsidRPr="00E063DA" w:rsidRDefault="002D3816" w:rsidP="002D3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3816" w:rsidRPr="00E063DA" w14:paraId="398C728C" w14:textId="77777777" w:rsidTr="00185E31">
        <w:trPr>
          <w:trHeight w:val="615"/>
        </w:trPr>
        <w:tc>
          <w:tcPr>
            <w:tcW w:w="424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5B37B8" w14:textId="1E41AACE" w:rsidR="002D3816" w:rsidRPr="00E063DA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et clinical outcom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7578EA" w14:textId="49E6729E" w:rsidR="002D3816" w:rsidRPr="00E063DA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omposite of ischemic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ok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, major bleeding, and all-cause death</w:t>
            </w:r>
          </w:p>
        </w:tc>
        <w:tc>
          <w:tcPr>
            <w:tcW w:w="46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AC9893" w14:textId="77777777" w:rsidR="002D3816" w:rsidRPr="00E063DA" w:rsidRDefault="002D3816" w:rsidP="002D38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vAlign w:val="center"/>
          </w:tcPr>
          <w:p w14:paraId="1B662B00" w14:textId="77777777" w:rsidR="002D3816" w:rsidRPr="00E063DA" w:rsidRDefault="002D3816" w:rsidP="002D3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786581C" w14:textId="77777777" w:rsidR="00FB23F7" w:rsidRPr="00E063DA" w:rsidRDefault="00FB23F7" w:rsidP="00FB23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EF17DD" w14:textId="61EBA6E7" w:rsidR="00FB23F7" w:rsidRPr="00E063DA" w:rsidRDefault="00FB23F7" w:rsidP="00FB23F7">
      <w:pPr>
        <w:rPr>
          <w:rFonts w:ascii="Times New Roman" w:hAnsi="Times New Roman" w:cs="Times New Roman"/>
          <w:sz w:val="24"/>
          <w:szCs w:val="24"/>
        </w:rPr>
      </w:pPr>
      <w:r w:rsidRPr="00E063DA">
        <w:rPr>
          <w:rFonts w:ascii="Times New Roman" w:hAnsi="Times New Roman" w:cs="Times New Roman"/>
          <w:sz w:val="24"/>
          <w:szCs w:val="24"/>
        </w:rPr>
        <w:t>Abbreviations: ICD-10-CM, International Classification of Diseases 10th Clinical Modification; NHIS, national health insurance service.</w:t>
      </w:r>
    </w:p>
    <w:p w14:paraId="3C4798EB" w14:textId="77777777" w:rsidR="00A02E22" w:rsidRDefault="00A02E22" w:rsidP="00FB23F7">
      <w:pPr>
        <w:rPr>
          <w:rFonts w:ascii="Times New Roman" w:hAnsi="Times New Roman" w:cs="Times New Roman"/>
          <w:sz w:val="24"/>
          <w:szCs w:val="24"/>
        </w:rPr>
        <w:sectPr w:rsidR="00A02E22" w:rsidSect="002112D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BFA7CAA" w14:textId="09F938F4" w:rsidR="00A02E22" w:rsidRPr="00E063DA" w:rsidRDefault="00A02E22" w:rsidP="00A02E2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9096024"/>
      <w:r w:rsidRPr="00E063D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E063DA">
        <w:rPr>
          <w:rFonts w:ascii="Times New Roman" w:hAnsi="Times New Roman" w:cs="Times New Roman"/>
          <w:b/>
          <w:bCs/>
          <w:sz w:val="24"/>
          <w:szCs w:val="24"/>
        </w:rPr>
        <w:t>. Definition of Charlson comorbidity index</w:t>
      </w:r>
    </w:p>
    <w:tbl>
      <w:tblPr>
        <w:tblW w:w="12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0"/>
        <w:gridCol w:w="1340"/>
        <w:gridCol w:w="5660"/>
        <w:gridCol w:w="2120"/>
      </w:tblGrid>
      <w:tr w:rsidR="00A02E22" w:rsidRPr="00E063DA" w14:paraId="4BE6BF1C" w14:textId="77777777" w:rsidTr="002F5D0C">
        <w:trPr>
          <w:trHeight w:val="345"/>
        </w:trPr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bookmarkEnd w:id="0"/>
          <w:p w14:paraId="238D333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F38ED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s</w:t>
            </w:r>
          </w:p>
        </w:tc>
        <w:tc>
          <w:tcPr>
            <w:tcW w:w="5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BAB1B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ease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4129A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D-10-CM code</w:t>
            </w:r>
          </w:p>
        </w:tc>
      </w:tr>
      <w:tr w:rsidR="00A02E22" w:rsidRPr="00E063DA" w14:paraId="1FB46DE5" w14:textId="77777777" w:rsidTr="002F5D0C">
        <w:trPr>
          <w:trHeight w:val="330"/>
        </w:trPr>
        <w:tc>
          <w:tcPr>
            <w:tcW w:w="3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3E62C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610CD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6812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ute myocardial infarc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48D7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21</w:t>
            </w:r>
          </w:p>
        </w:tc>
      </w:tr>
      <w:tr w:rsidR="00A02E22" w:rsidRPr="00E063DA" w14:paraId="3D01CC93" w14:textId="77777777" w:rsidTr="002F5D0C">
        <w:trPr>
          <w:trHeight w:val="345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E8A53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17CDB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3C5E1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bsequent myocardial infarc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F28C6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22</w:t>
            </w:r>
          </w:p>
        </w:tc>
      </w:tr>
      <w:tr w:rsidR="00A02E22" w:rsidRPr="00E063DA" w14:paraId="47A18530" w14:textId="77777777" w:rsidTr="002F5D0C">
        <w:trPr>
          <w:trHeight w:val="345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11E5D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AC2D8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5C1AA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77DE8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50</w:t>
            </w:r>
          </w:p>
        </w:tc>
      </w:tr>
      <w:tr w:rsidR="00A02E22" w:rsidRPr="00E063DA" w14:paraId="348C979F" w14:textId="77777777" w:rsidTr="002F5D0C">
        <w:trPr>
          <w:trHeight w:val="330"/>
        </w:trPr>
        <w:tc>
          <w:tcPr>
            <w:tcW w:w="3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7F649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ipheral vascular disease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42F31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5557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heroscleros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D477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70</w:t>
            </w:r>
          </w:p>
        </w:tc>
      </w:tr>
      <w:tr w:rsidR="00A02E22" w:rsidRPr="00E063DA" w14:paraId="44B3341D" w14:textId="77777777" w:rsidTr="002F5D0C">
        <w:trPr>
          <w:trHeight w:val="345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A1895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F0C5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28A2B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peripheral vascular diseas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F658A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73</w:t>
            </w:r>
          </w:p>
        </w:tc>
      </w:tr>
      <w:tr w:rsidR="00A02E22" w:rsidRPr="00E063DA" w14:paraId="38CD74B3" w14:textId="77777777" w:rsidTr="002F5D0C">
        <w:trPr>
          <w:trHeight w:val="330"/>
        </w:trPr>
        <w:tc>
          <w:tcPr>
            <w:tcW w:w="3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320A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6800D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4A94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nsient cerebral ischemic attacks and related syndrom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E974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45</w:t>
            </w:r>
          </w:p>
        </w:tc>
      </w:tr>
      <w:tr w:rsidR="00A02E22" w:rsidRPr="00E063DA" w14:paraId="0E6FF198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02D9E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F76A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87DF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scular syndromes of brain in cerebrovascular diseas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4A87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46</w:t>
            </w:r>
          </w:p>
        </w:tc>
      </w:tr>
      <w:tr w:rsidR="00A02E22" w:rsidRPr="00E063DA" w14:paraId="01FCB163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93FA3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F2A09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88D7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tinal vascular occlus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7CD5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34</w:t>
            </w:r>
          </w:p>
        </w:tc>
      </w:tr>
      <w:tr w:rsidR="00A02E22" w:rsidRPr="00E063DA" w14:paraId="22C493A6" w14:textId="77777777" w:rsidTr="002F5D0C">
        <w:trPr>
          <w:trHeight w:val="345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2DDA5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1DF80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BFF1E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B076A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60-I69</w:t>
            </w:r>
          </w:p>
        </w:tc>
      </w:tr>
      <w:tr w:rsidR="00A02E22" w:rsidRPr="00E063DA" w14:paraId="43464CF2" w14:textId="77777777" w:rsidTr="002F5D0C">
        <w:trPr>
          <w:trHeight w:val="330"/>
        </w:trPr>
        <w:tc>
          <w:tcPr>
            <w:tcW w:w="3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611CD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mentia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9D817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D502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mentia in Alzheimer diseas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8EDC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00</w:t>
            </w:r>
          </w:p>
        </w:tc>
      </w:tr>
      <w:tr w:rsidR="00A02E22" w:rsidRPr="00E063DA" w14:paraId="0B4CA172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02CA7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DF5F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1201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scular dement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9617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01</w:t>
            </w:r>
          </w:p>
        </w:tc>
      </w:tr>
      <w:tr w:rsidR="00A02E22" w:rsidRPr="00E063DA" w14:paraId="294F6ADB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DA410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FD35E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9DDF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ementia in other </w:t>
            </w:r>
            <w:proofErr w:type="gramStart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sease</w:t>
            </w:r>
            <w:proofErr w:type="gramEnd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lassified elsewhe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65BE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02</w:t>
            </w:r>
          </w:p>
        </w:tc>
      </w:tr>
      <w:tr w:rsidR="00A02E22" w:rsidRPr="00E063DA" w14:paraId="082EEA1B" w14:textId="77777777" w:rsidTr="002F5D0C">
        <w:trPr>
          <w:trHeight w:val="345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31C2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C517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6E5D1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specified dementi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F6BFF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03</w:t>
            </w:r>
          </w:p>
        </w:tc>
      </w:tr>
      <w:tr w:rsidR="00A02E22" w:rsidRPr="00E063DA" w14:paraId="3CC85A23" w14:textId="77777777" w:rsidTr="002F5D0C">
        <w:trPr>
          <w:trHeight w:val="330"/>
        </w:trPr>
        <w:tc>
          <w:tcPr>
            <w:tcW w:w="3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7C7F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onic pulmonary disease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1EB3A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0047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nic lower respiratory diseas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7EC1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40-J47</w:t>
            </w:r>
          </w:p>
        </w:tc>
      </w:tr>
      <w:tr w:rsidR="00A02E22" w:rsidRPr="00E063DA" w14:paraId="6E14F769" w14:textId="77777777" w:rsidTr="002F5D0C">
        <w:trPr>
          <w:trHeight w:val="345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36C44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14061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3BADB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ung disease due to external agent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838F1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60-J67</w:t>
            </w:r>
          </w:p>
        </w:tc>
      </w:tr>
      <w:tr w:rsidR="00A02E22" w:rsidRPr="00E063DA" w14:paraId="18BDCDED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46EB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heumatic disease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F8D1E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8655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heumatoid arthritis with rheumatoid facto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4110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5</w:t>
            </w:r>
          </w:p>
        </w:tc>
      </w:tr>
      <w:tr w:rsidR="00A02E22" w:rsidRPr="00E063DA" w14:paraId="3FDF9876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1C02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connective tissue disorder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85AE2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7C08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lty's syndrom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2B0A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5.0</w:t>
            </w:r>
          </w:p>
        </w:tc>
      </w:tr>
      <w:tr w:rsidR="00A02E22" w:rsidRPr="00E063DA" w14:paraId="7A86613A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8BDA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FD6B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D868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heumatoid lung disease with rheumatoid arthrit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F6EB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5.1</w:t>
            </w:r>
          </w:p>
        </w:tc>
      </w:tr>
      <w:tr w:rsidR="00A02E22" w:rsidRPr="00E063DA" w14:paraId="0885B9CE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CE1B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ADAE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CB21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heumatoid vasculitis with rheumatoid arthrit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85AF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5.2</w:t>
            </w:r>
          </w:p>
        </w:tc>
      </w:tr>
      <w:tr w:rsidR="00A02E22" w:rsidRPr="00E063DA" w14:paraId="5EF27317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5B6A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ADF67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446F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heumatoid heart disease with rheumatoid arthrit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3132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5.3</w:t>
            </w:r>
          </w:p>
        </w:tc>
      </w:tr>
      <w:tr w:rsidR="00A02E22" w:rsidRPr="00E063DA" w14:paraId="538CD532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634D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5DCC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3420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heumatoid myopathy with rheumatoid arthrit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9569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5.4</w:t>
            </w:r>
          </w:p>
        </w:tc>
      </w:tr>
      <w:tr w:rsidR="00A02E22" w:rsidRPr="00E063DA" w14:paraId="6115E56B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BCB4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128D7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A78F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heumatoid polyneuropathy with rheumatoid arthrit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0122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5.5</w:t>
            </w:r>
          </w:p>
        </w:tc>
      </w:tr>
      <w:tr w:rsidR="00A02E22" w:rsidRPr="00E063DA" w14:paraId="109EF4B2" w14:textId="77777777" w:rsidTr="002F5D0C">
        <w:trPr>
          <w:trHeight w:val="6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F25F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315F3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F521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heumatoid arthritis with involvement of other organs and system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D3FA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5.6</w:t>
            </w:r>
          </w:p>
        </w:tc>
      </w:tr>
      <w:tr w:rsidR="00A02E22" w:rsidRPr="00E063DA" w14:paraId="3625FFB7" w14:textId="77777777" w:rsidTr="002F5D0C">
        <w:trPr>
          <w:trHeight w:val="6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E0A5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0400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4B61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heumatoid arthritis with rheumatoid factor without organ or systems involvemen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9712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5.7</w:t>
            </w:r>
          </w:p>
        </w:tc>
      </w:tr>
      <w:tr w:rsidR="00A02E22" w:rsidRPr="00E063DA" w14:paraId="450B05B7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FEB9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8CFC9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2B0F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rheumatoid arthritis with rheumatoid facto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C404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5.8</w:t>
            </w:r>
          </w:p>
        </w:tc>
      </w:tr>
      <w:tr w:rsidR="00A02E22" w:rsidRPr="00E063DA" w14:paraId="41F3E7FA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7051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BF5E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E2D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heumatoid arthritis without rheumatoid facto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E9EE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5.9</w:t>
            </w:r>
          </w:p>
        </w:tc>
      </w:tr>
      <w:tr w:rsidR="00A02E22" w:rsidRPr="00E063DA" w14:paraId="15305032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741A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E89B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640D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ult-onset Still's diseas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17E1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6.1</w:t>
            </w:r>
          </w:p>
        </w:tc>
      </w:tr>
      <w:tr w:rsidR="00A02E22" w:rsidRPr="00E063DA" w14:paraId="4D7ADA61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14BF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CB06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83F8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heumatoid bursit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ADFD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6.2</w:t>
            </w:r>
          </w:p>
        </w:tc>
      </w:tr>
      <w:tr w:rsidR="00A02E22" w:rsidRPr="00E063DA" w14:paraId="21D1BB84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8A4C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7796C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03A9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heumatoid nodu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58F9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6.3</w:t>
            </w:r>
          </w:p>
        </w:tc>
      </w:tr>
      <w:tr w:rsidR="00A02E22" w:rsidRPr="00E063DA" w14:paraId="6A08E235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38AE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C3860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9551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flammatory </w:t>
            </w:r>
            <w:proofErr w:type="spellStart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lyarthropathy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1528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6.4</w:t>
            </w:r>
          </w:p>
        </w:tc>
      </w:tr>
      <w:tr w:rsidR="00A02E22" w:rsidRPr="00E063DA" w14:paraId="59058326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AF62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22FDE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373F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specified rheumatoid arthrit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3A31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6.8</w:t>
            </w:r>
          </w:p>
        </w:tc>
      </w:tr>
      <w:tr w:rsidR="00A02E22" w:rsidRPr="00E063DA" w14:paraId="100BC211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52D2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1538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D7A1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heumatoid arthritis, unspecifie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2AD3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06.9</w:t>
            </w:r>
          </w:p>
        </w:tc>
      </w:tr>
      <w:tr w:rsidR="00A02E22" w:rsidRPr="00E063DA" w14:paraId="04BD09CE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0CAA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B8FF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F812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iant cell arteritis with polymyalgia rheumatic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B71E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1.5</w:t>
            </w:r>
          </w:p>
        </w:tc>
      </w:tr>
      <w:tr w:rsidR="00A02E22" w:rsidRPr="00E063DA" w14:paraId="54AA5302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DCC5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63C9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046A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stemic lupus erythematosus (SLE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332A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2</w:t>
            </w:r>
          </w:p>
        </w:tc>
      </w:tr>
      <w:tr w:rsidR="00A02E22" w:rsidRPr="00E063DA" w14:paraId="74C3C838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F4BC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4A887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1935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rug-induced S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E829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2.0</w:t>
            </w:r>
          </w:p>
        </w:tc>
      </w:tr>
      <w:tr w:rsidR="00A02E22" w:rsidRPr="00E063DA" w14:paraId="6C6248A3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4FA9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6D47A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25CE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LE with organ or system involvemen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3138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2.1</w:t>
            </w:r>
          </w:p>
        </w:tc>
      </w:tr>
      <w:tr w:rsidR="00A02E22" w:rsidRPr="00E063DA" w14:paraId="7B0618EF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9807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111FD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EEB5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forms of S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86FC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2.8</w:t>
            </w:r>
          </w:p>
        </w:tc>
      </w:tr>
      <w:tr w:rsidR="00A02E22" w:rsidRPr="00E063DA" w14:paraId="211E62E2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786A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4A76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7F1B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LE, unspecifie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1C42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2.9</w:t>
            </w:r>
          </w:p>
        </w:tc>
      </w:tr>
      <w:tr w:rsidR="00A02E22" w:rsidRPr="00E063DA" w14:paraId="2434BE54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44EB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CC1C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306C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rmatopolymyositis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8A4B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3</w:t>
            </w:r>
          </w:p>
        </w:tc>
      </w:tr>
      <w:tr w:rsidR="00A02E22" w:rsidRPr="00E063DA" w14:paraId="42FA9738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663E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E4328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3E83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uvenile dermatomyosit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0917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3.0</w:t>
            </w:r>
          </w:p>
        </w:tc>
      </w:tr>
      <w:tr w:rsidR="00A02E22" w:rsidRPr="00E063DA" w14:paraId="2ACF8187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8105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E7C10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436A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proofErr w:type="gramEnd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dermatomyosit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2799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3.1</w:t>
            </w:r>
          </w:p>
        </w:tc>
      </w:tr>
      <w:tr w:rsidR="00A02E22" w:rsidRPr="00E063DA" w14:paraId="2FC4924A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8F28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6E1B9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60A6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lymyosit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A36C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3.2</w:t>
            </w:r>
          </w:p>
        </w:tc>
      </w:tr>
      <w:tr w:rsidR="00A02E22" w:rsidRPr="00E063DA" w14:paraId="1A4F3D63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CEF7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EC304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4F18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rmatopolymyositis</w:t>
            </w:r>
            <w:proofErr w:type="spellEnd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unspecifie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2AAC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3.9</w:t>
            </w:r>
          </w:p>
        </w:tc>
      </w:tr>
      <w:tr w:rsidR="00A02E22" w:rsidRPr="00E063DA" w14:paraId="7D223395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2BA4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E23D2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0833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stemic sclerosis [scleroderma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5C4F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4</w:t>
            </w:r>
          </w:p>
        </w:tc>
      </w:tr>
      <w:tr w:rsidR="00A02E22" w:rsidRPr="00E063DA" w14:paraId="236418B2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1E50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AECD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DDF8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gressive systemic scleros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4566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4.0</w:t>
            </w:r>
          </w:p>
        </w:tc>
      </w:tr>
      <w:tr w:rsidR="00A02E22" w:rsidRPr="00E063DA" w14:paraId="5809EE82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425A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F4577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C897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(E)ST syndrom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238C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4.1</w:t>
            </w:r>
          </w:p>
        </w:tc>
      </w:tr>
      <w:tr w:rsidR="00A02E22" w:rsidRPr="00E063DA" w14:paraId="0F5B43D5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FC97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1BF9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EDA8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stemic sclerosis induced by drug and chem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1E6A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4.2</w:t>
            </w:r>
          </w:p>
        </w:tc>
      </w:tr>
      <w:tr w:rsidR="00A02E22" w:rsidRPr="00E063DA" w14:paraId="44D9CDFE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5F2B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7CE9A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CE56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forms of systemic scleros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9F85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4.8</w:t>
            </w:r>
          </w:p>
        </w:tc>
      </w:tr>
      <w:tr w:rsidR="00A02E22" w:rsidRPr="00E063DA" w14:paraId="6D2146AE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06AA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9742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98EA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stemic sclerosis, unspecifie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3578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4.9</w:t>
            </w:r>
          </w:p>
        </w:tc>
      </w:tr>
      <w:tr w:rsidR="00A02E22" w:rsidRPr="00E063DA" w14:paraId="061370FF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1785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2C0F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21E1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overlap syndrom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87DE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5.1</w:t>
            </w:r>
          </w:p>
        </w:tc>
      </w:tr>
      <w:tr w:rsidR="00A02E22" w:rsidRPr="00E063DA" w14:paraId="48B59B81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2AB3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CE7EB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045B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lymyalgia rheumatic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F546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5.3</w:t>
            </w:r>
          </w:p>
        </w:tc>
      </w:tr>
      <w:tr w:rsidR="00A02E22" w:rsidRPr="00E063DA" w14:paraId="1A4C5320" w14:textId="77777777" w:rsidTr="002F5D0C">
        <w:trPr>
          <w:trHeight w:val="345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1B848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B7C84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8BC75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rmato(poly)myositis in neoplastic diseas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6AB27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6.0</w:t>
            </w:r>
          </w:p>
        </w:tc>
      </w:tr>
      <w:tr w:rsidR="00A02E22" w:rsidRPr="00E063DA" w14:paraId="3ECB5CDC" w14:textId="77777777" w:rsidTr="002F5D0C">
        <w:trPr>
          <w:trHeight w:val="330"/>
        </w:trPr>
        <w:tc>
          <w:tcPr>
            <w:tcW w:w="3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1DA8C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ptic ulcer disease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E1807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A0D8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stric ulc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4D13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25</w:t>
            </w:r>
          </w:p>
        </w:tc>
      </w:tr>
      <w:tr w:rsidR="00A02E22" w:rsidRPr="00E063DA" w14:paraId="7CF2BA7C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B6460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A8654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281F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uodenal ulc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03EB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26</w:t>
            </w:r>
          </w:p>
        </w:tc>
      </w:tr>
      <w:tr w:rsidR="00A02E22" w:rsidRPr="00E063DA" w14:paraId="3AD92130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9163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7114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EB8F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ptic ulcer, site unspecifie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9E1D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27</w:t>
            </w:r>
          </w:p>
        </w:tc>
      </w:tr>
      <w:tr w:rsidR="00A02E22" w:rsidRPr="00E063DA" w14:paraId="111E2F03" w14:textId="77777777" w:rsidTr="002F5D0C">
        <w:trPr>
          <w:trHeight w:val="345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AF77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57A7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46D01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strojejunal ulce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AAAF9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28</w:t>
            </w:r>
          </w:p>
        </w:tc>
      </w:tr>
      <w:tr w:rsidR="00A02E22" w:rsidRPr="00E063DA" w14:paraId="02F59CDB" w14:textId="77777777" w:rsidTr="002F5D0C">
        <w:trPr>
          <w:trHeight w:val="345"/>
        </w:trPr>
        <w:tc>
          <w:tcPr>
            <w:tcW w:w="3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FE37B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ld liver disease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AB649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3E757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hronic viral hepatitis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2CCE5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8</w:t>
            </w:r>
          </w:p>
        </w:tc>
      </w:tr>
      <w:tr w:rsidR="00A02E22" w:rsidRPr="00E063DA" w14:paraId="62638D06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F339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AB38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6D93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coholic fatty liver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857F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70.0- K70.3, K70.9</w:t>
            </w:r>
          </w:p>
        </w:tc>
      </w:tr>
      <w:tr w:rsidR="00A02E22" w:rsidRPr="00E063DA" w14:paraId="3A4A0580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26076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6EDA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82DC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lcoholic hepatitis 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D227B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6068FF8D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1C29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51D79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8AE6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coholic fibrosis and sclerosis of liver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D834A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026F02E0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209B1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9A2A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1EBD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coholic cirrhosis of liver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9049E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6B0935F3" w14:textId="77777777" w:rsidTr="002F5D0C">
        <w:trPr>
          <w:trHeight w:val="345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CDFF7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DC1D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91FE3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coholic liver disease, unspecified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D35FA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158ACCE4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67929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700A5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A8B9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xic liver disease with chronic persistent hepatitis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B139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71.3- K71.5, K71.7</w:t>
            </w:r>
          </w:p>
        </w:tc>
      </w:tr>
      <w:tr w:rsidR="00A02E22" w:rsidRPr="00E063DA" w14:paraId="1ACD12AE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2FC2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130C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9016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xic liver disease with chronic lobular hepatitis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E6E43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6C48178D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525FB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0079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0FB1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oxic liver disease with chronic active hepatitis 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D47C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34ADD61E" w14:textId="77777777" w:rsidTr="002F5D0C">
        <w:trPr>
          <w:trHeight w:val="345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C702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6C88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E8C14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xic liver disease with fibrosis and cirrhosis of liver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ADA8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0D2E360B" w14:textId="77777777" w:rsidTr="002F5D0C">
        <w:trPr>
          <w:trHeight w:val="345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FC006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A888D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97ACD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nic hepatitis, not elsewhere classifie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CEF8D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73</w:t>
            </w:r>
          </w:p>
        </w:tc>
      </w:tr>
      <w:tr w:rsidR="00A02E22" w:rsidRPr="00E063DA" w14:paraId="14B8A14B" w14:textId="77777777" w:rsidTr="002F5D0C">
        <w:trPr>
          <w:trHeight w:val="345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BEBD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F422A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E312D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brosis and cirrhosis of live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56098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74</w:t>
            </w:r>
          </w:p>
        </w:tc>
      </w:tr>
      <w:tr w:rsidR="00A02E22" w:rsidRPr="00E063DA" w14:paraId="6C543511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0698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D2B1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C1E4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Fatty (change of) liver, not elsewhere classified 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15CD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76.0-K76.4, K76.8, K76.9</w:t>
            </w:r>
          </w:p>
        </w:tc>
      </w:tr>
      <w:tr w:rsidR="00A02E22" w:rsidRPr="00E063DA" w14:paraId="28C71B26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4C28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2706D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D30B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alcoholic fatty liver disease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824CB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503BD94F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69398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D0B6C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0B5C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ntral hemorrhagic necrosis of liver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496F3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38B98530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0C871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82E1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CF7E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arction of liver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C03B8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126181F4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374AA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385FD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2375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patic angiomatosis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D0E15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787BB77D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31BB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0B56E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0EB4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Other specified </w:t>
            </w:r>
            <w:proofErr w:type="gramStart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sease</w:t>
            </w:r>
            <w:proofErr w:type="gramEnd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f liver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1FC2A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7F68DE73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3B3E6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D5E95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53BA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imple cyst of liver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ADF3A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1B2EE8AC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2AD5F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040A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BFB6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cal nodular hyperplasia of liver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07E6D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5797E4C7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A0D4E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150B5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01B6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patoptosis</w:t>
            </w:r>
            <w:proofErr w:type="spellEnd"/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09589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5A6844E2" w14:textId="77777777" w:rsidTr="002F5D0C">
        <w:trPr>
          <w:trHeight w:val="345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09D4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0E97B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DF291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ver disease, unspecified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90B0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0A2AE108" w14:textId="77777777" w:rsidTr="002F5D0C">
        <w:trPr>
          <w:trHeight w:val="345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27874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7DFF0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AD344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ver transplant statu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BAD93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94.4</w:t>
            </w:r>
          </w:p>
        </w:tc>
      </w:tr>
      <w:tr w:rsidR="00A02E22" w:rsidRPr="00E063DA" w14:paraId="0F08178B" w14:textId="77777777" w:rsidTr="002F5D0C">
        <w:trPr>
          <w:trHeight w:val="6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7942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betes without chronic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CC328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B370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 com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A638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0.0, 10.1, 10.6, 10.8, 10.9</w:t>
            </w:r>
          </w:p>
        </w:tc>
      </w:tr>
      <w:tr w:rsidR="00A02E22" w:rsidRPr="00E063DA" w14:paraId="246FA754" w14:textId="77777777" w:rsidTr="002F5D0C">
        <w:trPr>
          <w:trHeight w:val="6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BF48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mplication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5FDDD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F61C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 ketoacidos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781E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1.0, 11.1, 11.6, 11.8, 11.9</w:t>
            </w:r>
          </w:p>
        </w:tc>
      </w:tr>
      <w:tr w:rsidR="00A02E22" w:rsidRPr="00E063DA" w14:paraId="60BBE781" w14:textId="77777777" w:rsidTr="002F5D0C">
        <w:trPr>
          <w:trHeight w:val="6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319A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B26B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8B2D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 other specified complication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1A7B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2.0, 12.1, 12.6, 12.8, 12.9</w:t>
            </w:r>
          </w:p>
        </w:tc>
      </w:tr>
      <w:tr w:rsidR="00A02E22" w:rsidRPr="00E063DA" w14:paraId="3BFA592D" w14:textId="77777777" w:rsidTr="002F5D0C">
        <w:trPr>
          <w:trHeight w:val="6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D196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B4609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9F7A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 unspecified complication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E1B4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3.0, 13.1, 13.6, 13.8, 13.9</w:t>
            </w:r>
          </w:p>
        </w:tc>
      </w:tr>
      <w:tr w:rsidR="00A02E22" w:rsidRPr="00E063DA" w14:paraId="47338FAA" w14:textId="77777777" w:rsidTr="002F5D0C">
        <w:trPr>
          <w:trHeight w:val="615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3BE50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CDCA3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D3217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out complication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B8377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4.0, 14.1, 14.6, 14.8, 14.9</w:t>
            </w:r>
          </w:p>
        </w:tc>
      </w:tr>
      <w:tr w:rsidR="00A02E22" w:rsidRPr="00E063DA" w14:paraId="36AF954B" w14:textId="77777777" w:rsidTr="002F5D0C">
        <w:trPr>
          <w:trHeight w:val="6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B4DA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betes with chronic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E611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FD1B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 renal complication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D97A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0.2, 10.3, 10.4, 10.5, 10.7</w:t>
            </w:r>
          </w:p>
        </w:tc>
      </w:tr>
      <w:tr w:rsidR="00A02E22" w:rsidRPr="00E063DA" w14:paraId="4462BA12" w14:textId="77777777" w:rsidTr="002F5D0C">
        <w:trPr>
          <w:trHeight w:val="6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F3DD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mplication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4CBB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7ADB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 ophthalmic complication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0A3A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1.2, 11.3, 11.4, 11.5, 11.7</w:t>
            </w:r>
          </w:p>
        </w:tc>
      </w:tr>
      <w:tr w:rsidR="00A02E22" w:rsidRPr="00E063DA" w14:paraId="44984806" w14:textId="77777777" w:rsidTr="002F5D0C">
        <w:trPr>
          <w:trHeight w:val="6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9292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FD2E4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5944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 neurologic complication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6B8B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2.2, 12.3, 12.4, 12.5, 12.7</w:t>
            </w:r>
          </w:p>
        </w:tc>
      </w:tr>
      <w:tr w:rsidR="00A02E22" w:rsidRPr="00E063DA" w14:paraId="6F4D7DBC" w14:textId="77777777" w:rsidTr="002F5D0C">
        <w:trPr>
          <w:trHeight w:val="6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FF36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9C5D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7492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 peripheral circulatory complication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F4A9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3.2, 13.3, 13.4, 13.5, 13.7</w:t>
            </w:r>
          </w:p>
        </w:tc>
      </w:tr>
      <w:tr w:rsidR="00A02E22" w:rsidRPr="00E063DA" w14:paraId="2684CF7B" w14:textId="77777777" w:rsidTr="002F5D0C">
        <w:trPr>
          <w:trHeight w:val="615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DD914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C287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4A245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 multiple complication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6205C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4.2, 14.3, 14.4, 14.5, 14.7</w:t>
            </w:r>
          </w:p>
        </w:tc>
      </w:tr>
      <w:tr w:rsidR="00A02E22" w:rsidRPr="00E063DA" w14:paraId="5005FFCF" w14:textId="77777777" w:rsidTr="002F5D0C">
        <w:trPr>
          <w:trHeight w:val="330"/>
        </w:trPr>
        <w:tc>
          <w:tcPr>
            <w:tcW w:w="3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864E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mi/paraplegia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E37C6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88C1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opical spastic parapleg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3B7F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04.1</w:t>
            </w:r>
          </w:p>
        </w:tc>
      </w:tr>
      <w:tr w:rsidR="00A02E22" w:rsidRPr="00E063DA" w14:paraId="602D8ED8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38A0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41D7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B4B0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reditary spastic parapleg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A1B7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11.4</w:t>
            </w:r>
          </w:p>
        </w:tc>
      </w:tr>
      <w:tr w:rsidR="00A02E22" w:rsidRPr="00E063DA" w14:paraId="6AE8C440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CDE37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B19E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D811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astic quadriplegic cerebral pals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D545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80.0</w:t>
            </w:r>
          </w:p>
        </w:tc>
      </w:tr>
      <w:tr w:rsidR="00A02E22" w:rsidRPr="00E063DA" w14:paraId="7925A134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BDABC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73098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0F74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astic diplegic cerebral pals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B2EF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80.1</w:t>
            </w:r>
          </w:p>
        </w:tc>
      </w:tr>
      <w:tr w:rsidR="00A02E22" w:rsidRPr="00E063DA" w14:paraId="75745C23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6422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57C9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A325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astic hemiplegic cerebral pals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AA40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80.2</w:t>
            </w:r>
          </w:p>
        </w:tc>
      </w:tr>
      <w:tr w:rsidR="00A02E22" w:rsidRPr="00E063DA" w14:paraId="169DFF0B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FFAD9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B4467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0025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laccid hemipleg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5DB6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81.0</w:t>
            </w:r>
          </w:p>
        </w:tc>
      </w:tr>
      <w:tr w:rsidR="00A02E22" w:rsidRPr="00E063DA" w14:paraId="560EF855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4E049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1F1A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0C91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astic hemipleg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E87D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81.1</w:t>
            </w:r>
          </w:p>
        </w:tc>
      </w:tr>
      <w:tr w:rsidR="00A02E22" w:rsidRPr="00E063DA" w14:paraId="15C7B72E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9C6E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110B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C2E0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miplegia, unspecifie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E96B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81.9</w:t>
            </w:r>
          </w:p>
        </w:tc>
      </w:tr>
      <w:tr w:rsidR="00A02E22" w:rsidRPr="00E063DA" w14:paraId="5F47250F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CB200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773F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9C8D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laccid parapleg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BAE3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82.0</w:t>
            </w:r>
          </w:p>
        </w:tc>
      </w:tr>
      <w:tr w:rsidR="00A02E22" w:rsidRPr="00E063DA" w14:paraId="4CF30B51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65895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51AC3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9626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astic parapleg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0AC6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82.1</w:t>
            </w:r>
          </w:p>
        </w:tc>
      </w:tr>
      <w:tr w:rsidR="00A02E22" w:rsidRPr="00E063DA" w14:paraId="255368A1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05EDB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7DE77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5937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raplegia, unspecifie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7819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82.2</w:t>
            </w:r>
          </w:p>
        </w:tc>
      </w:tr>
      <w:tr w:rsidR="00A02E22" w:rsidRPr="00E063DA" w14:paraId="5733AD64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1BC1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A4CE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5CFE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laccid tetrapleg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5A68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82.3</w:t>
            </w:r>
          </w:p>
        </w:tc>
      </w:tr>
      <w:tr w:rsidR="00A02E22" w:rsidRPr="00E063DA" w14:paraId="130CCF10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8FAF7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B55C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67C5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astic tetrapleg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D3FF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82.4</w:t>
            </w:r>
          </w:p>
        </w:tc>
      </w:tr>
      <w:tr w:rsidR="00A02E22" w:rsidRPr="00E063DA" w14:paraId="76365A75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05FD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9C2C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30A8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etraplegia, unspecifie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72DD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82.5</w:t>
            </w:r>
          </w:p>
        </w:tc>
      </w:tr>
      <w:tr w:rsidR="00A02E22" w:rsidRPr="00E063DA" w14:paraId="38CE5733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9341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910EE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4BF7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plegia of upper limb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2A12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83.0</w:t>
            </w:r>
          </w:p>
        </w:tc>
      </w:tr>
      <w:tr w:rsidR="00A02E22" w:rsidRPr="00E063DA" w14:paraId="0A411306" w14:textId="77777777" w:rsidTr="002F5D0C">
        <w:trPr>
          <w:trHeight w:val="345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F4122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6A093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F1282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ralytic syndrome, unspecifie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9F16F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83.9</w:t>
            </w:r>
          </w:p>
        </w:tc>
      </w:tr>
      <w:tr w:rsidR="00A02E22" w:rsidRPr="00E063DA" w14:paraId="065E2038" w14:textId="77777777" w:rsidTr="002F5D0C">
        <w:trPr>
          <w:trHeight w:val="330"/>
        </w:trPr>
        <w:tc>
          <w:tcPr>
            <w:tcW w:w="3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83790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nal disease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64BE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A67E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ensive renal diseas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20A3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12</w:t>
            </w:r>
          </w:p>
        </w:tc>
      </w:tr>
      <w:tr w:rsidR="00A02E22" w:rsidRPr="00E063DA" w14:paraId="2F622DF5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6C81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688E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EAD0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ensive heart and renal disease with renal failu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0DED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13.1</w:t>
            </w:r>
          </w:p>
        </w:tc>
      </w:tr>
      <w:tr w:rsidR="00A02E22" w:rsidRPr="00E063DA" w14:paraId="638A99B0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9E4E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F1DA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252A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nic nephritic syndrom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ADF7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03</w:t>
            </w:r>
          </w:p>
        </w:tc>
      </w:tr>
      <w:tr w:rsidR="00A02E22" w:rsidRPr="00E063DA" w14:paraId="6FF0CB82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36D22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28D42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F6F3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specified nephritic syndrom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9D6C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05</w:t>
            </w:r>
          </w:p>
        </w:tc>
      </w:tr>
      <w:tr w:rsidR="00A02E22" w:rsidRPr="00E063DA" w14:paraId="5C8D35D3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C1DC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0511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80E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10C2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18</w:t>
            </w:r>
          </w:p>
        </w:tc>
      </w:tr>
      <w:tr w:rsidR="00A02E22" w:rsidRPr="00E063DA" w14:paraId="75BA377B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6B5D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A0EC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5F22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specified kidney failu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7F12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19</w:t>
            </w:r>
          </w:p>
        </w:tc>
      </w:tr>
      <w:tr w:rsidR="00A02E22" w:rsidRPr="00E063DA" w14:paraId="11BDE41C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EF683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7EBE0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E0D6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sorders resulting from impaired renal tubular func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42A7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25</w:t>
            </w:r>
          </w:p>
        </w:tc>
      </w:tr>
      <w:tr w:rsidR="00A02E22" w:rsidRPr="00E063DA" w14:paraId="465E23DB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E4C79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98EE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CCDD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e involving dialys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2D18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49</w:t>
            </w:r>
          </w:p>
        </w:tc>
      </w:tr>
      <w:tr w:rsidR="00A02E22" w:rsidRPr="00E063DA" w14:paraId="725C1B27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92584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51A63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145B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nsplanted organ and tissue status - kidne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C8C3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94.0</w:t>
            </w:r>
          </w:p>
        </w:tc>
      </w:tr>
      <w:tr w:rsidR="00A02E22" w:rsidRPr="00E063DA" w14:paraId="4B4A6C94" w14:textId="77777777" w:rsidTr="002F5D0C">
        <w:trPr>
          <w:trHeight w:val="345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8AAD1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1E2F6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0E690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pendence on renal dialysi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DFF1C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99.2</w:t>
            </w:r>
          </w:p>
        </w:tc>
      </w:tr>
      <w:tr w:rsidR="00A02E22" w:rsidRPr="00E063DA" w14:paraId="36431F1D" w14:textId="77777777" w:rsidTr="002F5D0C">
        <w:trPr>
          <w:trHeight w:val="330"/>
        </w:trPr>
        <w:tc>
          <w:tcPr>
            <w:tcW w:w="3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4401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B490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E9FB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y tumor, malignant neoplas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1F79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00-76, C97</w:t>
            </w:r>
          </w:p>
        </w:tc>
      </w:tr>
      <w:tr w:rsidR="00A02E22" w:rsidRPr="00E063DA" w14:paraId="65BCACA5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D602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2F3A2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6863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y tumor, in situ neoplas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6DD1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00-09</w:t>
            </w:r>
          </w:p>
        </w:tc>
      </w:tr>
      <w:tr w:rsidR="00A02E22" w:rsidRPr="00E063DA" w14:paraId="29869A03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8285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7112E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F450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y tumor, Benign neoplas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88D0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10-36</w:t>
            </w:r>
          </w:p>
        </w:tc>
      </w:tr>
      <w:tr w:rsidR="00A02E22" w:rsidRPr="00E063DA" w14:paraId="5A12C544" w14:textId="77777777" w:rsidTr="002F5D0C">
        <w:trPr>
          <w:trHeight w:val="345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CF2A7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9D457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7DBF9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y tumor, Neoplasm of unknown behavio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2BDEE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37-48</w:t>
            </w:r>
          </w:p>
        </w:tc>
      </w:tr>
      <w:tr w:rsidR="00A02E22" w:rsidRPr="00E063DA" w14:paraId="4705310C" w14:textId="77777777" w:rsidTr="002F5D0C">
        <w:trPr>
          <w:trHeight w:val="33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26A5E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6A35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460E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ukem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7196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91-95</w:t>
            </w:r>
          </w:p>
        </w:tc>
      </w:tr>
      <w:tr w:rsidR="00A02E22" w:rsidRPr="00E063DA" w14:paraId="38830C37" w14:textId="77777777" w:rsidTr="002F5D0C">
        <w:trPr>
          <w:trHeight w:val="345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37638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F2783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FB33C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ymphom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FDD93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81-86</w:t>
            </w:r>
          </w:p>
        </w:tc>
      </w:tr>
      <w:tr w:rsidR="00A02E22" w:rsidRPr="00E063DA" w14:paraId="1C96ED38" w14:textId="77777777" w:rsidTr="002F5D0C">
        <w:trPr>
          <w:trHeight w:val="345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786FC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astatic canc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64D7F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BD30A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astatic solid tumo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00A3C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77-80</w:t>
            </w:r>
          </w:p>
        </w:tc>
      </w:tr>
      <w:tr w:rsidR="00A02E22" w:rsidRPr="00E063DA" w14:paraId="3B7D47EA" w14:textId="77777777" w:rsidTr="002F5D0C">
        <w:trPr>
          <w:trHeight w:val="34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7498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derate to severe 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D4F4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876BA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sophageal varice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3AA29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85</w:t>
            </w:r>
          </w:p>
        </w:tc>
      </w:tr>
      <w:tr w:rsidR="00A02E22" w:rsidRPr="00E063DA" w14:paraId="776A278E" w14:textId="77777777" w:rsidTr="002F5D0C">
        <w:trPr>
          <w:trHeight w:val="34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CAA0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52EBF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322E8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stric varice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2FD0C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86.4</w:t>
            </w:r>
          </w:p>
        </w:tc>
      </w:tr>
      <w:tr w:rsidR="00A02E22" w:rsidRPr="00E063DA" w14:paraId="40555B01" w14:textId="77777777" w:rsidTr="002F5D0C">
        <w:trPr>
          <w:trHeight w:val="61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C76A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E1FA6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5031A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sophageal varices without bleeding in diseases classified elsewher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8DFDF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98.2</w:t>
            </w:r>
          </w:p>
        </w:tc>
      </w:tr>
      <w:tr w:rsidR="00A02E22" w:rsidRPr="00E063DA" w14:paraId="763ABFD3" w14:textId="77777777" w:rsidTr="002F5D0C">
        <w:trPr>
          <w:trHeight w:val="34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1008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CDA8E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D5CE2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coholic hepatic failur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51BFD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70.4</w:t>
            </w:r>
          </w:p>
        </w:tc>
      </w:tr>
      <w:tr w:rsidR="00A02E22" w:rsidRPr="00E063DA" w14:paraId="5B85B44A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DFE7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78A63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CD37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xic liver disease with hepatic necrosis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A178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71.1</w:t>
            </w:r>
          </w:p>
        </w:tc>
      </w:tr>
      <w:tr w:rsidR="00A02E22" w:rsidRPr="00E063DA" w14:paraId="385F1ED0" w14:textId="77777777" w:rsidTr="002F5D0C">
        <w:trPr>
          <w:trHeight w:val="34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26CB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F0E57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A1042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patic failure (acute/chronic) due to drugs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28AC1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59E22323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DE25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50CFB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E5EF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nic hepatic failure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CE641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72.1, K72.9</w:t>
            </w:r>
          </w:p>
        </w:tc>
      </w:tr>
      <w:tr w:rsidR="00A02E22" w:rsidRPr="00E063DA" w14:paraId="1318C872" w14:textId="77777777" w:rsidTr="002F5D0C">
        <w:trPr>
          <w:trHeight w:val="34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AE7A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6E29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708A2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patic failure, unspecified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711AA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22932E19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E8B5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45ED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7874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epatic </w:t>
            </w:r>
            <w:proofErr w:type="spellStart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eno</w:t>
            </w:r>
            <w:proofErr w:type="spellEnd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occlusive disease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E27A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76.5-K76.7</w:t>
            </w:r>
          </w:p>
        </w:tc>
      </w:tr>
      <w:tr w:rsidR="00A02E22" w:rsidRPr="00E063DA" w14:paraId="2D580D14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C2A10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65C0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5B64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rtal hypertension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DFEE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61CDD438" w14:textId="77777777" w:rsidTr="002F5D0C">
        <w:trPr>
          <w:trHeight w:val="345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FA7E1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46A03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23C24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patorenal syndrome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087FE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2E22" w:rsidRPr="00E063DA" w14:paraId="786270EC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343FB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uman immunodeficiency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3D3A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B2426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V disease resulting in infectious and parasitic diseas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6C36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0</w:t>
            </w:r>
          </w:p>
        </w:tc>
      </w:tr>
      <w:tr w:rsidR="00A02E22" w:rsidRPr="00E063DA" w14:paraId="79D0C354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30445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irus (HIV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7B2B1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F123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V disease resulting in malignant neoplas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B4AC8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1</w:t>
            </w:r>
          </w:p>
        </w:tc>
      </w:tr>
      <w:tr w:rsidR="00A02E22" w:rsidRPr="00E063DA" w14:paraId="5E774816" w14:textId="77777777" w:rsidTr="002F5D0C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26447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2DCDE4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04BFD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V disease resulting in other specified diseas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01089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2</w:t>
            </w:r>
          </w:p>
        </w:tc>
      </w:tr>
      <w:tr w:rsidR="00A02E22" w:rsidRPr="00E063DA" w14:paraId="0601DA5D" w14:textId="77777777" w:rsidTr="002F5D0C">
        <w:trPr>
          <w:trHeight w:val="345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15588C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2C38F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45107A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V disease resulting in other condition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95F5C2" w14:textId="77777777" w:rsidR="00A02E22" w:rsidRPr="00E063DA" w:rsidRDefault="00A02E22" w:rsidP="002F5D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3</w:t>
            </w:r>
          </w:p>
        </w:tc>
      </w:tr>
    </w:tbl>
    <w:p w14:paraId="1022CED2" w14:textId="77777777" w:rsidR="00A02E22" w:rsidRPr="00E063DA" w:rsidRDefault="00A02E22" w:rsidP="00A02E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650823" w14:textId="77777777" w:rsidR="00A02E22" w:rsidRPr="00E063DA" w:rsidRDefault="00A02E22" w:rsidP="00A02E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3FD1E9" w14:textId="77777777" w:rsidR="00652EE4" w:rsidRPr="00595C59" w:rsidRDefault="00652EE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595C59">
        <w:rPr>
          <w:rFonts w:ascii="Times New Roman" w:hAnsi="Times New Roman" w:cs="Times New Roman"/>
          <w:sz w:val="24"/>
          <w:szCs w:val="24"/>
        </w:rPr>
        <w:br w:type="page"/>
      </w:r>
    </w:p>
    <w:p w14:paraId="57B3B003" w14:textId="77777777" w:rsidR="008C0613" w:rsidRDefault="008C0613">
      <w:pPr>
        <w:rPr>
          <w:rFonts w:ascii="Times New Roman" w:hAnsi="Times New Roman" w:cs="Times New Roman"/>
          <w:b/>
          <w:bCs/>
          <w:sz w:val="24"/>
          <w:szCs w:val="24"/>
        </w:rPr>
        <w:sectPr w:rsidR="008C0613" w:rsidSect="002112D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2372779" w14:textId="7633AEE4" w:rsidR="00C02B23" w:rsidRPr="00E063DA" w:rsidRDefault="008C0613" w:rsidP="00C02B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2B2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3. </w:t>
      </w:r>
      <w:bookmarkStart w:id="1" w:name="_Hlk179095998"/>
      <w:r w:rsidR="00C02B23" w:rsidRPr="00C02B23">
        <w:rPr>
          <w:rFonts w:ascii="Times New Roman" w:hAnsi="Times New Roman" w:cs="Times New Roman"/>
          <w:b/>
          <w:bCs/>
          <w:sz w:val="24"/>
          <w:szCs w:val="24"/>
        </w:rPr>
        <w:t>Calculation</w:t>
      </w:r>
      <w:r w:rsidR="00C02B23" w:rsidRPr="00E063DA">
        <w:rPr>
          <w:rFonts w:ascii="Times New Roman" w:hAnsi="Times New Roman" w:cs="Times New Roman"/>
          <w:b/>
          <w:bCs/>
          <w:sz w:val="24"/>
          <w:szCs w:val="24"/>
        </w:rPr>
        <w:t xml:space="preserve"> of the hospital Frailty risk score. The score is an aggregate of 109 ICD-10 diagnostic codes that were found to be associated with frailty risk</w:t>
      </w:r>
      <w:bookmarkEnd w:id="1"/>
    </w:p>
    <w:p w14:paraId="28F23EC6" w14:textId="77777777" w:rsidR="00C02B23" w:rsidRPr="00E063DA" w:rsidRDefault="00C02B23" w:rsidP="00C02B2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2"/>
        <w:gridCol w:w="1287"/>
        <w:gridCol w:w="5937"/>
        <w:gridCol w:w="204"/>
      </w:tblGrid>
      <w:tr w:rsidR="00C02B23" w:rsidRPr="00E063DA" w14:paraId="24322532" w14:textId="77777777" w:rsidTr="00E65B02">
        <w:trPr>
          <w:gridAfter w:val="1"/>
          <w:wAfter w:w="36" w:type="dxa"/>
          <w:trHeight w:val="533"/>
        </w:trPr>
        <w:tc>
          <w:tcPr>
            <w:tcW w:w="139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DEDED"/>
            <w:vAlign w:val="center"/>
            <w:hideMark/>
          </w:tcPr>
          <w:p w14:paraId="705F086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CD Code</w:t>
            </w:r>
          </w:p>
        </w:tc>
        <w:tc>
          <w:tcPr>
            <w:tcW w:w="129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DEDED"/>
            <w:vAlign w:val="center"/>
            <w:hideMark/>
          </w:tcPr>
          <w:p w14:paraId="08D1FC1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ints awarded</w:t>
            </w:r>
          </w:p>
        </w:tc>
        <w:tc>
          <w:tcPr>
            <w:tcW w:w="607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DEDED"/>
            <w:vAlign w:val="center"/>
            <w:hideMark/>
          </w:tcPr>
          <w:p w14:paraId="7ABF9E8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CD Description</w:t>
            </w:r>
          </w:p>
        </w:tc>
      </w:tr>
      <w:tr w:rsidR="00C02B23" w:rsidRPr="00E063DA" w14:paraId="70FCCCF4" w14:textId="77777777" w:rsidTr="00E65B02">
        <w:trPr>
          <w:trHeight w:val="360"/>
        </w:trPr>
        <w:tc>
          <w:tcPr>
            <w:tcW w:w="139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C9BBD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3713C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7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FF4EE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2CCE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02B23" w:rsidRPr="00E063DA" w14:paraId="164BD41A" w14:textId="77777777" w:rsidTr="00E65B02">
        <w:trPr>
          <w:trHeight w:val="345"/>
        </w:trPr>
        <w:tc>
          <w:tcPr>
            <w:tcW w:w="139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4FAEA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EBA91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7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C387B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A4A9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1572DF23" w14:textId="77777777" w:rsidTr="00E65B02">
        <w:trPr>
          <w:trHeight w:val="36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4B61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AAFF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CF99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functional intestinal disorders</w:t>
            </w:r>
          </w:p>
        </w:tc>
        <w:tc>
          <w:tcPr>
            <w:tcW w:w="36" w:type="dxa"/>
            <w:vAlign w:val="center"/>
            <w:hideMark/>
          </w:tcPr>
          <w:p w14:paraId="79DFB01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3BBBA4DD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6FC8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2DDC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3C6A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miplegia</w:t>
            </w:r>
          </w:p>
        </w:tc>
        <w:tc>
          <w:tcPr>
            <w:tcW w:w="36" w:type="dxa"/>
            <w:vAlign w:val="center"/>
            <w:hideMark/>
          </w:tcPr>
          <w:p w14:paraId="2AD8016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7B786C30" w14:textId="77777777" w:rsidTr="00E65B02">
        <w:trPr>
          <w:trHeight w:val="48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08C3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F592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C9BE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disorders of urinary system (includes urinary tract infection and urinary incontinence)</w:t>
            </w:r>
          </w:p>
        </w:tc>
        <w:tc>
          <w:tcPr>
            <w:tcW w:w="36" w:type="dxa"/>
            <w:vAlign w:val="center"/>
            <w:hideMark/>
          </w:tcPr>
          <w:p w14:paraId="10C5486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440DDCFB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B718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F779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C18D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mentia in Alzheimer's disease</w:t>
            </w:r>
          </w:p>
        </w:tc>
        <w:tc>
          <w:tcPr>
            <w:tcW w:w="36" w:type="dxa"/>
            <w:vAlign w:val="center"/>
            <w:hideMark/>
          </w:tcPr>
          <w:p w14:paraId="1911343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396AAC46" w14:textId="77777777" w:rsidTr="00E65B02">
        <w:trPr>
          <w:trHeight w:val="48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3545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7483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9A80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quelae of cerebrovascular disease (secondary codes)</w:t>
            </w:r>
          </w:p>
        </w:tc>
        <w:tc>
          <w:tcPr>
            <w:tcW w:w="36" w:type="dxa"/>
            <w:vAlign w:val="center"/>
            <w:hideMark/>
          </w:tcPr>
          <w:p w14:paraId="497F72F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16AB16C" w14:textId="77777777" w:rsidTr="00E65B02">
        <w:trPr>
          <w:trHeight w:val="48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FCFE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7759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5C1F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disorders of fluid, electrolyte and acid base balance</w:t>
            </w:r>
          </w:p>
        </w:tc>
        <w:tc>
          <w:tcPr>
            <w:tcW w:w="36" w:type="dxa"/>
            <w:vAlign w:val="center"/>
            <w:hideMark/>
          </w:tcPr>
          <w:p w14:paraId="7A8F2AD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02AF32B7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5753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FB2C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A3B5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rebral Infarction</w:t>
            </w:r>
          </w:p>
        </w:tc>
        <w:tc>
          <w:tcPr>
            <w:tcW w:w="36" w:type="dxa"/>
            <w:vAlign w:val="center"/>
            <w:hideMark/>
          </w:tcPr>
          <w:p w14:paraId="5CD2165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C22E628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951A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F205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930F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steoporosis without pathological fracture</w:t>
            </w:r>
          </w:p>
        </w:tc>
        <w:tc>
          <w:tcPr>
            <w:tcW w:w="36" w:type="dxa"/>
            <w:vAlign w:val="center"/>
            <w:hideMark/>
          </w:tcPr>
          <w:p w14:paraId="4F28D29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2F838DAB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4727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6E75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6A8D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neumonia, organism unspecified</w:t>
            </w:r>
          </w:p>
        </w:tc>
        <w:tc>
          <w:tcPr>
            <w:tcW w:w="36" w:type="dxa"/>
            <w:vAlign w:val="center"/>
            <w:hideMark/>
          </w:tcPr>
          <w:p w14:paraId="06E8E41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8FD519A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E92E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6106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FA4D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cerebrovascular diseases</w:t>
            </w:r>
          </w:p>
        </w:tc>
        <w:tc>
          <w:tcPr>
            <w:tcW w:w="36" w:type="dxa"/>
            <w:vAlign w:val="center"/>
            <w:hideMark/>
          </w:tcPr>
          <w:p w14:paraId="4F82D39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4B5EB51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06EC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7202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9AA7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racranial injury</w:t>
            </w:r>
          </w:p>
        </w:tc>
        <w:tc>
          <w:tcPr>
            <w:tcW w:w="36" w:type="dxa"/>
            <w:vAlign w:val="center"/>
            <w:hideMark/>
          </w:tcPr>
          <w:p w14:paraId="0B4EAFA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154343E8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1651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09F1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5015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joint disorders, not elsewhere classified</w:t>
            </w:r>
          </w:p>
        </w:tc>
        <w:tc>
          <w:tcPr>
            <w:tcW w:w="36" w:type="dxa"/>
            <w:vAlign w:val="center"/>
            <w:hideMark/>
          </w:tcPr>
          <w:p w14:paraId="21D220D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556987DD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0E6A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DB0E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8105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specified hematuria</w:t>
            </w:r>
          </w:p>
        </w:tc>
        <w:tc>
          <w:tcPr>
            <w:tcW w:w="36" w:type="dxa"/>
            <w:vAlign w:val="center"/>
            <w:hideMark/>
          </w:tcPr>
          <w:p w14:paraId="2886C61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1CB69EF8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E15A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0B45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3CBF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rrhea and gastroenteritis of presumed infectious origin</w:t>
            </w:r>
          </w:p>
        </w:tc>
        <w:tc>
          <w:tcPr>
            <w:tcW w:w="36" w:type="dxa"/>
            <w:vAlign w:val="center"/>
            <w:hideMark/>
          </w:tcPr>
          <w:p w14:paraId="0965AD5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7656101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D5FD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1B8F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1554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acture of rib(s), sternum and thoracic spine</w:t>
            </w:r>
          </w:p>
        </w:tc>
        <w:tc>
          <w:tcPr>
            <w:tcW w:w="36" w:type="dxa"/>
            <w:vAlign w:val="center"/>
            <w:hideMark/>
          </w:tcPr>
          <w:p w14:paraId="50A1B9E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035D2233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742E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E3BB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66E6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pilepsy</w:t>
            </w:r>
          </w:p>
        </w:tc>
        <w:tc>
          <w:tcPr>
            <w:tcW w:w="36" w:type="dxa"/>
            <w:vAlign w:val="center"/>
            <w:hideMark/>
          </w:tcPr>
          <w:p w14:paraId="6EE5DD0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405BA291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5AB1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22DE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8FEB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soft tissue disorders, not elsewhere classified</w:t>
            </w:r>
          </w:p>
        </w:tc>
        <w:tc>
          <w:tcPr>
            <w:tcW w:w="36" w:type="dxa"/>
            <w:vAlign w:val="center"/>
            <w:hideMark/>
          </w:tcPr>
          <w:p w14:paraId="1F70AAF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12945B6E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8708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22C2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3F19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normal results of function studies</w:t>
            </w:r>
          </w:p>
        </w:tc>
        <w:tc>
          <w:tcPr>
            <w:tcW w:w="36" w:type="dxa"/>
            <w:vAlign w:val="center"/>
            <w:hideMark/>
          </w:tcPr>
          <w:p w14:paraId="7CB6F9A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04A6EAB5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443D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B170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00AF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proofErr w:type="gramEnd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rthrosis</w:t>
            </w:r>
          </w:p>
        </w:tc>
        <w:tc>
          <w:tcPr>
            <w:tcW w:w="36" w:type="dxa"/>
            <w:vAlign w:val="center"/>
            <w:hideMark/>
          </w:tcPr>
          <w:p w14:paraId="2D50826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5C64D397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6D3F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E2C4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67F0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ficial injury of head</w:t>
            </w:r>
          </w:p>
        </w:tc>
        <w:tc>
          <w:tcPr>
            <w:tcW w:w="36" w:type="dxa"/>
            <w:vAlign w:val="center"/>
            <w:hideMark/>
          </w:tcPr>
          <w:p w14:paraId="54F52A4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1FBFE668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63F3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4086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2648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specified dementia</w:t>
            </w:r>
          </w:p>
        </w:tc>
        <w:tc>
          <w:tcPr>
            <w:tcW w:w="36" w:type="dxa"/>
            <w:vAlign w:val="center"/>
            <w:hideMark/>
          </w:tcPr>
          <w:p w14:paraId="011863F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389DD33E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6D7E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6BAF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03ED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ulitis</w:t>
            </w:r>
          </w:p>
        </w:tc>
        <w:tc>
          <w:tcPr>
            <w:tcW w:w="36" w:type="dxa"/>
            <w:vAlign w:val="center"/>
            <w:hideMark/>
          </w:tcPr>
          <w:p w14:paraId="0E784FE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E7ABFE2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DBD3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038E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3B48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acture of lumbar spine and pelvis</w:t>
            </w:r>
          </w:p>
        </w:tc>
        <w:tc>
          <w:tcPr>
            <w:tcW w:w="36" w:type="dxa"/>
            <w:vAlign w:val="center"/>
            <w:hideMark/>
          </w:tcPr>
          <w:p w14:paraId="2812A61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0959D53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020C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6973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3C48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ncope and collapse</w:t>
            </w:r>
          </w:p>
        </w:tc>
        <w:tc>
          <w:tcPr>
            <w:tcW w:w="36" w:type="dxa"/>
            <w:vAlign w:val="center"/>
            <w:hideMark/>
          </w:tcPr>
          <w:p w14:paraId="2A06C3E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424A7428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16C6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8201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4753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ute renal failure</w:t>
            </w:r>
          </w:p>
        </w:tc>
        <w:tc>
          <w:tcPr>
            <w:tcW w:w="36" w:type="dxa"/>
            <w:vAlign w:val="center"/>
            <w:hideMark/>
          </w:tcPr>
          <w:p w14:paraId="0E327F4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7D446FDD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6EB7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2F76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A5B2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nsient cerebral ischemic attacks and related syndromes</w:t>
            </w:r>
          </w:p>
        </w:tc>
        <w:tc>
          <w:tcPr>
            <w:tcW w:w="36" w:type="dxa"/>
            <w:vAlign w:val="center"/>
            <w:hideMark/>
          </w:tcPr>
          <w:p w14:paraId="0AF893A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09D8681B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4631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A56F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784B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irium, not induced by alcohol and other psychoactive substances</w:t>
            </w:r>
          </w:p>
        </w:tc>
        <w:tc>
          <w:tcPr>
            <w:tcW w:w="36" w:type="dxa"/>
            <w:vAlign w:val="center"/>
            <w:hideMark/>
          </w:tcPr>
          <w:p w14:paraId="0BBA6C4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C6B54B4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E7E3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E10C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7051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pen wound of head</w:t>
            </w:r>
          </w:p>
        </w:tc>
        <w:tc>
          <w:tcPr>
            <w:tcW w:w="36" w:type="dxa"/>
            <w:vAlign w:val="center"/>
            <w:hideMark/>
          </w:tcPr>
          <w:p w14:paraId="05CB899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3DDD77F2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D633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42F7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EA7A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cubitus ulcer</w:t>
            </w:r>
          </w:p>
        </w:tc>
        <w:tc>
          <w:tcPr>
            <w:tcW w:w="36" w:type="dxa"/>
            <w:vAlign w:val="center"/>
            <w:hideMark/>
          </w:tcPr>
          <w:p w14:paraId="0902720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7013C038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F4CF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96A1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7C8A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scular dementia</w:t>
            </w:r>
          </w:p>
        </w:tc>
        <w:tc>
          <w:tcPr>
            <w:tcW w:w="36" w:type="dxa"/>
            <w:vAlign w:val="center"/>
            <w:hideMark/>
          </w:tcPr>
          <w:p w14:paraId="46596F6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437BE958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2239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B825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4F9F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usea and vomiting</w:t>
            </w:r>
          </w:p>
        </w:tc>
        <w:tc>
          <w:tcPr>
            <w:tcW w:w="36" w:type="dxa"/>
            <w:vAlign w:val="center"/>
            <w:hideMark/>
          </w:tcPr>
          <w:p w14:paraId="279613A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0E5B36EA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3B75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DBE2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3C7E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olume depletion</w:t>
            </w:r>
          </w:p>
        </w:tc>
        <w:tc>
          <w:tcPr>
            <w:tcW w:w="36" w:type="dxa"/>
            <w:vAlign w:val="center"/>
            <w:hideMark/>
          </w:tcPr>
          <w:p w14:paraId="09DA14C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A782BC2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659B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CAFD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3070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yrotoxicosis [hyperthyroidism]</w:t>
            </w:r>
          </w:p>
        </w:tc>
        <w:tc>
          <w:tcPr>
            <w:tcW w:w="36" w:type="dxa"/>
            <w:vAlign w:val="center"/>
            <w:hideMark/>
          </w:tcPr>
          <w:p w14:paraId="1B21604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5FA59799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39DC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7944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07D9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inal stenosis (secondary code only)</w:t>
            </w:r>
          </w:p>
        </w:tc>
        <w:tc>
          <w:tcPr>
            <w:tcW w:w="36" w:type="dxa"/>
            <w:vAlign w:val="center"/>
            <w:hideMark/>
          </w:tcPr>
          <w:p w14:paraId="021E4E1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4D83F235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5B5F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3302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B3D9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vulsions, not elsewhere classified</w:t>
            </w:r>
          </w:p>
        </w:tc>
        <w:tc>
          <w:tcPr>
            <w:tcW w:w="36" w:type="dxa"/>
            <w:vAlign w:val="center"/>
            <w:hideMark/>
          </w:tcPr>
          <w:p w14:paraId="70E648C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502200A4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FC05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257F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6805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pressive episode</w:t>
            </w:r>
          </w:p>
        </w:tc>
        <w:tc>
          <w:tcPr>
            <w:tcW w:w="36" w:type="dxa"/>
            <w:vAlign w:val="center"/>
            <w:hideMark/>
          </w:tcPr>
          <w:p w14:paraId="2ED5837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081D0B4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F703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FCEC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BC2D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nic renal failure</w:t>
            </w:r>
          </w:p>
        </w:tc>
        <w:tc>
          <w:tcPr>
            <w:tcW w:w="36" w:type="dxa"/>
            <w:vAlign w:val="center"/>
            <w:hideMark/>
          </w:tcPr>
          <w:p w14:paraId="625E8E3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E78AB4A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0809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26D6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C2A7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disorders of kidney and ureter, not elsewhere classified</w:t>
            </w:r>
          </w:p>
        </w:tc>
        <w:tc>
          <w:tcPr>
            <w:tcW w:w="36" w:type="dxa"/>
            <w:vAlign w:val="center"/>
            <w:hideMark/>
          </w:tcPr>
          <w:p w14:paraId="6A26D2F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05290483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03A5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B944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4D5E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ficial injury of lower leg</w:t>
            </w:r>
          </w:p>
        </w:tc>
        <w:tc>
          <w:tcPr>
            <w:tcW w:w="36" w:type="dxa"/>
            <w:vAlign w:val="center"/>
            <w:hideMark/>
          </w:tcPr>
          <w:p w14:paraId="181F55B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075817BC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EC8B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6037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0E6C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normalities of gait and mobility</w:t>
            </w:r>
          </w:p>
        </w:tc>
        <w:tc>
          <w:tcPr>
            <w:tcW w:w="36" w:type="dxa"/>
            <w:vAlign w:val="center"/>
            <w:hideMark/>
          </w:tcPr>
          <w:p w14:paraId="2FE1DFE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1638B29B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3473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FBA2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48A3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bnormalities of </w:t>
            </w:r>
            <w:proofErr w:type="gramStart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rt beat</w:t>
            </w:r>
            <w:proofErr w:type="gramEnd"/>
          </w:p>
        </w:tc>
        <w:tc>
          <w:tcPr>
            <w:tcW w:w="36" w:type="dxa"/>
            <w:vAlign w:val="center"/>
            <w:hideMark/>
          </w:tcPr>
          <w:p w14:paraId="78A6132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1A126A8E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8A11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83BA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5692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proofErr w:type="gramEnd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epticemia</w:t>
            </w:r>
          </w:p>
        </w:tc>
        <w:tc>
          <w:tcPr>
            <w:tcW w:w="36" w:type="dxa"/>
            <w:vAlign w:val="center"/>
            <w:hideMark/>
          </w:tcPr>
          <w:p w14:paraId="252F13A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0FE9D4C6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E7E7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3E0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36A5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uodenal ulcer</w:t>
            </w:r>
          </w:p>
        </w:tc>
        <w:tc>
          <w:tcPr>
            <w:tcW w:w="36" w:type="dxa"/>
            <w:vAlign w:val="center"/>
            <w:hideMark/>
          </w:tcPr>
          <w:p w14:paraId="488420C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05F31286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4740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81B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2354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diseases of digestive system</w:t>
            </w:r>
          </w:p>
        </w:tc>
        <w:tc>
          <w:tcPr>
            <w:tcW w:w="36" w:type="dxa"/>
            <w:vAlign w:val="center"/>
            <w:hideMark/>
          </w:tcPr>
          <w:p w14:paraId="69A1F9A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5DABEFFF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A618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BDFB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161D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eech disturbances, not elsewhere classified</w:t>
            </w:r>
          </w:p>
        </w:tc>
        <w:tc>
          <w:tcPr>
            <w:tcW w:w="36" w:type="dxa"/>
            <w:vAlign w:val="center"/>
            <w:hideMark/>
          </w:tcPr>
          <w:p w14:paraId="5EF44FF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157AEFAB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2F7D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B6DD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0BBE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acture of femur</w:t>
            </w:r>
          </w:p>
        </w:tc>
        <w:tc>
          <w:tcPr>
            <w:tcW w:w="36" w:type="dxa"/>
            <w:vAlign w:val="center"/>
            <w:hideMark/>
          </w:tcPr>
          <w:p w14:paraId="1736342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237F18A2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93B8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C892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7377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proofErr w:type="gramEnd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emia</w:t>
            </w:r>
          </w:p>
        </w:tc>
        <w:tc>
          <w:tcPr>
            <w:tcW w:w="36" w:type="dxa"/>
            <w:vAlign w:val="center"/>
            <w:hideMark/>
          </w:tcPr>
          <w:p w14:paraId="5A08ED2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520620EE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0D76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4F22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B54B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acture of shoulder and upper arm</w:t>
            </w:r>
          </w:p>
        </w:tc>
        <w:tc>
          <w:tcPr>
            <w:tcW w:w="36" w:type="dxa"/>
            <w:vAlign w:val="center"/>
            <w:hideMark/>
          </w:tcPr>
          <w:p w14:paraId="02AD6B9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55DD9502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A1B7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C55E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88F8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mnolence, stupor and coma</w:t>
            </w:r>
          </w:p>
        </w:tc>
        <w:tc>
          <w:tcPr>
            <w:tcW w:w="36" w:type="dxa"/>
            <w:vAlign w:val="center"/>
            <w:hideMark/>
          </w:tcPr>
          <w:p w14:paraId="14171DC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C8F9A91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A5F6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A6E3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353F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symptoms and signs involving cognitive functions and awareness</w:t>
            </w:r>
          </w:p>
        </w:tc>
        <w:tc>
          <w:tcPr>
            <w:tcW w:w="36" w:type="dxa"/>
            <w:vAlign w:val="center"/>
            <w:hideMark/>
          </w:tcPr>
          <w:p w14:paraId="32B889E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372983E0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98E3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25A7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4F8F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ension</w:t>
            </w:r>
          </w:p>
        </w:tc>
        <w:tc>
          <w:tcPr>
            <w:tcW w:w="36" w:type="dxa"/>
            <w:vAlign w:val="center"/>
            <w:hideMark/>
          </w:tcPr>
          <w:p w14:paraId="532114D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031873B2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5074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640D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3059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sphagia</w:t>
            </w:r>
          </w:p>
        </w:tc>
        <w:tc>
          <w:tcPr>
            <w:tcW w:w="36" w:type="dxa"/>
            <w:vAlign w:val="center"/>
            <w:hideMark/>
          </w:tcPr>
          <w:p w14:paraId="110B8C7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5B415E4B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B2B8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2FA2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25AB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zheimer's disease</w:t>
            </w:r>
          </w:p>
        </w:tc>
        <w:tc>
          <w:tcPr>
            <w:tcW w:w="36" w:type="dxa"/>
            <w:vAlign w:val="center"/>
            <w:hideMark/>
          </w:tcPr>
          <w:p w14:paraId="11FE139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09E4BA97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B3B0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5AA2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D962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disorders of pancreatic internal secretion</w:t>
            </w:r>
          </w:p>
        </w:tc>
        <w:tc>
          <w:tcPr>
            <w:tcW w:w="36" w:type="dxa"/>
            <w:vAlign w:val="center"/>
            <w:hideMark/>
          </w:tcPr>
          <w:p w14:paraId="72F7076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3E942BE0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6EC2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F527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B6A1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bacterial intestinal infections</w:t>
            </w:r>
          </w:p>
        </w:tc>
        <w:tc>
          <w:tcPr>
            <w:tcW w:w="36" w:type="dxa"/>
            <w:vAlign w:val="center"/>
            <w:hideMark/>
          </w:tcPr>
          <w:p w14:paraId="51A1931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3D345101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4006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0229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BFD6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steoporosis with pathological fracture</w:t>
            </w:r>
          </w:p>
        </w:tc>
        <w:tc>
          <w:tcPr>
            <w:tcW w:w="36" w:type="dxa"/>
            <w:vAlign w:val="center"/>
            <w:hideMark/>
          </w:tcPr>
          <w:p w14:paraId="78645C4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38194642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4708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CAFD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3E1E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rkinson's disease</w:t>
            </w:r>
          </w:p>
        </w:tc>
        <w:tc>
          <w:tcPr>
            <w:tcW w:w="36" w:type="dxa"/>
            <w:vAlign w:val="center"/>
            <w:hideMark/>
          </w:tcPr>
          <w:p w14:paraId="55DDC69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59066C23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927E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D495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2BEA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ulus of kidney and ureter</w:t>
            </w:r>
          </w:p>
        </w:tc>
        <w:tc>
          <w:tcPr>
            <w:tcW w:w="36" w:type="dxa"/>
            <w:vAlign w:val="center"/>
            <w:hideMark/>
          </w:tcPr>
          <w:p w14:paraId="6D79142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44732060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F6A6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2F77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D8E7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degenerative diseases of nervous system, not elsewhere classified</w:t>
            </w:r>
          </w:p>
        </w:tc>
        <w:tc>
          <w:tcPr>
            <w:tcW w:w="36" w:type="dxa"/>
            <w:vAlign w:val="center"/>
            <w:hideMark/>
          </w:tcPr>
          <w:p w14:paraId="6C7E4D9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49F0033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DD53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9B71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1967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ptoms and signs concerning food and fluid intake</w:t>
            </w:r>
          </w:p>
        </w:tc>
        <w:tc>
          <w:tcPr>
            <w:tcW w:w="36" w:type="dxa"/>
            <w:vAlign w:val="center"/>
            <w:hideMark/>
          </w:tcPr>
          <w:p w14:paraId="2E072EE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5350E27D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78BC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A36A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0351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neumonitis due to solids and liquids</w:t>
            </w:r>
          </w:p>
        </w:tc>
        <w:tc>
          <w:tcPr>
            <w:tcW w:w="36" w:type="dxa"/>
            <w:vAlign w:val="center"/>
            <w:hideMark/>
          </w:tcPr>
          <w:p w14:paraId="5CF237B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7998D1AB" w14:textId="77777777" w:rsidTr="00E65B02">
        <w:trPr>
          <w:trHeight w:val="48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DC24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31B1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2765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bacterial agents as the cause of diseases classified to other chapters (secondary code)</w:t>
            </w:r>
          </w:p>
        </w:tc>
        <w:tc>
          <w:tcPr>
            <w:tcW w:w="36" w:type="dxa"/>
            <w:vAlign w:val="center"/>
            <w:hideMark/>
          </w:tcPr>
          <w:p w14:paraId="23D33B5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BF91170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0957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3CCB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1E03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spiratory failure, not elsewhere classified</w:t>
            </w:r>
          </w:p>
        </w:tc>
        <w:tc>
          <w:tcPr>
            <w:tcW w:w="36" w:type="dxa"/>
            <w:vAlign w:val="center"/>
            <w:hideMark/>
          </w:tcPr>
          <w:p w14:paraId="5CF2DC4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10146B4E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EF5B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63DD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EFCF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specified renal failure</w:t>
            </w:r>
          </w:p>
        </w:tc>
        <w:tc>
          <w:tcPr>
            <w:tcW w:w="36" w:type="dxa"/>
            <w:vAlign w:val="center"/>
            <w:hideMark/>
          </w:tcPr>
          <w:p w14:paraId="4A7BF28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48AD11DA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55AA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30E1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11B6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noninfective gastroenteritis and colitis</w:t>
            </w:r>
          </w:p>
        </w:tc>
        <w:tc>
          <w:tcPr>
            <w:tcW w:w="36" w:type="dxa"/>
            <w:vAlign w:val="center"/>
            <w:hideMark/>
          </w:tcPr>
          <w:p w14:paraId="4095AA2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733736B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2ABD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63FA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5A60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ficiency of other B group vitamins</w:t>
            </w:r>
          </w:p>
        </w:tc>
        <w:tc>
          <w:tcPr>
            <w:tcW w:w="36" w:type="dxa"/>
            <w:vAlign w:val="center"/>
            <w:hideMark/>
          </w:tcPr>
          <w:p w14:paraId="05CEBCF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07544F9D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FB21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06E4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47E8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ver of unknown origin</w:t>
            </w:r>
          </w:p>
        </w:tc>
        <w:tc>
          <w:tcPr>
            <w:tcW w:w="36" w:type="dxa"/>
            <w:vAlign w:val="center"/>
            <w:hideMark/>
          </w:tcPr>
          <w:p w14:paraId="1886D2D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0093B7CB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F000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08C5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3EAB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ntal and behavioral disorders due to use of alcohol</w:t>
            </w:r>
          </w:p>
        </w:tc>
        <w:tc>
          <w:tcPr>
            <w:tcW w:w="36" w:type="dxa"/>
            <w:vAlign w:val="center"/>
            <w:hideMark/>
          </w:tcPr>
          <w:p w14:paraId="7FD0993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016E16E6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E995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CCFE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1CD6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hearing loss</w:t>
            </w:r>
          </w:p>
        </w:tc>
        <w:tc>
          <w:tcPr>
            <w:tcW w:w="36" w:type="dxa"/>
            <w:vAlign w:val="center"/>
            <w:hideMark/>
          </w:tcPr>
          <w:p w14:paraId="17C1D0A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4C771E4E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1179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227B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A573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sorders of mineral metabolism</w:t>
            </w:r>
          </w:p>
        </w:tc>
        <w:tc>
          <w:tcPr>
            <w:tcW w:w="36" w:type="dxa"/>
            <w:vAlign w:val="center"/>
            <w:hideMark/>
          </w:tcPr>
          <w:p w14:paraId="4651D57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518A75A2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27BA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E0C3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8227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lyarthrosis</w:t>
            </w:r>
            <w:proofErr w:type="spellEnd"/>
          </w:p>
        </w:tc>
        <w:tc>
          <w:tcPr>
            <w:tcW w:w="36" w:type="dxa"/>
            <w:vAlign w:val="center"/>
            <w:hideMark/>
          </w:tcPr>
          <w:p w14:paraId="1B9F83A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34AF87B2" w14:textId="77777777" w:rsidTr="00E65B02">
        <w:trPr>
          <w:trHeight w:val="48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FAB2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504A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14C1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symptoms and signs involving the nervous and musculoskeletal systems (R29.6 Tendency to fall)</w:t>
            </w:r>
          </w:p>
        </w:tc>
        <w:tc>
          <w:tcPr>
            <w:tcW w:w="36" w:type="dxa"/>
            <w:vAlign w:val="center"/>
            <w:hideMark/>
          </w:tcPr>
          <w:p w14:paraId="2400259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4D0B0414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5901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535F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52C3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tention of urine</w:t>
            </w:r>
          </w:p>
        </w:tc>
        <w:tc>
          <w:tcPr>
            <w:tcW w:w="36" w:type="dxa"/>
            <w:vAlign w:val="center"/>
            <w:hideMark/>
          </w:tcPr>
          <w:p w14:paraId="6B4EE74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506CE5E8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84E2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B14A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4D08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tificial opening status</w:t>
            </w:r>
          </w:p>
        </w:tc>
        <w:tc>
          <w:tcPr>
            <w:tcW w:w="36" w:type="dxa"/>
            <w:vAlign w:val="center"/>
            <w:hideMark/>
          </w:tcPr>
          <w:p w14:paraId="772137F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425E8C1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CD3C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4E1E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BB47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itamin D deficiency</w:t>
            </w:r>
          </w:p>
        </w:tc>
        <w:tc>
          <w:tcPr>
            <w:tcW w:w="36" w:type="dxa"/>
            <w:vAlign w:val="center"/>
            <w:hideMark/>
          </w:tcPr>
          <w:p w14:paraId="3EB5EBD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73116AB9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F2DC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CC45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570F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rier of infectious disease</w:t>
            </w:r>
          </w:p>
        </w:tc>
        <w:tc>
          <w:tcPr>
            <w:tcW w:w="36" w:type="dxa"/>
            <w:vAlign w:val="center"/>
            <w:hideMark/>
          </w:tcPr>
          <w:p w14:paraId="15BC478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53C634F5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8232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8A6C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392B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specified urinary incontinence</w:t>
            </w:r>
          </w:p>
        </w:tc>
        <w:tc>
          <w:tcPr>
            <w:tcW w:w="36" w:type="dxa"/>
            <w:vAlign w:val="center"/>
            <w:hideMark/>
          </w:tcPr>
          <w:p w14:paraId="60EF34B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1FA0E187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A8B1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70DB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69C1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local infections of skin and subcutaneous tissue</w:t>
            </w:r>
          </w:p>
        </w:tc>
        <w:tc>
          <w:tcPr>
            <w:tcW w:w="36" w:type="dxa"/>
            <w:vAlign w:val="center"/>
            <w:hideMark/>
          </w:tcPr>
          <w:p w14:paraId="109E2FE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0997F229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8B06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3B69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04C4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abnormal findings of blood chemistry</w:t>
            </w:r>
          </w:p>
        </w:tc>
        <w:tc>
          <w:tcPr>
            <w:tcW w:w="36" w:type="dxa"/>
            <w:vAlign w:val="center"/>
            <w:hideMark/>
          </w:tcPr>
          <w:p w14:paraId="6F0ABA3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E5A5BC1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1B85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9598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BDF1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nility</w:t>
            </w:r>
          </w:p>
        </w:tc>
        <w:tc>
          <w:tcPr>
            <w:tcW w:w="36" w:type="dxa"/>
            <w:vAlign w:val="center"/>
            <w:hideMark/>
          </w:tcPr>
          <w:p w14:paraId="5E5B445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30340091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EEF4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D591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ED3D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e involving use of rehabilitation procedures</w:t>
            </w:r>
          </w:p>
        </w:tc>
        <w:tc>
          <w:tcPr>
            <w:tcW w:w="36" w:type="dxa"/>
            <w:vAlign w:val="center"/>
            <w:hideMark/>
          </w:tcPr>
          <w:p w14:paraId="4D50CF7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C39D696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6899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8B08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8387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pen wound of forearm</w:t>
            </w:r>
          </w:p>
        </w:tc>
        <w:tc>
          <w:tcPr>
            <w:tcW w:w="36" w:type="dxa"/>
            <w:vAlign w:val="center"/>
            <w:hideMark/>
          </w:tcPr>
          <w:p w14:paraId="5F9B849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50471404" w14:textId="77777777" w:rsidTr="00E65B02">
        <w:trPr>
          <w:trHeight w:val="48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A3AD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1329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E797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treptococcus and staphylococcus as the cause of diseases classified </w:t>
            </w:r>
            <w:proofErr w:type="gramStart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proofErr w:type="gramEnd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ther chapters</w:t>
            </w:r>
          </w:p>
        </w:tc>
        <w:tc>
          <w:tcPr>
            <w:tcW w:w="36" w:type="dxa"/>
            <w:vAlign w:val="center"/>
            <w:hideMark/>
          </w:tcPr>
          <w:p w14:paraId="4E6693F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70144CCB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7BA8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B245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E9F1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ptoms and signs involving emotional state</w:t>
            </w:r>
          </w:p>
        </w:tc>
        <w:tc>
          <w:tcPr>
            <w:tcW w:w="36" w:type="dxa"/>
            <w:vAlign w:val="center"/>
            <w:hideMark/>
          </w:tcPr>
          <w:p w14:paraId="1B38E0C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4DF804F1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2F66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4254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7471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coliosis</w:t>
            </w:r>
          </w:p>
        </w:tc>
        <w:tc>
          <w:tcPr>
            <w:tcW w:w="36" w:type="dxa"/>
            <w:vAlign w:val="center"/>
            <w:hideMark/>
          </w:tcPr>
          <w:p w14:paraId="3D5055C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1D067CE2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2743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1DDB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4817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and unspecified injuries of head</w:t>
            </w:r>
          </w:p>
        </w:tc>
        <w:tc>
          <w:tcPr>
            <w:tcW w:w="36" w:type="dxa"/>
            <w:vAlign w:val="center"/>
            <w:hideMark/>
          </w:tcPr>
          <w:p w14:paraId="2D186C7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46122458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1A78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5573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08D8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lindness and low vision</w:t>
            </w:r>
          </w:p>
        </w:tc>
        <w:tc>
          <w:tcPr>
            <w:tcW w:w="36" w:type="dxa"/>
            <w:vAlign w:val="center"/>
            <w:hideMark/>
          </w:tcPr>
          <w:p w14:paraId="31A29A9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455EE17B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91D5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820A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94C0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ngrene, not elsewhere classified</w:t>
            </w:r>
          </w:p>
        </w:tc>
        <w:tc>
          <w:tcPr>
            <w:tcW w:w="36" w:type="dxa"/>
            <w:vAlign w:val="center"/>
            <w:hideMark/>
          </w:tcPr>
          <w:p w14:paraId="6C77A76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42E6B723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D004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0806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ADCB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lcer of lower limb, not elsewhere classified</w:t>
            </w:r>
          </w:p>
        </w:tc>
        <w:tc>
          <w:tcPr>
            <w:tcW w:w="36" w:type="dxa"/>
            <w:vAlign w:val="center"/>
            <w:hideMark/>
          </w:tcPr>
          <w:p w14:paraId="6503191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202E6DFC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C988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337B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D8A2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ll on same level from slipping, tripping and stumbling</w:t>
            </w:r>
          </w:p>
        </w:tc>
        <w:tc>
          <w:tcPr>
            <w:tcW w:w="36" w:type="dxa"/>
            <w:vAlign w:val="center"/>
            <w:hideMark/>
          </w:tcPr>
          <w:p w14:paraId="1169BAC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12236864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E174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05B4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BAEF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specified acute lower respiratory infection</w:t>
            </w:r>
          </w:p>
        </w:tc>
        <w:tc>
          <w:tcPr>
            <w:tcW w:w="36" w:type="dxa"/>
            <w:vAlign w:val="center"/>
            <w:hideMark/>
          </w:tcPr>
          <w:p w14:paraId="00C49F6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285F7DCB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88C7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2535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319A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proofErr w:type="gramEnd"/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all on same level</w:t>
            </w:r>
          </w:p>
        </w:tc>
        <w:tc>
          <w:tcPr>
            <w:tcW w:w="36" w:type="dxa"/>
            <w:vAlign w:val="center"/>
            <w:hideMark/>
          </w:tcPr>
          <w:p w14:paraId="491AE8B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0617A1CC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9942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4CFD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55B5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symptoms and signs involving general sensations and perceptions</w:t>
            </w:r>
          </w:p>
        </w:tc>
        <w:tc>
          <w:tcPr>
            <w:tcW w:w="36" w:type="dxa"/>
            <w:vAlign w:val="center"/>
            <w:hideMark/>
          </w:tcPr>
          <w:p w14:paraId="040D1CD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7B4E5D18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6CC1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0D5B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49AC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specified fall</w:t>
            </w:r>
          </w:p>
        </w:tc>
        <w:tc>
          <w:tcPr>
            <w:tcW w:w="36" w:type="dxa"/>
            <w:vAlign w:val="center"/>
            <w:hideMark/>
          </w:tcPr>
          <w:p w14:paraId="4CF2024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56157B59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652D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5A68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346E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known and unspecified causes of morbidity</w:t>
            </w:r>
          </w:p>
        </w:tc>
        <w:tc>
          <w:tcPr>
            <w:tcW w:w="36" w:type="dxa"/>
            <w:vAlign w:val="center"/>
            <w:hideMark/>
          </w:tcPr>
          <w:p w14:paraId="0783606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3BE40542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9E6D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89F7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A734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mplications of genitourinary prosthetic devices, implants and grafts</w:t>
            </w:r>
          </w:p>
        </w:tc>
        <w:tc>
          <w:tcPr>
            <w:tcW w:w="36" w:type="dxa"/>
            <w:vAlign w:val="center"/>
            <w:hideMark/>
          </w:tcPr>
          <w:p w14:paraId="3404EC2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7989E5A6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A893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E234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CF62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al history of other diseases and conditions</w:t>
            </w:r>
          </w:p>
        </w:tc>
        <w:tc>
          <w:tcPr>
            <w:tcW w:w="36" w:type="dxa"/>
            <w:vAlign w:val="center"/>
            <w:hideMark/>
          </w:tcPr>
          <w:p w14:paraId="2CFCCE7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71D49145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C0E8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57F2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B9A3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blems related to medical facilities and other health care</w:t>
            </w:r>
          </w:p>
        </w:tc>
        <w:tc>
          <w:tcPr>
            <w:tcW w:w="36" w:type="dxa"/>
            <w:vAlign w:val="center"/>
            <w:hideMark/>
          </w:tcPr>
          <w:p w14:paraId="578704E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20B1CC70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6057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X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C9AB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9562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posure to unspecified factor</w:t>
            </w:r>
          </w:p>
        </w:tc>
        <w:tc>
          <w:tcPr>
            <w:tcW w:w="36" w:type="dxa"/>
            <w:vAlign w:val="center"/>
            <w:hideMark/>
          </w:tcPr>
          <w:p w14:paraId="7B9BBD1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597E366E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C974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3D67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8112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ll on and from stairs and steps</w:t>
            </w:r>
          </w:p>
        </w:tc>
        <w:tc>
          <w:tcPr>
            <w:tcW w:w="36" w:type="dxa"/>
            <w:vAlign w:val="center"/>
            <w:hideMark/>
          </w:tcPr>
          <w:p w14:paraId="4807421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56E2BBA2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AF2E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552B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25B2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nt resistant to penicillin and related antibiotics</w:t>
            </w:r>
          </w:p>
        </w:tc>
        <w:tc>
          <w:tcPr>
            <w:tcW w:w="36" w:type="dxa"/>
            <w:vAlign w:val="center"/>
            <w:hideMark/>
          </w:tcPr>
          <w:p w14:paraId="0CEF642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68AA8211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512E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3656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65525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pendence on enabling machines and devices</w:t>
            </w:r>
          </w:p>
        </w:tc>
        <w:tc>
          <w:tcPr>
            <w:tcW w:w="36" w:type="dxa"/>
            <w:vAlign w:val="center"/>
            <w:hideMark/>
          </w:tcPr>
          <w:p w14:paraId="337D4AC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386E6E8C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CB4D8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2A72C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4219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socomial condition</w:t>
            </w:r>
          </w:p>
        </w:tc>
        <w:tc>
          <w:tcPr>
            <w:tcW w:w="36" w:type="dxa"/>
            <w:vAlign w:val="center"/>
            <w:hideMark/>
          </w:tcPr>
          <w:p w14:paraId="0CDA940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28AD4CAF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3B0B2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E939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0526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ll involving bed</w:t>
            </w:r>
          </w:p>
        </w:tc>
        <w:tc>
          <w:tcPr>
            <w:tcW w:w="36" w:type="dxa"/>
            <w:vAlign w:val="center"/>
            <w:hideMark/>
          </w:tcPr>
          <w:p w14:paraId="4787329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00B51A1D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3B064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2A57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3E9AD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medical procedures as the cause of abnormal reaction of the patient</w:t>
            </w:r>
          </w:p>
        </w:tc>
        <w:tc>
          <w:tcPr>
            <w:tcW w:w="36" w:type="dxa"/>
            <w:vAlign w:val="center"/>
            <w:hideMark/>
          </w:tcPr>
          <w:p w14:paraId="77688B4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7A45B128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777D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E555F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DD4A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al history of risk-factors, not elsewhere classified</w:t>
            </w:r>
          </w:p>
        </w:tc>
        <w:tc>
          <w:tcPr>
            <w:tcW w:w="36" w:type="dxa"/>
            <w:vAlign w:val="center"/>
            <w:hideMark/>
          </w:tcPr>
          <w:p w14:paraId="5DF4253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3B2CCE98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A527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AF16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BE983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blems related to care-provider dependency</w:t>
            </w:r>
          </w:p>
        </w:tc>
        <w:tc>
          <w:tcPr>
            <w:tcW w:w="36" w:type="dxa"/>
            <w:vAlign w:val="center"/>
            <w:hideMark/>
          </w:tcPr>
          <w:p w14:paraId="0DBA326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21F697EE" w14:textId="77777777" w:rsidTr="00E65B02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E7F00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AFE69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EF311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blems related to life-management difficulty</w:t>
            </w:r>
          </w:p>
        </w:tc>
        <w:tc>
          <w:tcPr>
            <w:tcW w:w="36" w:type="dxa"/>
            <w:vAlign w:val="center"/>
            <w:hideMark/>
          </w:tcPr>
          <w:p w14:paraId="1B1F7C77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2B23" w:rsidRPr="00E063DA" w14:paraId="150BC98D" w14:textId="77777777" w:rsidTr="00E65B02">
        <w:trPr>
          <w:trHeight w:val="345"/>
        </w:trPr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2F4FDE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17B94A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60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2C03DB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3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blems related to social environment</w:t>
            </w:r>
          </w:p>
        </w:tc>
        <w:tc>
          <w:tcPr>
            <w:tcW w:w="36" w:type="dxa"/>
            <w:vAlign w:val="center"/>
            <w:hideMark/>
          </w:tcPr>
          <w:p w14:paraId="169CB656" w14:textId="77777777" w:rsidR="00C02B23" w:rsidRPr="00E063DA" w:rsidRDefault="00C02B23" w:rsidP="00E65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03FE491" w14:textId="77777777" w:rsidR="00C02B23" w:rsidRPr="00E063DA" w:rsidRDefault="00C02B23" w:rsidP="00C02B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3046F3" w14:textId="77777777" w:rsidR="00C02B23" w:rsidRPr="00E063DA" w:rsidRDefault="00C02B23" w:rsidP="00C02B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1E9B91" w14:textId="77777777" w:rsidR="00C02B23" w:rsidRPr="00E063DA" w:rsidRDefault="00C02B23" w:rsidP="00C02B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B9EEFD" w14:textId="6A42CFE2" w:rsidR="008C0613" w:rsidRDefault="008C06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325838" w14:textId="77777777" w:rsidR="008C0613" w:rsidRDefault="008C0613">
      <w:pPr>
        <w:rPr>
          <w:rFonts w:ascii="Times New Roman" w:hAnsi="Times New Roman" w:cs="Times New Roman"/>
          <w:b/>
          <w:bCs/>
          <w:sz w:val="24"/>
          <w:szCs w:val="24"/>
        </w:rPr>
        <w:sectPr w:rsidR="008C0613" w:rsidSect="002112D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FECE320" w14:textId="39B2F6B8" w:rsidR="006923FE" w:rsidRPr="00595C59" w:rsidRDefault="00C533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5C5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C061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595C59">
        <w:rPr>
          <w:rFonts w:ascii="Times New Roman" w:hAnsi="Times New Roman" w:cs="Times New Roman"/>
          <w:b/>
          <w:bCs/>
          <w:sz w:val="24"/>
          <w:szCs w:val="24"/>
        </w:rPr>
        <w:t>. Baseline characteristics of total study popul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53"/>
        <w:gridCol w:w="3686"/>
      </w:tblGrid>
      <w:tr w:rsidR="00C533E8" w:rsidRPr="00595C59" w14:paraId="7F6C9FB7" w14:textId="77777777" w:rsidTr="006923FE">
        <w:trPr>
          <w:trHeight w:val="664"/>
        </w:trPr>
        <w:tc>
          <w:tcPr>
            <w:tcW w:w="53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FDCD37" w14:textId="77777777" w:rsidR="00C533E8" w:rsidRPr="006923FE" w:rsidRDefault="00C533E8" w:rsidP="006923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B6ADF8" w14:textId="0C3AB1F0" w:rsidR="00C533E8" w:rsidRPr="006923FE" w:rsidRDefault="00C533E8" w:rsidP="006923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tudy population</w:t>
            </w:r>
          </w:p>
        </w:tc>
      </w:tr>
      <w:tr w:rsidR="00C533E8" w:rsidRPr="00595C59" w14:paraId="43014185" w14:textId="77777777" w:rsidTr="006923FE">
        <w:trPr>
          <w:trHeight w:val="380"/>
        </w:trPr>
        <w:tc>
          <w:tcPr>
            <w:tcW w:w="53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3837DB" w14:textId="77777777" w:rsidR="00C533E8" w:rsidRPr="006923FE" w:rsidRDefault="00C533E8" w:rsidP="006923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</w:t>
            </w:r>
          </w:p>
        </w:tc>
        <w:tc>
          <w:tcPr>
            <w:tcW w:w="368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C37026" w14:textId="16DE351D" w:rsidR="00C533E8" w:rsidRPr="00595C59" w:rsidRDefault="00652EE4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21,468</w:t>
            </w:r>
          </w:p>
        </w:tc>
      </w:tr>
      <w:tr w:rsidR="00C533E8" w:rsidRPr="00595C59" w14:paraId="11DE8400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3B74E4" w14:textId="19B10775" w:rsidR="00C533E8" w:rsidRPr="006923FE" w:rsidRDefault="00C533E8" w:rsidP="006923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ears (</w:t>
            </w:r>
            <w:proofErr w:type="spellStart"/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6923F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±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00260B" w14:textId="043202AE" w:rsidR="00C533E8" w:rsidRPr="00595C59" w:rsidRDefault="00C533E8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5.</w:t>
            </w:r>
            <w:r w:rsidR="00652EE4" w:rsidRPr="00595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95C59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C533E8" w:rsidRPr="00595C59" w14:paraId="7E88B358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7A9EF0" w14:textId="77777777" w:rsidR="00C533E8" w:rsidRPr="006923FE" w:rsidRDefault="00C533E8" w:rsidP="006923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ears (median, IQR)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3013BD" w14:textId="77777777" w:rsidR="00C533E8" w:rsidRPr="00595C59" w:rsidRDefault="00C533E8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4 (82-88)</w:t>
            </w:r>
          </w:p>
        </w:tc>
      </w:tr>
      <w:tr w:rsidR="00C533E8" w:rsidRPr="00595C59" w14:paraId="42D243C8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553CCA" w14:textId="77777777" w:rsidR="00C533E8" w:rsidRPr="006923FE" w:rsidRDefault="00C533E8" w:rsidP="006923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09FB1C" w14:textId="77777777" w:rsidR="00C533E8" w:rsidRPr="00595C59" w:rsidRDefault="00C533E8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33E8" w:rsidRPr="00595C59" w14:paraId="0E53A1AD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7F186A" w14:textId="373A22CD" w:rsidR="00C533E8" w:rsidRPr="006923FE" w:rsidRDefault="006923FE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 &lt;age≤ 85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D85C4D" w14:textId="22A25732" w:rsidR="00C533E8" w:rsidRPr="00595C59" w:rsidRDefault="00652EE4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0,908 (50.8)</w:t>
            </w:r>
          </w:p>
        </w:tc>
      </w:tr>
      <w:tr w:rsidR="00C533E8" w:rsidRPr="00595C59" w14:paraId="12137BC4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6E1F92" w14:textId="12200353" w:rsidR="00C533E8" w:rsidRPr="006923FE" w:rsidRDefault="006923FE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 &lt;age≤ 90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BE06F2" w14:textId="72C5F893" w:rsidR="00C533E8" w:rsidRPr="00595C59" w:rsidRDefault="00652EE4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6898 (32.1)</w:t>
            </w:r>
          </w:p>
        </w:tc>
      </w:tr>
      <w:tr w:rsidR="00C533E8" w:rsidRPr="00595C59" w14:paraId="14FE5EA0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7FBBD6" w14:textId="07DE2AC0" w:rsidR="00C533E8" w:rsidRPr="006923FE" w:rsidRDefault="006923FE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≥</w:t>
            </w:r>
            <w:r w:rsidRPr="006923F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55CBF9" w14:textId="279A60FD" w:rsidR="00C533E8" w:rsidRPr="00595C59" w:rsidRDefault="00652EE4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662 (17.1)</w:t>
            </w:r>
          </w:p>
        </w:tc>
      </w:tr>
      <w:tr w:rsidR="00C533E8" w:rsidRPr="00595C59" w14:paraId="3457DF16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80E9A0" w14:textId="77777777" w:rsidR="00C533E8" w:rsidRPr="006923FE" w:rsidRDefault="00C533E8" w:rsidP="006923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8FA698" w14:textId="720599DA" w:rsidR="00C533E8" w:rsidRPr="00595C59" w:rsidRDefault="00652EE4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3,743 (64.0)</w:t>
            </w:r>
          </w:p>
        </w:tc>
      </w:tr>
      <w:tr w:rsidR="00C533E8" w:rsidRPr="00595C59" w14:paraId="117E676E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1630ED" w14:textId="77777777" w:rsidR="00C533E8" w:rsidRPr="006923FE" w:rsidRDefault="00C533E8" w:rsidP="006923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lson comorbidity score (</w:t>
            </w:r>
            <w:proofErr w:type="spellStart"/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6923F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±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5FB716" w14:textId="77777777" w:rsidR="00C533E8" w:rsidRPr="00595C59" w:rsidRDefault="00C533E8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595C59">
              <w:rPr>
                <w:rFonts w:ascii="Times New Roman" w:eastAsiaTheme="minorHAnsi" w:hAnsi="Times New Roman" w:cs="Times New Roman"/>
                <w:sz w:val="24"/>
                <w:szCs w:val="24"/>
              </w:rPr>
              <w:t>±2.4</w:t>
            </w:r>
          </w:p>
        </w:tc>
      </w:tr>
      <w:tr w:rsidR="00C533E8" w:rsidRPr="00595C59" w14:paraId="3FC97EBD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5290D9" w14:textId="651521F8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3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8B9CEA" w14:textId="43A23651" w:rsidR="00C533E8" w:rsidRPr="00595C59" w:rsidRDefault="00652EE4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1,045 (51.5)</w:t>
            </w:r>
          </w:p>
        </w:tc>
      </w:tr>
      <w:tr w:rsidR="00C533E8" w:rsidRPr="00595C59" w14:paraId="370A231E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100083" w14:textId="77777777" w:rsidR="00C533E8" w:rsidRPr="006923FE" w:rsidRDefault="00C533E8" w:rsidP="006923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ilty index (</w:t>
            </w:r>
            <w:proofErr w:type="spellStart"/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6923F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±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F071FC" w14:textId="7BB79654" w:rsidR="00C533E8" w:rsidRPr="006923FE" w:rsidRDefault="005B78EE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3</w:t>
            </w:r>
            <w:r w:rsidR="00C533E8" w:rsidRPr="006923FE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7.2</w:t>
            </w:r>
          </w:p>
        </w:tc>
      </w:tr>
      <w:tr w:rsidR="00C533E8" w:rsidRPr="00595C59" w14:paraId="1B570264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F21A15" w14:textId="77777777" w:rsidR="00C533E8" w:rsidRPr="006923FE" w:rsidRDefault="00C533E8" w:rsidP="006923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S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Sc score (</w:t>
            </w:r>
            <w:proofErr w:type="spellStart"/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6923F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±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DF457C" w14:textId="77777777" w:rsidR="00C533E8" w:rsidRPr="00595C59" w:rsidRDefault="00C533E8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595C59">
              <w:rPr>
                <w:rFonts w:ascii="Times New Roman" w:eastAsiaTheme="minorHAnsi" w:hAnsi="Times New Roman" w:cs="Times New Roman"/>
                <w:sz w:val="24"/>
                <w:szCs w:val="24"/>
              </w:rPr>
              <w:t>±1.1</w:t>
            </w:r>
          </w:p>
        </w:tc>
      </w:tr>
      <w:tr w:rsidR="00C533E8" w:rsidRPr="00595C59" w14:paraId="6C21CD64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037591" w14:textId="77777777" w:rsidR="00C533E8" w:rsidRPr="006923FE" w:rsidRDefault="00C533E8" w:rsidP="006923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S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Sc score (median, IQR)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C22134" w14:textId="77777777" w:rsidR="00C533E8" w:rsidRPr="00595C59" w:rsidRDefault="00C533E8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4 (4-5)</w:t>
            </w:r>
          </w:p>
        </w:tc>
      </w:tr>
      <w:tr w:rsidR="00C533E8" w:rsidRPr="00595C59" w14:paraId="40C85A34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D161D2" w14:textId="77777777" w:rsidR="00C533E8" w:rsidRPr="006923FE" w:rsidRDefault="00C533E8" w:rsidP="006923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S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Sc score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A2B617" w14:textId="77777777" w:rsidR="00C533E8" w:rsidRPr="00595C59" w:rsidRDefault="00C533E8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33E8" w:rsidRPr="00595C59" w14:paraId="0C7CD965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3946FE" w14:textId="76C50460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6570C3" w14:textId="5A8976FA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930 (4.3)</w:t>
            </w:r>
          </w:p>
        </w:tc>
      </w:tr>
      <w:tr w:rsidR="00C533E8" w:rsidRPr="00595C59" w14:paraId="76561FE7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ACBA4E" w14:textId="7F45DC8B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74082A" w14:textId="2D07E7D8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541 (16.5)</w:t>
            </w:r>
          </w:p>
        </w:tc>
      </w:tr>
      <w:tr w:rsidR="00C533E8" w:rsidRPr="00595C59" w14:paraId="645CC620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12CBC4" w14:textId="362AC27F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1FF8F1" w14:textId="0BE7A757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6723 (31.3)</w:t>
            </w:r>
          </w:p>
        </w:tc>
      </w:tr>
      <w:tr w:rsidR="00C533E8" w:rsidRPr="00595C59" w14:paraId="43725FC4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29A4B2" w14:textId="217461AC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A03029" w14:textId="588D48D8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6668 (31.1)</w:t>
            </w:r>
          </w:p>
        </w:tc>
      </w:tr>
      <w:tr w:rsidR="00C533E8" w:rsidRPr="00595C59" w14:paraId="20241360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D0B334" w14:textId="08D3CDAB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7792EF" w14:textId="7EE03E14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039 (14.2)</w:t>
            </w:r>
          </w:p>
        </w:tc>
      </w:tr>
      <w:tr w:rsidR="00C533E8" w:rsidRPr="00595C59" w14:paraId="77F807E8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07FA6E" w14:textId="4085C5DB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≥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1F1C6A" w14:textId="7F527260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567 (2.6)</w:t>
            </w:r>
          </w:p>
        </w:tc>
      </w:tr>
      <w:tr w:rsidR="00C533E8" w:rsidRPr="00595C59" w14:paraId="5307D2FB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545316" w14:textId="77777777" w:rsidR="00C533E8" w:rsidRPr="006923FE" w:rsidRDefault="00C533E8" w:rsidP="006923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morbidities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041397" w14:textId="77777777" w:rsidR="00C533E8" w:rsidRPr="00595C59" w:rsidRDefault="00C533E8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33E8" w:rsidRPr="00595C59" w14:paraId="5C20CD15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35C358" w14:textId="77777777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93F0D8" w14:textId="2C45037B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7,447 (81.3)</w:t>
            </w:r>
          </w:p>
        </w:tc>
      </w:tr>
      <w:tr w:rsidR="00C533E8" w:rsidRPr="00595C59" w14:paraId="19D18F0B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689443" w14:textId="2554EBD8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0CD549" w14:textId="3EE9C82A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5024 (23.4)</w:t>
            </w:r>
          </w:p>
        </w:tc>
      </w:tr>
      <w:tr w:rsidR="00C533E8" w:rsidRPr="00595C59" w14:paraId="5B35FC99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696893" w14:textId="05F62F67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failure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DD7F22" w14:textId="645C1CE2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778 (40.9)</w:t>
            </w:r>
          </w:p>
        </w:tc>
      </w:tr>
      <w:tr w:rsidR="00C533E8" w:rsidRPr="00595C59" w14:paraId="2C5C0B06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285A3D" w14:textId="2151C54A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lipidemia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1ABC23" w14:textId="38C97252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229 (38.3)</w:t>
            </w:r>
          </w:p>
        </w:tc>
      </w:tr>
      <w:tr w:rsidR="00C533E8" w:rsidRPr="00595C59" w14:paraId="22163E86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1FBF8B" w14:textId="7E59BED7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 myocardial infarction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041394" w14:textId="64A083CC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703 (7.9)</w:t>
            </w:r>
          </w:p>
        </w:tc>
      </w:tr>
      <w:tr w:rsidR="00C533E8" w:rsidRPr="00595C59" w14:paraId="03D04DB7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AC21CC" w14:textId="00D0FD3B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ronic kidney disease  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996ECC" w14:textId="2ECBD188" w:rsidR="00C533E8" w:rsidRPr="00C02B23" w:rsidRDefault="007308F6" w:rsidP="00692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02B2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75</w:t>
            </w:r>
            <w:r w:rsidR="005B78EE" w:rsidRPr="00C02B2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02B2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18.1)</w:t>
            </w:r>
          </w:p>
        </w:tc>
      </w:tr>
      <w:tr w:rsidR="00C533E8" w:rsidRPr="00595C59" w14:paraId="5F0EB1FF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90BC75" w14:textId="77777777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pheral artery disease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9A8CDA" w14:textId="2E0DBCD0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5754 (26.8)</w:t>
            </w:r>
          </w:p>
        </w:tc>
      </w:tr>
      <w:tr w:rsidR="00C533E8" w:rsidRPr="00595C59" w14:paraId="331131FC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CF6A23" w14:textId="77777777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nic obstructive pulmonary disease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27AD23" w14:textId="066622F3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2789 (13.0)</w:t>
            </w:r>
          </w:p>
        </w:tc>
      </w:tr>
      <w:tr w:rsidR="00C533E8" w:rsidRPr="00595C59" w14:paraId="5A59C1A0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B76597" w14:textId="77777777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C131EA" w14:textId="17B5CF03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724 (8.0)</w:t>
            </w:r>
          </w:p>
        </w:tc>
      </w:tr>
      <w:tr w:rsidR="00C533E8" w:rsidRPr="00595C59" w14:paraId="26863AC7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65F097" w14:textId="77777777" w:rsidR="00C533E8" w:rsidRPr="006923FE" w:rsidRDefault="00C533E8" w:rsidP="006923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income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CBA60D" w14:textId="66A2BD9E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391 (15.8)</w:t>
            </w:r>
          </w:p>
        </w:tc>
      </w:tr>
      <w:tr w:rsidR="006923FE" w:rsidRPr="00595C59" w14:paraId="567831E7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85382C" w14:textId="77777777" w:rsidR="006923FE" w:rsidRPr="006923FE" w:rsidRDefault="006923FE" w:rsidP="006923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C8B943" w14:textId="77777777" w:rsidR="006923FE" w:rsidRPr="00595C59" w:rsidRDefault="006923FE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33E8" w:rsidRPr="00595C59" w14:paraId="7A6BC27A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89A6E8" w14:textId="1F73EF4D" w:rsidR="00C533E8" w:rsidRPr="006923FE" w:rsidRDefault="00C533E8" w:rsidP="006923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health examination data</w:t>
            </w:r>
            <w:r w:rsidR="00ED3961" w:rsidRPr="00950C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D4D81D" w14:textId="427EC729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9533 (44.4)</w:t>
            </w:r>
          </w:p>
        </w:tc>
      </w:tr>
      <w:tr w:rsidR="00C533E8" w:rsidRPr="00595C59" w14:paraId="6474CC16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10BFE8" w14:textId="62EA01BE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reatinine (</w:t>
            </w:r>
            <w:proofErr w:type="spellStart"/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6923F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±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g/dL)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9EDBF6" w14:textId="04A5EF41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C533E8" w:rsidRPr="00595C59">
              <w:rPr>
                <w:rFonts w:ascii="Times New Roman" w:eastAsiaTheme="minorHAnsi" w:hAnsi="Times New Roman" w:cs="Times New Roman"/>
                <w:sz w:val="24"/>
                <w:szCs w:val="24"/>
              </w:rPr>
              <w:t>±0.</w:t>
            </w:r>
            <w:r w:rsidRPr="00595C59"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  <w:r w:rsidR="00C533E8" w:rsidRPr="00595C59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</w:p>
        </w:tc>
      </w:tr>
      <w:tr w:rsidR="00C533E8" w:rsidRPr="00595C59" w14:paraId="10C41445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C66532" w14:textId="4651B435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FR (</w:t>
            </w:r>
            <w:proofErr w:type="spellStart"/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6923F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±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l/min/1.73m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251D03" w14:textId="7D6CE4BA" w:rsidR="00C533E8" w:rsidRPr="00595C59" w:rsidRDefault="00C533E8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  <w:r w:rsidR="00DA33A9" w:rsidRPr="00595C5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95C59">
              <w:rPr>
                <w:rFonts w:ascii="Times New Roman" w:eastAsiaTheme="minorHAnsi" w:hAnsi="Times New Roman" w:cs="Times New Roman"/>
                <w:sz w:val="24"/>
                <w:szCs w:val="24"/>
              </w:rPr>
              <w:t>±3</w:t>
            </w:r>
            <w:r w:rsidR="00DA33A9" w:rsidRPr="00595C59">
              <w:rPr>
                <w:rFonts w:ascii="Times New Roman" w:eastAsiaTheme="minorHAnsi" w:hAnsi="Times New Roman" w:cs="Times New Roman"/>
                <w:sz w:val="24"/>
                <w:szCs w:val="24"/>
              </w:rPr>
              <w:t>7.3</w:t>
            </w:r>
          </w:p>
        </w:tc>
      </w:tr>
      <w:tr w:rsidR="00C533E8" w:rsidRPr="00595C59" w14:paraId="0AAB06EC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4A4BEB" w14:textId="477B3B75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weight (</w:t>
            </w:r>
            <w:proofErr w:type="spellStart"/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6923F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±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kg)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4F60B2" w14:textId="54E1129E" w:rsidR="00C533E8" w:rsidRPr="00595C59" w:rsidRDefault="00C533E8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  <w:r w:rsidR="00DA33A9" w:rsidRPr="00595C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5C59">
              <w:rPr>
                <w:rFonts w:ascii="Times New Roman" w:eastAsiaTheme="minorHAnsi" w:hAnsi="Times New Roman" w:cs="Times New Roman"/>
                <w:sz w:val="24"/>
                <w:szCs w:val="24"/>
              </w:rPr>
              <w:t>±11.</w:t>
            </w:r>
            <w:r w:rsidR="00DA33A9" w:rsidRPr="00595C59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</w:tr>
      <w:tr w:rsidR="00C533E8" w:rsidRPr="00595C59" w14:paraId="684039E3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3541E8" w14:textId="0DFB2664" w:rsidR="00C533E8" w:rsidRPr="006923FE" w:rsidRDefault="006923FE" w:rsidP="006923FE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≤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 kg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2E47A2" w14:textId="0B0B7EA7" w:rsidR="00C533E8" w:rsidRPr="00950C4D" w:rsidRDefault="00953231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 xml:space="preserve">2064 </w:t>
            </w:r>
            <w:r w:rsidR="00DA33A9" w:rsidRPr="00950C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="00DA33A9" w:rsidRPr="00950C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533E8" w:rsidRPr="00595C59" w14:paraId="5F58F289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F9A391" w14:textId="4908A127" w:rsidR="00C533E8" w:rsidRPr="006923FE" w:rsidRDefault="006923FE" w:rsidP="006923FE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&lt;body weight≤60 kg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04ACF2" w14:textId="2DA25C51" w:rsidR="00C533E8" w:rsidRPr="00950C4D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>4359 (</w:t>
            </w:r>
            <w:r w:rsidR="00953231" w:rsidRPr="00950C4D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533E8" w:rsidRPr="00595C59" w14:paraId="4D13A25B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5D5EA3" w14:textId="553D3908" w:rsidR="00C533E8" w:rsidRPr="006923FE" w:rsidRDefault="006923FE" w:rsidP="006923FE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60 kg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049080" w14:textId="48BC491F" w:rsidR="00C533E8" w:rsidRPr="00950C4D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>3110 (</w:t>
            </w:r>
            <w:r w:rsidR="00953231" w:rsidRPr="00950C4D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533E8" w:rsidRPr="00595C59" w14:paraId="6247E38E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484D16" w14:textId="7FADF226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mass index (</w:t>
            </w:r>
            <w:proofErr w:type="spellStart"/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6923F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±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kg/m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C1F82B" w14:textId="0E21A94D" w:rsidR="00C533E8" w:rsidRPr="00595C59" w:rsidRDefault="00C533E8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DA33A9" w:rsidRPr="00595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95C59">
              <w:rPr>
                <w:rFonts w:ascii="Times New Roman" w:eastAsiaTheme="minorHAnsi" w:hAnsi="Times New Roman" w:cs="Times New Roman"/>
                <w:sz w:val="24"/>
                <w:szCs w:val="24"/>
              </w:rPr>
              <w:t>±3.6</w:t>
            </w:r>
          </w:p>
        </w:tc>
      </w:tr>
      <w:tr w:rsidR="00C533E8" w:rsidRPr="00595C59" w14:paraId="1538EFC9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F1B0B3" w14:textId="77777777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14B55F" w14:textId="77777777" w:rsidR="00C533E8" w:rsidRPr="00595C59" w:rsidRDefault="00C533E8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33E8" w:rsidRPr="00595C59" w14:paraId="170F8C32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539DC7" w14:textId="4F2F8B5F" w:rsidR="00C533E8" w:rsidRPr="006923FE" w:rsidRDefault="00C533E8" w:rsidP="006923FE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moker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D8B821" w14:textId="3F310121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7326 (76.9)</w:t>
            </w:r>
          </w:p>
        </w:tc>
      </w:tr>
      <w:tr w:rsidR="00C533E8" w:rsidRPr="00595C59" w14:paraId="60FF290E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822697" w14:textId="6E02A72E" w:rsidR="00C533E8" w:rsidRPr="006923FE" w:rsidRDefault="00C533E8" w:rsidP="006923FE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-smoker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0F532E" w14:textId="7601AD6C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610 (16.9)</w:t>
            </w:r>
          </w:p>
        </w:tc>
      </w:tr>
      <w:tr w:rsidR="00C533E8" w:rsidRPr="00595C59" w14:paraId="1A80853B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D6D860" w14:textId="76D49096" w:rsidR="00C533E8" w:rsidRPr="006923FE" w:rsidRDefault="00C533E8" w:rsidP="006923FE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urrent smoker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37AFFE" w14:textId="5153FD0A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597 (6.3)</w:t>
            </w:r>
          </w:p>
        </w:tc>
      </w:tr>
      <w:tr w:rsidR="00C533E8" w:rsidRPr="00595C59" w14:paraId="64C0390F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83D7B6" w14:textId="77777777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F75290" w14:textId="77777777" w:rsidR="00C533E8" w:rsidRPr="00595C59" w:rsidRDefault="00C533E8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33E8" w:rsidRPr="00595C59" w14:paraId="507AE52F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59F33A" w14:textId="53BBB484" w:rsidR="00C533E8" w:rsidRPr="006923FE" w:rsidRDefault="00C533E8" w:rsidP="006923FE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D4DECC" w14:textId="3541A64C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101 (85.0)</w:t>
            </w:r>
          </w:p>
        </w:tc>
      </w:tr>
      <w:tr w:rsidR="00C533E8" w:rsidRPr="00595C59" w14:paraId="611D8B85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B71564" w14:textId="630906B1" w:rsidR="00C533E8" w:rsidRPr="006923FE" w:rsidRDefault="00C533E8" w:rsidP="006923FE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 to moderate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BC6496" w14:textId="7BD0A724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242 (13.0)</w:t>
            </w:r>
          </w:p>
        </w:tc>
      </w:tr>
      <w:tr w:rsidR="00C533E8" w:rsidRPr="00595C59" w14:paraId="737BF9C4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7E6341" w14:textId="6C528CDD" w:rsidR="00C533E8" w:rsidRPr="006923FE" w:rsidRDefault="00C533E8" w:rsidP="006923FE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vy drinker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B28AB5" w14:textId="57064A4C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90 (2.0)</w:t>
            </w:r>
          </w:p>
        </w:tc>
      </w:tr>
      <w:tr w:rsidR="00C533E8" w:rsidRPr="00595C59" w14:paraId="6013D590" w14:textId="77777777" w:rsidTr="006923FE">
        <w:trPr>
          <w:trHeight w:val="380"/>
        </w:trPr>
        <w:tc>
          <w:tcPr>
            <w:tcW w:w="535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29D1DB" w14:textId="77777777" w:rsidR="00C533E8" w:rsidRPr="006923FE" w:rsidRDefault="00C533E8" w:rsidP="006923F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forming regular exercise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64AFED" w14:textId="57D7D5CD" w:rsidR="00C533E8" w:rsidRPr="00595C59" w:rsidRDefault="00DA33A9" w:rsidP="0069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082 (11.4)</w:t>
            </w:r>
          </w:p>
        </w:tc>
      </w:tr>
    </w:tbl>
    <w:p w14:paraId="7A787F3E" w14:textId="77777777" w:rsidR="00C533E8" w:rsidRPr="00595C59" w:rsidRDefault="00C533E8">
      <w:pPr>
        <w:rPr>
          <w:rFonts w:ascii="Times New Roman" w:hAnsi="Times New Roman" w:cs="Times New Roman"/>
          <w:sz w:val="24"/>
          <w:szCs w:val="24"/>
        </w:rPr>
      </w:pPr>
    </w:p>
    <w:p w14:paraId="2B449D4E" w14:textId="706E9C71" w:rsidR="00ED3961" w:rsidRPr="00950C4D" w:rsidRDefault="00ED3961" w:rsidP="00087A9B">
      <w:pPr>
        <w:rPr>
          <w:rFonts w:ascii="Times New Roman" w:hAnsi="Times New Roman" w:cs="Times New Roman"/>
          <w:sz w:val="24"/>
          <w:szCs w:val="24"/>
        </w:rPr>
      </w:pPr>
      <w:r w:rsidRPr="00950C4D">
        <w:rPr>
          <w:rFonts w:ascii="Times New Roman" w:hAnsi="Times New Roman" w:cs="Times New Roman" w:hint="eastAsia"/>
          <w:sz w:val="24"/>
          <w:szCs w:val="24"/>
        </w:rPr>
        <w:t>*</w:t>
      </w:r>
      <w:r w:rsidRPr="00950C4D">
        <w:rPr>
          <w:rFonts w:ascii="Times New Roman" w:hAnsi="Times New Roman" w:cs="Times New Roman"/>
          <w:sz w:val="24"/>
          <w:szCs w:val="24"/>
        </w:rPr>
        <w:t>The following variables were calculated among patients with available health examination data.</w:t>
      </w:r>
    </w:p>
    <w:p w14:paraId="3C780DB3" w14:textId="1D7EF9DF" w:rsidR="006923FE" w:rsidRPr="003F6092" w:rsidRDefault="006923FE" w:rsidP="006923F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F30607">
        <w:rPr>
          <w:rFonts w:ascii="Times New Roman" w:hAnsi="Times New Roman" w:cs="Times New Roman"/>
          <w:sz w:val="24"/>
          <w:szCs w:val="28"/>
        </w:rPr>
        <w:t>Continuous variables are shown as mean and standard deviation. Categorical variables are presented as percentages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64B26D5B" w14:textId="77777777" w:rsidR="006923FE" w:rsidRPr="00595C59" w:rsidRDefault="006923FE" w:rsidP="006923FE">
      <w:pPr>
        <w:rPr>
          <w:rFonts w:ascii="Times New Roman" w:hAnsi="Times New Roman" w:cs="Times New Roman"/>
          <w:sz w:val="24"/>
          <w:szCs w:val="24"/>
        </w:rPr>
      </w:pPr>
      <w:r w:rsidRPr="00595C59">
        <w:rPr>
          <w:rFonts w:ascii="Times New Roman" w:hAnsi="Times New Roman" w:cs="Times New Roman"/>
          <w:sz w:val="24"/>
          <w:szCs w:val="24"/>
        </w:rPr>
        <w:t xml:space="preserve">Abbreviation: IPTW, inverse probability of treatment weighting; </w:t>
      </w:r>
      <w:r>
        <w:rPr>
          <w:rFonts w:ascii="Times New Roman" w:hAnsi="Times New Roman" w:cs="Times New Roman" w:hint="eastAsia"/>
          <w:sz w:val="24"/>
          <w:szCs w:val="24"/>
        </w:rPr>
        <w:t xml:space="preserve">DOAC, direct oral anticoagulant; OAC, oral anticoagulant; ASD, </w:t>
      </w:r>
      <w:r w:rsidRPr="003F6092">
        <w:rPr>
          <w:rFonts w:ascii="Times New Roman" w:hAnsi="Times New Roman" w:cs="Times New Roman"/>
          <w:sz w:val="24"/>
          <w:szCs w:val="24"/>
        </w:rPr>
        <w:t>absolute standardized differenc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95C59">
        <w:rPr>
          <w:rFonts w:ascii="Times New Roman" w:hAnsi="Times New Roman" w:cs="Times New Roman"/>
          <w:sz w:val="24"/>
          <w:szCs w:val="24"/>
        </w:rPr>
        <w:t>IQR, interquartile range; LDL, low-density lipoprotein; SD, standard dev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95C59">
        <w:rPr>
          <w:rFonts w:ascii="Times New Roman" w:hAnsi="Times New Roman" w:cs="Times New Roman"/>
          <w:sz w:val="24"/>
          <w:szCs w:val="24"/>
        </w:rPr>
        <w:t>eGFR, estimated glomerular filtration rat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1524F69" w14:textId="77777777" w:rsidR="007E2C60" w:rsidRDefault="007E2C6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06A4E42B" w14:textId="596DB8AB" w:rsidR="00652EE4" w:rsidRPr="00595C59" w:rsidRDefault="00652EE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595C59">
        <w:rPr>
          <w:rFonts w:ascii="Times New Roman" w:hAnsi="Times New Roman" w:cs="Times New Roman"/>
          <w:sz w:val="24"/>
          <w:szCs w:val="24"/>
        </w:rPr>
        <w:br w:type="page"/>
      </w:r>
    </w:p>
    <w:p w14:paraId="552974BD" w14:textId="77777777" w:rsidR="007E2C60" w:rsidRDefault="007E2C60" w:rsidP="007213AE">
      <w:pPr>
        <w:rPr>
          <w:rFonts w:ascii="Times New Roman" w:hAnsi="Times New Roman" w:cs="Times New Roman"/>
          <w:b/>
          <w:bCs/>
          <w:sz w:val="24"/>
          <w:szCs w:val="24"/>
          <w:highlight w:val="green"/>
        </w:rPr>
      </w:pPr>
    </w:p>
    <w:p w14:paraId="16F2AA5E" w14:textId="50C2AA97" w:rsidR="007E2C60" w:rsidRPr="00595C59" w:rsidRDefault="007E2C60" w:rsidP="007E2C6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 5</w:t>
      </w:r>
      <w:r w:rsidRPr="00595C59">
        <w:rPr>
          <w:rFonts w:ascii="Times New Roman" w:hAnsi="Times New Roman" w:cs="Times New Roman"/>
          <w:b/>
          <w:bCs/>
          <w:sz w:val="24"/>
          <w:szCs w:val="24"/>
        </w:rPr>
        <w:t>. Baseline characteristic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no</w:t>
      </w:r>
      <w:r w:rsidR="005B78EE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OAC group and Warfarin group</w:t>
      </w:r>
      <w:r w:rsidRPr="00595C59">
        <w:rPr>
          <w:rFonts w:ascii="Times New Roman" w:hAnsi="Times New Roman" w:cs="Times New Roman"/>
          <w:b/>
          <w:bCs/>
          <w:sz w:val="24"/>
          <w:szCs w:val="24"/>
        </w:rPr>
        <w:t xml:space="preserve"> before and after IPTW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59"/>
        <w:gridCol w:w="1299"/>
        <w:gridCol w:w="157"/>
        <w:gridCol w:w="1456"/>
        <w:gridCol w:w="75"/>
        <w:gridCol w:w="1368"/>
        <w:gridCol w:w="281"/>
        <w:gridCol w:w="1437"/>
        <w:gridCol w:w="65"/>
        <w:gridCol w:w="1502"/>
        <w:gridCol w:w="121"/>
        <w:gridCol w:w="1367"/>
      </w:tblGrid>
      <w:tr w:rsidR="00876330" w:rsidRPr="00595C59" w14:paraId="45978770" w14:textId="77777777" w:rsidTr="009634AA">
        <w:trPr>
          <w:trHeight w:val="262"/>
        </w:trPr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7E85A0" w14:textId="77777777" w:rsidR="007E2C60" w:rsidRPr="003F6092" w:rsidRDefault="007E2C60" w:rsidP="009634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D95524" w14:textId="77777777" w:rsidR="007E2C60" w:rsidRPr="003F6092" w:rsidRDefault="007E2C60" w:rsidP="009634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A43666" w14:textId="77777777" w:rsidR="007E2C60" w:rsidRPr="003F6092" w:rsidRDefault="007E2C60" w:rsidP="009634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PTW</w:t>
            </w:r>
          </w:p>
        </w:tc>
        <w:tc>
          <w:tcPr>
            <w:tcW w:w="13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C7A553" w14:textId="77777777" w:rsidR="007E2C60" w:rsidRPr="003F6092" w:rsidRDefault="007E2C60" w:rsidP="009634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1E1274" w14:textId="77777777" w:rsidR="007E2C60" w:rsidRPr="003F6092" w:rsidRDefault="007E2C60" w:rsidP="009634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B6D9E9" w14:textId="77777777" w:rsidR="007E2C60" w:rsidRPr="003F6092" w:rsidRDefault="007E2C60" w:rsidP="009634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D29D75" w14:textId="77777777" w:rsidR="007E2C60" w:rsidRPr="003F6092" w:rsidRDefault="007E2C60" w:rsidP="009634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IPTW</w:t>
            </w:r>
          </w:p>
        </w:tc>
        <w:tc>
          <w:tcPr>
            <w:tcW w:w="13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EF54DE" w14:textId="77777777" w:rsidR="007E2C60" w:rsidRPr="003F6092" w:rsidRDefault="007E2C60" w:rsidP="009634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76330" w:rsidRPr="00595C59" w14:paraId="4ECE8C16" w14:textId="77777777" w:rsidTr="009634AA">
        <w:trPr>
          <w:trHeight w:val="415"/>
        </w:trPr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33B5C4" w14:textId="77777777" w:rsidR="007E2C60" w:rsidRPr="003F6092" w:rsidRDefault="007E2C60" w:rsidP="009634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D1177E" w14:textId="1FA85777" w:rsidR="007E2C60" w:rsidRPr="003F6092" w:rsidRDefault="00876330" w:rsidP="009634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-</w:t>
            </w:r>
            <w:r w:rsidR="007E2C60"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AC</w:t>
            </w:r>
          </w:p>
        </w:tc>
        <w:tc>
          <w:tcPr>
            <w:tcW w:w="14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7EF6D8" w14:textId="3A152C70" w:rsidR="007E2C60" w:rsidRPr="003F6092" w:rsidRDefault="007E2C60" w:rsidP="009634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arfarin</w:t>
            </w:r>
          </w:p>
        </w:tc>
        <w:tc>
          <w:tcPr>
            <w:tcW w:w="146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D08D8A" w14:textId="77777777" w:rsidR="007E2C60" w:rsidRPr="003F6092" w:rsidRDefault="007E2C60" w:rsidP="009634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D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D2D581" w14:textId="77777777" w:rsidR="007E2C60" w:rsidRPr="003F6092" w:rsidRDefault="007E2C60" w:rsidP="009634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557EB2" w14:textId="0012BAAA" w:rsidR="007E2C60" w:rsidRPr="003F6092" w:rsidRDefault="00876330" w:rsidP="009634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3F609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-</w:t>
            </w:r>
            <w:r w:rsidR="007E2C60"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AC</w:t>
            </w:r>
          </w:p>
        </w:tc>
        <w:tc>
          <w:tcPr>
            <w:tcW w:w="15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EA3B6B" w14:textId="31EC64CA" w:rsidR="007E2C60" w:rsidRPr="003F6092" w:rsidRDefault="006A2287" w:rsidP="009634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arfarin</w:t>
            </w:r>
          </w:p>
        </w:tc>
        <w:tc>
          <w:tcPr>
            <w:tcW w:w="151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F66005" w14:textId="77777777" w:rsidR="007E2C60" w:rsidRPr="003F6092" w:rsidRDefault="007E2C60" w:rsidP="009634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D</w:t>
            </w:r>
          </w:p>
        </w:tc>
      </w:tr>
      <w:tr w:rsidR="00876330" w:rsidRPr="00595C59" w14:paraId="6EDAFD8F" w14:textId="77777777" w:rsidTr="00C02B23">
        <w:trPr>
          <w:trHeight w:val="415"/>
        </w:trPr>
        <w:tc>
          <w:tcPr>
            <w:tcW w:w="46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E113E3" w14:textId="77777777" w:rsidR="007E2C60" w:rsidRPr="003F6092" w:rsidRDefault="007E2C60" w:rsidP="009634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465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C4DAE3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6,575</w:t>
            </w:r>
          </w:p>
        </w:tc>
        <w:tc>
          <w:tcPr>
            <w:tcW w:w="14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0DEDC4" w14:textId="4146C6E8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,390</w:t>
            </w:r>
          </w:p>
        </w:tc>
        <w:tc>
          <w:tcPr>
            <w:tcW w:w="1465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672DA1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4E4085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0E1D48" w14:textId="7F57CEEA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1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8653BB" w14:textId="64550755" w:rsidR="007E2C60" w:rsidRPr="00595C59" w:rsidRDefault="00CB3E3F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,3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151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472173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423A7728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3E4D69" w14:textId="77777777" w:rsidR="007E2C60" w:rsidRPr="003F6092" w:rsidRDefault="007E2C60" w:rsidP="009634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ears (</w:t>
            </w:r>
            <w:proofErr w:type="spellStart"/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3F609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±</w:t>
            </w: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2C95BB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5.4</w:t>
            </w:r>
            <w:r w:rsidRPr="00595C59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78DF94" w14:textId="4870BE5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95C59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.8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2616E4" w14:textId="40684A57" w:rsidR="007E2C60" w:rsidRPr="00595C59" w:rsidRDefault="00CB3E3F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4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4918C6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4825A3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5.3±4.4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D8E9E2" w14:textId="425456A6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5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±4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5914CC1" w14:textId="05C2203A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B1C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76330" w:rsidRPr="00595C59" w14:paraId="5342F33A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FA1AB6" w14:textId="77777777" w:rsidR="007E2C60" w:rsidRPr="003F6092" w:rsidRDefault="007E2C60" w:rsidP="009634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ears (median, IQR)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DFA883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4 (82-88)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506EC1" w14:textId="412AC080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B58854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3BCA6C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D144C8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4 (82-88)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48ABA9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4 (82-88)</w:t>
            </w:r>
          </w:p>
        </w:tc>
        <w:tc>
          <w:tcPr>
            <w:tcW w:w="1512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EE47BC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5F54A713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79E28B" w14:textId="77777777" w:rsidR="007E2C60" w:rsidRPr="003F6092" w:rsidRDefault="007E2C60" w:rsidP="009634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F4CC9B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5A358C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C4EA2A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5830D7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566AF1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517A4A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CD4172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514C386B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9A7D10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  <w:r w:rsidRPr="003F609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age</w:t>
            </w:r>
            <w:r w:rsidRPr="003F6092">
              <w:rPr>
                <w:rFonts w:ascii="맑은 고딕" w:eastAsia="맑은 고딕" w:hAnsi="맑은 고딕" w:cs="맑은 고딕" w:hint="eastAsia"/>
                <w:b/>
                <w:bCs/>
                <w:sz w:val="24"/>
                <w:szCs w:val="24"/>
              </w:rPr>
              <w:t>≤</w:t>
            </w:r>
            <w:r w:rsidRPr="003F609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BC9DA3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F85359" w14:textId="37605A38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A27512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71F134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3F448A" w14:textId="5AE09240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 w:rsidR="00CB3E3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352F9C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704678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28EFFA65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1D3E01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</w:t>
            </w:r>
            <w:r w:rsidRPr="003F609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&lt;age</w:t>
            </w:r>
            <w:r w:rsidRPr="003F6092">
              <w:rPr>
                <w:rFonts w:ascii="맑은 고딕" w:eastAsia="맑은 고딕" w:hAnsi="맑은 고딕" w:cs="맑은 고딕" w:hint="eastAsia"/>
                <w:b/>
                <w:bCs/>
                <w:sz w:val="24"/>
                <w:szCs w:val="24"/>
              </w:rPr>
              <w:t xml:space="preserve">≤ </w:t>
            </w: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E0A41A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04371C" w14:textId="329199F5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C319D1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C24F4C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6917DC" w14:textId="5BBAEBC9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CB3E3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C5397F" w14:textId="554BC638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3BB087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C02B23" w14:paraId="49D9F74D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65B5E2" w14:textId="77777777" w:rsidR="007E2C60" w:rsidRPr="00C02B23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2B2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≥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FF53A0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3807A0" w14:textId="552D1379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89718C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D5DB68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4EEC91" w14:textId="34B8E626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CB3E3F"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D62A9A" w14:textId="40C7E96A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2D2B10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C02B23" w14:paraId="6C99FCA0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F133CB" w14:textId="77777777" w:rsidR="007E2C60" w:rsidRPr="00C02B23" w:rsidRDefault="007E2C60" w:rsidP="009634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5CBF06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191F93" w14:textId="195A252D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A0774"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DD0E6F" w14:textId="195591B5" w:rsidR="007E2C60" w:rsidRPr="00C02B23" w:rsidRDefault="00CB3E3F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0.038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7FB5D5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6F695F" w14:textId="7F8CAD38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F428A"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2A35CF" w14:textId="2ED34CD5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5F06F0" w14:textId="14AB2044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876330" w:rsidRPr="00C02B23" w14:paraId="19BB538B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7D855A" w14:textId="77777777" w:rsidR="007E2C60" w:rsidRPr="00C02B23" w:rsidRDefault="007E2C60" w:rsidP="009634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lson comorbidity score (</w:t>
            </w:r>
            <w:proofErr w:type="spellStart"/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C02B2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±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71B804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C02B23">
              <w:rPr>
                <w:rFonts w:ascii="Times New Roman" w:eastAsiaTheme="minorHAnsi" w:hAnsi="Times New Roman" w:cs="Times New Roman"/>
                <w:sz w:val="24"/>
                <w:szCs w:val="24"/>
              </w:rPr>
              <w:t>±2.4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AD67FD" w14:textId="0AF1847A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9A0774"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2B23">
              <w:rPr>
                <w:rFonts w:ascii="Times New Roman" w:eastAsiaTheme="minorHAnsi" w:hAnsi="Times New Roman" w:cs="Times New Roman"/>
                <w:sz w:val="24"/>
                <w:szCs w:val="24"/>
              </w:rPr>
              <w:t>±2.</w:t>
            </w:r>
            <w:r w:rsidR="009A0774" w:rsidRPr="00C02B23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7B3C89" w14:textId="740F21C5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428A"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033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CE35A1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EC1D81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3.9±2.4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34CAA9" w14:textId="2C3DFB95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3.9±2.</w:t>
            </w:r>
            <w:r w:rsidR="00AF428A"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4F8558" w14:textId="4A8BDB1F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B1C39"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76330" w:rsidRPr="00C02B23" w14:paraId="54699E6F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03936D" w14:textId="77777777" w:rsidR="007E2C60" w:rsidRPr="00C02B23" w:rsidRDefault="007E2C60" w:rsidP="009634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ilty index (</w:t>
            </w:r>
            <w:proofErr w:type="spellStart"/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C02B2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±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3B8CD9" w14:textId="64C284A7" w:rsidR="007E2C60" w:rsidRPr="00C02B23" w:rsidRDefault="0087633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  <w:r w:rsidR="007E2C60" w:rsidRPr="00C02B23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C02B23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9728EA" w14:textId="29CE25C2" w:rsidR="007E2C60" w:rsidRPr="00C02B23" w:rsidRDefault="0087633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  <w:r w:rsidR="007E2C60" w:rsidRPr="00C02B23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C02B23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6.7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0968CE" w14:textId="07A31B98" w:rsidR="007E2C60" w:rsidRPr="00C02B23" w:rsidRDefault="00AF428A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76330"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163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0691D5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1580E7" w14:textId="06B58A55" w:rsidR="007E2C60" w:rsidRPr="00C02B23" w:rsidRDefault="0087633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  <w:r w:rsidR="007E2C60" w:rsidRPr="00C02B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7.2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FF06AB" w14:textId="22F0B924" w:rsidR="007E2C60" w:rsidRPr="00C02B23" w:rsidRDefault="0087633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9.3</w:t>
            </w:r>
            <w:r w:rsidR="007E2C60" w:rsidRPr="00C02B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7.3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AFA56A" w14:textId="03050372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330"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010</w:t>
            </w:r>
          </w:p>
        </w:tc>
      </w:tr>
      <w:tr w:rsidR="00876330" w:rsidRPr="00C02B23" w14:paraId="49EBA1BE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EFFABD" w14:textId="77777777" w:rsidR="007E2C60" w:rsidRPr="00C02B23" w:rsidRDefault="007E2C60" w:rsidP="009634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S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Sc score (</w:t>
            </w:r>
            <w:proofErr w:type="spellStart"/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C02B2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±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730C82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C02B23">
              <w:rPr>
                <w:rFonts w:ascii="Times New Roman" w:eastAsiaTheme="minorHAnsi" w:hAnsi="Times New Roman" w:cs="Times New Roman"/>
                <w:sz w:val="24"/>
                <w:szCs w:val="24"/>
              </w:rPr>
              <w:t>±1.1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B3CE24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Pr="00C02B23">
              <w:rPr>
                <w:rFonts w:ascii="Times New Roman" w:eastAsiaTheme="minorHAnsi" w:hAnsi="Times New Roman" w:cs="Times New Roman"/>
                <w:sz w:val="24"/>
                <w:szCs w:val="24"/>
              </w:rPr>
              <w:t>±1.1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F7F8BF" w14:textId="60DD8AD4" w:rsidR="007E2C60" w:rsidRPr="00C02B23" w:rsidRDefault="00AF428A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0.188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0E7DAC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F7F180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4.4±1.1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F86FF4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4.4±1.1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EB9CCF" w14:textId="388FB86D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B1C39"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876330" w:rsidRPr="00C02B23" w14:paraId="1382F51C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A8C91E" w14:textId="77777777" w:rsidR="007E2C60" w:rsidRPr="00C02B23" w:rsidRDefault="007E2C60" w:rsidP="009634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S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Sc score (median, IQR)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386E99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4 (4-5)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F7B03C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5 (4-5)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30C0AA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5C35EB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8D2B19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4 (4-5)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BB36CD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4 (4-5)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322359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303ECB89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01FCAE" w14:textId="77777777" w:rsidR="007E2C60" w:rsidRPr="003F6092" w:rsidRDefault="007E2C60" w:rsidP="009634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S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Sc score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4759F4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52CF10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DE8875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25BCB4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C53B2D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7C1BDD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45EA6A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618A71F5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13173D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6F8283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EE9F1A" w14:textId="7D38EBF0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5A752D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4DF2D3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695A53" w14:textId="2DD512F1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BAFB8B" w14:textId="1441B24C" w:rsidR="007E2C60" w:rsidRPr="00595C59" w:rsidRDefault="00AF428A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50D1B9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6ADFD128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42B659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5A2ED9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C435B7" w14:textId="6B82DA4C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4D8320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AC2DB4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622C61" w14:textId="74452320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4D64D8" w14:textId="3AB24C41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7.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22A9FB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12632FAC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67D69B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A0C183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2CAA31" w14:textId="0B06BC1F" w:rsidR="007E2C60" w:rsidRPr="00595C59" w:rsidRDefault="009A0774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2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89C6FC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A37954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7265CD" w14:textId="04A5EAA2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B864F4" w14:textId="4036F0AB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05CBAA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0FFD4BFF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289728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3B7973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AF1929" w14:textId="7D5674DC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64DEFD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CB4003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63A475" w14:textId="68714C88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A8EF86" w14:textId="22E1E227" w:rsidR="007E2C60" w:rsidRPr="00595C59" w:rsidRDefault="009A5E89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3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F9CB69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18129AAD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5928BE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6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7CAFDB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732C30" w14:textId="14453E61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732027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A55588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CF0252" w14:textId="6F249AE2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98DB4F" w14:textId="783C8B2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221F2B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15CE7CDB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C4ACED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≥</w:t>
            </w: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2ABDEA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C48E3A" w14:textId="4CF8970B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912735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99D175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0527A1" w14:textId="0937AB33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CE3930" w14:textId="03E883E1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7496EA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3F316DC8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989BFA" w14:textId="77777777" w:rsidR="007E2C60" w:rsidRPr="003F6092" w:rsidRDefault="007E2C60" w:rsidP="009634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A4850F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9175FB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67D661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9829EC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8CFEAD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1318AD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A68461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77A68915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4D64E6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24C430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875037" w14:textId="78717FFA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1CFB3D" w14:textId="4031D8DD" w:rsidR="007E2C60" w:rsidRPr="00595C59" w:rsidRDefault="00AF428A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9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DF21EA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24BDD0" w14:textId="586CCEE1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1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92AA0E" w14:textId="67D57C6E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1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92BE97" w14:textId="62D6C320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76330" w:rsidRPr="00595C59" w14:paraId="4A5D695F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E5EFED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323654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5B2F8D" w14:textId="2AB3DD4C" w:rsidR="007E2C60" w:rsidRPr="00595C59" w:rsidRDefault="009A0774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7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3BF197" w14:textId="61B390B4" w:rsidR="007E2C60" w:rsidRPr="00595C59" w:rsidRDefault="00AF428A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AFFEA1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C838FC" w14:textId="5C6A18A5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3EF4DD" w14:textId="29EEBA81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44898A" w14:textId="3910DF90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B1C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76330" w:rsidRPr="00595C59" w14:paraId="1B21A637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A02D43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failure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F555AF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E4D53F" w14:textId="1BCDCA19" w:rsidR="007E2C60" w:rsidRPr="00595C59" w:rsidRDefault="009A0774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.3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D58DFB" w14:textId="0412265B" w:rsidR="007E2C60" w:rsidRPr="00595C59" w:rsidRDefault="00AF428A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3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B4A395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F47D51" w14:textId="10C68DE2" w:rsidR="007E2C60" w:rsidRPr="00595C59" w:rsidRDefault="00AF428A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2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7885BC" w14:textId="010AD8C9" w:rsidR="007E2C60" w:rsidRPr="00595C59" w:rsidRDefault="00AF428A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.7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AF5A23" w14:textId="3302026C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B1C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76330" w:rsidRPr="00595C59" w14:paraId="4B15094F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F259FA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lipidemia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72CF66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8B2E09" w14:textId="1761E392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71C8AA" w14:textId="597AD3D1" w:rsidR="007E2C60" w:rsidRPr="00595C59" w:rsidRDefault="00AF428A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2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2C00D7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292533" w14:textId="7FC923B1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7.6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850159" w14:textId="4B16550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919BDB" w14:textId="60AF2BB8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</w:p>
        </w:tc>
      </w:tr>
      <w:tr w:rsidR="00876330" w:rsidRPr="00595C59" w14:paraId="669EE35E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12F325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 myocardial infarction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0684F1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26FBBA" w14:textId="2E2BE496" w:rsidR="007E2C60" w:rsidRPr="00595C59" w:rsidRDefault="009A0774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3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93DC46" w14:textId="6853272E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.043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762AC5" w14:textId="77777777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538A08" w14:textId="467117A1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E30CCD" w14:textId="03F51A6D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6F01A5" w14:textId="7AD103FD" w:rsidR="007E2C60" w:rsidRPr="00595C59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5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</w:tr>
      <w:tr w:rsidR="00876330" w:rsidRPr="00595C59" w14:paraId="38D58F52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35FD76" w14:textId="24A91227" w:rsidR="005B78EE" w:rsidRPr="003F6092" w:rsidRDefault="005B78EE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hronic kidney disease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494E91" w14:textId="3B2E3262" w:rsidR="005B78EE" w:rsidRPr="00595C59" w:rsidRDefault="0087633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6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57DB15" w14:textId="08DCBCE8" w:rsidR="005B78EE" w:rsidRDefault="0087633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2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7C7645" w14:textId="4CB2743A" w:rsidR="005B78EE" w:rsidRPr="00595C59" w:rsidRDefault="0087633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9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D1ED0A" w14:textId="77777777" w:rsidR="005B78EE" w:rsidRPr="00595C59" w:rsidRDefault="005B78EE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7F6669" w14:textId="4B850C7E" w:rsidR="005B78EE" w:rsidRPr="00595C59" w:rsidRDefault="0087633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8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889274" w14:textId="471A6B79" w:rsidR="005B78EE" w:rsidRPr="00595C59" w:rsidRDefault="0087633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0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672A7B" w14:textId="51B601D1" w:rsidR="005B78EE" w:rsidRPr="00595C59" w:rsidRDefault="0087633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</w:p>
        </w:tc>
      </w:tr>
      <w:tr w:rsidR="00876330" w:rsidRPr="00595C59" w14:paraId="0F5FF2A9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AED080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pheral artery disease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81774C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CA6C4F" w14:textId="7363E8A3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6.2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A9FA65" w14:textId="13A9F1F9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010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F803E1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B9AD13" w14:textId="69703470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317FAD" w14:textId="3B284F99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6.6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FBFE84" w14:textId="05B32DE3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</w:tr>
      <w:tr w:rsidR="00876330" w:rsidRPr="00595C59" w14:paraId="6708C4DF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ECF5AA" w14:textId="77777777" w:rsidR="007E2C60" w:rsidRPr="003F6092" w:rsidRDefault="007E2C60" w:rsidP="009634A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nic obstructive pulmonary disease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996469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ADC81D" w14:textId="0F251A22" w:rsidR="007E2C60" w:rsidRPr="003F6092" w:rsidRDefault="009A0774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3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E2F4AC" w14:textId="0E8521A3" w:rsidR="007E2C60" w:rsidRPr="003F6092" w:rsidRDefault="00AF428A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2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D1594D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5BD1B1" w14:textId="485C2478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882A60" w14:textId="076E0B23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CE6BC3" w14:textId="6113AD1A" w:rsidR="007E2C60" w:rsidRPr="003F6092" w:rsidRDefault="00AB1C39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876330" w:rsidRPr="00595C59" w14:paraId="42A5CC36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757F39" w14:textId="77777777" w:rsidR="007E2C60" w:rsidRPr="003F6092" w:rsidRDefault="007E2C60" w:rsidP="009634A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9E80E0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C3030A" w14:textId="695A8ADD" w:rsidR="007E2C60" w:rsidRPr="003F6092" w:rsidRDefault="009A0774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8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588599" w14:textId="7105352E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0A3F3D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28B5FE" w14:textId="18FF0E42" w:rsidR="007E2C60" w:rsidRPr="003F6092" w:rsidRDefault="00AF428A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DA98E8" w14:textId="43396613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28C8A3" w14:textId="166BDFE3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876330" w:rsidRPr="00595C59" w14:paraId="0B89C9D1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9819E4" w14:textId="77777777" w:rsidR="007E2C60" w:rsidRPr="003F6092" w:rsidRDefault="007E2C60" w:rsidP="009634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income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263DB4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1A2896" w14:textId="0123B704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93E89E" w14:textId="30A32A33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002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4FE56A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2102A1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6E9C59" w14:textId="2C328E5E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70F592" w14:textId="08DC6A69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B1C3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876330" w:rsidRPr="00595C59" w14:paraId="40AB1156" w14:textId="77777777" w:rsidTr="00C02B23">
        <w:trPr>
          <w:trHeight w:val="41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10205B" w14:textId="77777777" w:rsidR="007E2C60" w:rsidRPr="003F6092" w:rsidRDefault="007E2C60" w:rsidP="009634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B61D33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8AF4B5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DAB306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12BCFB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E8ADD2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611373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340B87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26DB2239" w14:textId="77777777" w:rsidTr="00C02B23">
        <w:trPr>
          <w:trHeight w:val="4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C4DB2B" w14:textId="2261BD53" w:rsidR="007E2C60" w:rsidRPr="003F6092" w:rsidRDefault="007E2C60" w:rsidP="009634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health examination data</w:t>
            </w:r>
            <w:r w:rsidR="00ED3961" w:rsidRPr="00950C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18F30A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308832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E5BD87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A4DC4E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A46458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AA4CCD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511D3B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C02B23" w14:paraId="1C6E725A" w14:textId="77777777" w:rsidTr="00C02B23">
        <w:trPr>
          <w:trHeight w:val="4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11C851" w14:textId="77777777" w:rsidR="007E2C60" w:rsidRPr="00C02B23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FR (</w:t>
            </w:r>
            <w:proofErr w:type="spellStart"/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C02B2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±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l/min/1.73m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C02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3EAE69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  <w:r w:rsidRPr="00C02B23">
              <w:rPr>
                <w:rFonts w:ascii="Times New Roman" w:eastAsiaTheme="minorHAnsi" w:hAnsi="Times New Roman" w:cs="Times New Roman"/>
                <w:sz w:val="24"/>
                <w:szCs w:val="24"/>
              </w:rPr>
              <w:t>±39.9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B5A399" w14:textId="496434DE" w:rsidR="007E2C60" w:rsidRPr="00C02B23" w:rsidRDefault="009A0774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69.1</w:t>
            </w:r>
            <w:r w:rsidR="007E2C60" w:rsidRPr="00C02B23">
              <w:rPr>
                <w:rFonts w:ascii="Times New Roman" w:eastAsiaTheme="minorHAnsi" w:hAnsi="Times New Roman" w:cs="Times New Roman"/>
                <w:sz w:val="24"/>
                <w:szCs w:val="24"/>
              </w:rPr>
              <w:t>±2</w:t>
            </w:r>
            <w:r w:rsidRPr="00C02B23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3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51F9EE" w14:textId="6409AC34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28A"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.110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EDE5AB" w14:textId="77777777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90B288" w14:textId="44600646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  <w:r w:rsidR="00AF428A"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F428A"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40.2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1DC3FA" w14:textId="15AC3D97" w:rsidR="007E2C60" w:rsidRPr="00C02B23" w:rsidRDefault="00AB1C39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69.3</w:t>
            </w:r>
            <w:r w:rsidR="007E2C60" w:rsidRPr="00C02B23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2C60" w:rsidRPr="00C02B23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F42CFA" w14:textId="700DEBE8" w:rsidR="007E2C60" w:rsidRPr="00C02B23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B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1C39" w:rsidRPr="00C02B2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876330" w:rsidRPr="00595C59" w14:paraId="45A7226D" w14:textId="77777777" w:rsidTr="00C02B23">
        <w:trPr>
          <w:trHeight w:val="4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25A02A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weight (</w:t>
            </w:r>
            <w:proofErr w:type="spellStart"/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3F609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±</w:t>
            </w: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kg)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7E514F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  <w:r w:rsidRPr="003F6092">
              <w:rPr>
                <w:rFonts w:ascii="Times New Roman" w:eastAsiaTheme="minorHAnsi" w:hAnsi="Times New Roman" w:cs="Times New Roman"/>
                <w:sz w:val="24"/>
                <w:szCs w:val="24"/>
              </w:rPr>
              <w:t>±11.1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022CAE" w14:textId="673891A6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F6092">
              <w:rPr>
                <w:rFonts w:ascii="Times New Roman" w:eastAsiaTheme="minorHAnsi" w:hAnsi="Times New Roman" w:cs="Times New Roman"/>
                <w:sz w:val="24"/>
                <w:szCs w:val="24"/>
              </w:rPr>
              <w:t>±1</w:t>
            </w:r>
            <w:r w:rsidR="009A0774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</w:t>
            </w:r>
            <w:r w:rsidRPr="003F6092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="009A0774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78AEAF" w14:textId="16572A04" w:rsidR="007E2C60" w:rsidRPr="003F6092" w:rsidRDefault="00AF428A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D22E25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40FF3F" w14:textId="76CFFF6D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±11.1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8CFF38" w14:textId="64AEECA2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AB1C3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27B713" w14:textId="6A3D5DA8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</w:tr>
      <w:tr w:rsidR="00876330" w:rsidRPr="00595C59" w14:paraId="60ECDEA9" w14:textId="77777777" w:rsidTr="00C02B23">
        <w:trPr>
          <w:trHeight w:val="4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E09739" w14:textId="77777777" w:rsidR="007E2C60" w:rsidRPr="003F6092" w:rsidRDefault="007E2C60" w:rsidP="009634AA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≤</w:t>
            </w: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 kg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164790" w14:textId="7A4DFEDA" w:rsidR="007E2C60" w:rsidRPr="00950C4D" w:rsidRDefault="00953231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C441B1" w14:textId="604202F1" w:rsidR="007E2C60" w:rsidRPr="00950C4D" w:rsidRDefault="00953231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191019" w14:textId="77777777" w:rsidR="007E2C60" w:rsidRPr="00950C4D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8B5F08" w14:textId="77777777" w:rsidR="007E2C60" w:rsidRPr="00950C4D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C9887A" w14:textId="0DF13A19" w:rsidR="007E2C60" w:rsidRPr="00950C4D" w:rsidRDefault="00953231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85909B" w14:textId="329C03F9" w:rsidR="007E2C60" w:rsidRPr="00950C4D" w:rsidRDefault="00953231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094D72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5D6BD7B7" w14:textId="77777777" w:rsidTr="00C02B23">
        <w:trPr>
          <w:trHeight w:val="4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26E7D6" w14:textId="77777777" w:rsidR="007E2C60" w:rsidRPr="003F6092" w:rsidRDefault="007E2C60" w:rsidP="009634AA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&lt;body weight</w:t>
            </w:r>
            <w:r w:rsidRPr="003F6092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≤</w:t>
            </w: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kg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98F2E8" w14:textId="26514100" w:rsidR="007E2C60" w:rsidRPr="00950C4D" w:rsidRDefault="00953231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AB72FE" w14:textId="163752CD" w:rsidR="007E2C60" w:rsidRPr="00950C4D" w:rsidRDefault="00953231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674368" w14:textId="77777777" w:rsidR="007E2C60" w:rsidRPr="00950C4D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91AB0C" w14:textId="77777777" w:rsidR="007E2C60" w:rsidRPr="00950C4D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5BC307" w14:textId="637045FB" w:rsidR="007E2C60" w:rsidRPr="00950C4D" w:rsidRDefault="00953231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55AAF2" w14:textId="6EECD444" w:rsidR="007E2C60" w:rsidRPr="00950C4D" w:rsidRDefault="00953231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8C0A16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77AE9A43" w14:textId="77777777" w:rsidTr="00C02B23">
        <w:trPr>
          <w:trHeight w:val="4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3F6CB6" w14:textId="77777777" w:rsidR="007E2C60" w:rsidRPr="003F6092" w:rsidRDefault="007E2C60" w:rsidP="009634AA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60 kg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3A44CD" w14:textId="0E982CBE" w:rsidR="007E2C60" w:rsidRPr="00950C4D" w:rsidRDefault="00953231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6E5FA3" w14:textId="378808B1" w:rsidR="007E2C60" w:rsidRPr="00950C4D" w:rsidRDefault="00953231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57D106" w14:textId="77777777" w:rsidR="007E2C60" w:rsidRPr="00950C4D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FAA0BB" w14:textId="77777777" w:rsidR="007E2C60" w:rsidRPr="00950C4D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F4FFB3" w14:textId="4D038508" w:rsidR="007E2C60" w:rsidRPr="00950C4D" w:rsidRDefault="00953231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0240BA" w14:textId="4FC9C806" w:rsidR="007E2C60" w:rsidRPr="00950C4D" w:rsidRDefault="00953231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C4D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7A2371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1612933C" w14:textId="77777777" w:rsidTr="00C02B23">
        <w:trPr>
          <w:trHeight w:val="4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DF76C3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DC152B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24F5E7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FA6C3F" w14:textId="3B94DBBB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060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1771BF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738374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86D588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BA7476" w14:textId="6C671DB3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876330" w:rsidRPr="00595C59" w14:paraId="2C638F6B" w14:textId="77777777" w:rsidTr="00C02B23">
        <w:trPr>
          <w:trHeight w:val="4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A71965" w14:textId="77777777" w:rsidR="007E2C60" w:rsidRPr="003F6092" w:rsidRDefault="007E2C60" w:rsidP="009634AA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on-smoker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862529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4C7E32" w14:textId="0E22C6B1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921802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AFE862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72C167" w14:textId="5476E0EE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  <w:r w:rsidR="00AB1C3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728967" w14:textId="40E8047F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B1C39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0DE6FF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6EEE40DB" w14:textId="77777777" w:rsidTr="00C02B23">
        <w:trPr>
          <w:trHeight w:val="4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81B9FE" w14:textId="77777777" w:rsidR="007E2C60" w:rsidRPr="003F6092" w:rsidRDefault="007E2C60" w:rsidP="009634AA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-smoker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C8E8A4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91AB3B" w14:textId="60EC46DC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62C423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0B340D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D8BF8D" w14:textId="16F0675E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1C39">
              <w:rPr>
                <w:rFonts w:ascii="Times New Roman" w:hAnsi="Times New Roman" w:cs="Times New Roman" w:hint="eastAsia"/>
                <w:sz w:val="24"/>
                <w:szCs w:val="24"/>
              </w:rPr>
              <w:t>7.1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393C33" w14:textId="6CFBD89F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1C39"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C717F1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1EAD4E8B" w14:textId="77777777" w:rsidTr="00C02B23">
        <w:trPr>
          <w:trHeight w:val="4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3AF643" w14:textId="77777777" w:rsidR="007E2C60" w:rsidRPr="003F6092" w:rsidRDefault="007E2C60" w:rsidP="009634AA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er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0646FA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DDA81B" w14:textId="4E4FFC00" w:rsidR="007E2C60" w:rsidRPr="003F6092" w:rsidRDefault="009A0774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86F1FE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FE9A7A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79282B" w14:textId="489B0C1A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AB1C3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06B809" w14:textId="148C91C3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CF16E0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6A4CC370" w14:textId="77777777" w:rsidTr="00C02B23">
        <w:trPr>
          <w:trHeight w:val="4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AAE2B0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C782FC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F8B991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F3B61C" w14:textId="016BF6B0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9E201F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4317D5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F626A9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360AE5" w14:textId="5394C73E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97B2C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</w:tr>
      <w:tr w:rsidR="00876330" w:rsidRPr="00595C59" w14:paraId="1ECCF4BB" w14:textId="77777777" w:rsidTr="00C02B23">
        <w:trPr>
          <w:trHeight w:val="4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F28E22" w14:textId="77777777" w:rsidR="007E2C60" w:rsidRPr="003F6092" w:rsidRDefault="007E2C60" w:rsidP="009634AA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437E26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4B62CE" w14:textId="4C0E3B8C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1A3AFF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563163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B17A41" w14:textId="3380EF65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B1C39">
              <w:rPr>
                <w:rFonts w:ascii="Times New Roman" w:hAnsi="Times New Roman" w:cs="Times New Roman" w:hint="eastAsia"/>
                <w:sz w:val="24"/>
                <w:szCs w:val="24"/>
              </w:rPr>
              <w:t>4.8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AC00E9" w14:textId="2D68D9E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B1C39"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AB9056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66B3E2B1" w14:textId="77777777" w:rsidTr="00C02B23">
        <w:trPr>
          <w:trHeight w:val="4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D57A55" w14:textId="77777777" w:rsidR="007E2C60" w:rsidRPr="003F6092" w:rsidRDefault="007E2C60" w:rsidP="009634AA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 to moderate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C2E4E6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D4131D" w14:textId="595A24A9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A0774">
              <w:rPr>
                <w:rFonts w:ascii="Times New Roman" w:hAnsi="Times New Roman" w:cs="Times New Roman" w:hint="eastAsia"/>
                <w:sz w:val="24"/>
                <w:szCs w:val="24"/>
              </w:rPr>
              <w:t>4.8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EE04EC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3F8CDA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0B6D1A" w14:textId="0C1D94B2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AB1C3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653E96" w14:textId="418FB33B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1C39">
              <w:rPr>
                <w:rFonts w:ascii="Times New Roman" w:hAnsi="Times New Roman" w:cs="Times New Roman" w:hint="eastAsia"/>
                <w:sz w:val="24"/>
                <w:szCs w:val="24"/>
              </w:rPr>
              <w:t>4.3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1EC68C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434BB700" w14:textId="77777777" w:rsidTr="00C02B23">
        <w:trPr>
          <w:trHeight w:val="4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0C87A1" w14:textId="77777777" w:rsidR="007E2C60" w:rsidRPr="003F6092" w:rsidRDefault="007E2C60" w:rsidP="009634AA">
            <w:pPr>
              <w:ind w:leftChars="200" w:left="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vy drinker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BBF178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2B7B77" w14:textId="67477126" w:rsidR="007E2C60" w:rsidRPr="003F6092" w:rsidRDefault="009A0774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2C22CD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3FF083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FA9A7E" w14:textId="4CEB9165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05C9DC" w14:textId="0435BBAB" w:rsidR="007E2C60" w:rsidRPr="003F6092" w:rsidRDefault="00AB1C39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1DE0F4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330" w:rsidRPr="00595C59" w14:paraId="11A68F35" w14:textId="77777777" w:rsidTr="00C02B23">
        <w:trPr>
          <w:trHeight w:val="4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B843FB" w14:textId="77777777" w:rsidR="007E2C60" w:rsidRPr="003F6092" w:rsidRDefault="007E2C60" w:rsidP="009634AA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forming regular exercise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14CAE1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B7D349" w14:textId="3A1DE9D0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B3E3F"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</w:p>
        </w:tc>
        <w:tc>
          <w:tcPr>
            <w:tcW w:w="146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315E2D" w14:textId="13496D66" w:rsidR="007E2C60" w:rsidRPr="003F6092" w:rsidRDefault="00CB3E3F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F428A">
              <w:rPr>
                <w:rFonts w:ascii="Times New Roman" w:hAnsi="Times New Roman" w:cs="Times New Roman" w:hint="eastAsia"/>
                <w:sz w:val="24"/>
                <w:szCs w:val="24"/>
              </w:rPr>
              <w:t>002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F6C934" w14:textId="77777777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91961A" w14:textId="08534291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AB1C3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381E7C" w14:textId="094E3B38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1C39"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</w:p>
        </w:tc>
        <w:tc>
          <w:tcPr>
            <w:tcW w:w="15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F68058" w14:textId="25282A33" w:rsidR="007E2C60" w:rsidRPr="003F6092" w:rsidRDefault="007E2C60" w:rsidP="00C02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0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97B2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A5E8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</w:tbl>
    <w:p w14:paraId="3DD0928F" w14:textId="77777777" w:rsidR="007E2C60" w:rsidRDefault="007E2C60" w:rsidP="007E2C60">
      <w:pPr>
        <w:rPr>
          <w:rFonts w:ascii="Times New Roman" w:hAnsi="Times New Roman" w:cs="Times New Roman"/>
          <w:sz w:val="24"/>
          <w:szCs w:val="24"/>
        </w:rPr>
      </w:pPr>
    </w:p>
    <w:p w14:paraId="60887D7E" w14:textId="59247F0D" w:rsidR="00ED3961" w:rsidRPr="00950C4D" w:rsidRDefault="00ED3961" w:rsidP="00087A9B">
      <w:pPr>
        <w:rPr>
          <w:rFonts w:ascii="Times New Roman" w:hAnsi="Times New Roman" w:cs="Times New Roman"/>
          <w:sz w:val="24"/>
          <w:szCs w:val="24"/>
        </w:rPr>
      </w:pPr>
      <w:r w:rsidRPr="00950C4D">
        <w:rPr>
          <w:rFonts w:ascii="Times New Roman" w:hAnsi="Times New Roman" w:cs="Times New Roman" w:hint="eastAsia"/>
          <w:sz w:val="24"/>
          <w:szCs w:val="24"/>
        </w:rPr>
        <w:t>*</w:t>
      </w:r>
      <w:r w:rsidRPr="00950C4D">
        <w:rPr>
          <w:rFonts w:ascii="Times New Roman" w:hAnsi="Times New Roman" w:cs="Times New Roman"/>
          <w:sz w:val="24"/>
          <w:szCs w:val="24"/>
        </w:rPr>
        <w:t>The following variables were calculated among patients with available health examination data.</w:t>
      </w:r>
    </w:p>
    <w:p w14:paraId="05935B88" w14:textId="07764D84" w:rsidR="007E2C60" w:rsidRPr="003F6092" w:rsidRDefault="007E2C60" w:rsidP="007E2C6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F30607">
        <w:rPr>
          <w:rFonts w:ascii="Times New Roman" w:hAnsi="Times New Roman" w:cs="Times New Roman"/>
          <w:sz w:val="24"/>
          <w:szCs w:val="28"/>
        </w:rPr>
        <w:t>Continuous variables are shown as mean and standard deviation. Categorical variables are presented as percentages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2B7A8951" w14:textId="102748D5" w:rsidR="007E2C60" w:rsidRPr="004B4558" w:rsidRDefault="007E2C60" w:rsidP="007213AE">
      <w:pPr>
        <w:rPr>
          <w:rFonts w:ascii="Times New Roman" w:hAnsi="Times New Roman" w:cs="Times New Roman"/>
          <w:sz w:val="24"/>
          <w:szCs w:val="24"/>
        </w:rPr>
        <w:sectPr w:rsidR="007E2C60" w:rsidRPr="004B4558" w:rsidSect="002112D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595C59">
        <w:rPr>
          <w:rFonts w:ascii="Times New Roman" w:hAnsi="Times New Roman" w:cs="Times New Roman"/>
          <w:sz w:val="24"/>
          <w:szCs w:val="24"/>
        </w:rPr>
        <w:t xml:space="preserve">Abbreviation: IPTW, inverse probability of treatment weighting; </w:t>
      </w:r>
      <w:r>
        <w:rPr>
          <w:rFonts w:ascii="Times New Roman" w:hAnsi="Times New Roman" w:cs="Times New Roman" w:hint="eastAsia"/>
          <w:sz w:val="24"/>
          <w:szCs w:val="24"/>
        </w:rPr>
        <w:t xml:space="preserve">DOAC, direct oral anticoagulant; OAC, oral anticoagulant; ASD, </w:t>
      </w:r>
      <w:r w:rsidRPr="003F6092">
        <w:rPr>
          <w:rFonts w:ascii="Times New Roman" w:hAnsi="Times New Roman" w:cs="Times New Roman"/>
          <w:sz w:val="24"/>
          <w:szCs w:val="24"/>
        </w:rPr>
        <w:t>absolute standardized differenc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95C59">
        <w:rPr>
          <w:rFonts w:ascii="Times New Roman" w:hAnsi="Times New Roman" w:cs="Times New Roman"/>
          <w:sz w:val="24"/>
          <w:szCs w:val="24"/>
        </w:rPr>
        <w:t>IQR, interquartile range; LDL, low-density lipoprotein; SD, standard dev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95C59">
        <w:rPr>
          <w:rFonts w:ascii="Times New Roman" w:hAnsi="Times New Roman" w:cs="Times New Roman"/>
          <w:sz w:val="24"/>
          <w:szCs w:val="24"/>
        </w:rPr>
        <w:t>eGFR, estimated gl</w:t>
      </w:r>
      <w:r w:rsidR="004B4558">
        <w:rPr>
          <w:rFonts w:ascii="Times New Roman" w:hAnsi="Times New Roman" w:cs="Times New Roman" w:hint="eastAsia"/>
          <w:sz w:val="24"/>
          <w:szCs w:val="24"/>
        </w:rPr>
        <w:t>o</w:t>
      </w:r>
      <w:r w:rsidRPr="00595C59">
        <w:rPr>
          <w:rFonts w:ascii="Times New Roman" w:hAnsi="Times New Roman" w:cs="Times New Roman"/>
          <w:sz w:val="24"/>
          <w:szCs w:val="24"/>
        </w:rPr>
        <w:t>merular filtration rate</w:t>
      </w:r>
    </w:p>
    <w:p w14:paraId="26BE3267" w14:textId="5ADFE3E0" w:rsidR="00887B89" w:rsidRDefault="00887B89" w:rsidP="00887B8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887B8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1. Subgroup analyses according to the age, sex, CHA₂DS₂-VASc score, GFR, previous history of GI bleeding, body weight, NSAID use, and antiplatelet agent use. </w:t>
      </w:r>
    </w:p>
    <w:p w14:paraId="4ED50428" w14:textId="26325CC6" w:rsidR="00887B89" w:rsidRDefault="0044117F" w:rsidP="00887B8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51DCC27" wp14:editId="04EAF931">
            <wp:extent cx="6673850" cy="4854785"/>
            <wp:effectExtent l="0" t="0" r="0" b="0"/>
            <wp:docPr id="1675477573" name="그림 1" descr="텍스트, 폰트, 번호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477573" name="그림 1" descr="텍스트, 폰트, 번호, 스크린샷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78267" cy="4857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8EF0A" w14:textId="77777777" w:rsidR="0044117F" w:rsidRDefault="0044117F" w:rsidP="00887B8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98F558C" w14:textId="5B7CCFB3" w:rsidR="00C1060E" w:rsidRDefault="00C1060E" w:rsidP="00887B8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E38FDE9" wp14:editId="317F1193">
            <wp:extent cx="6807200" cy="5069036"/>
            <wp:effectExtent l="0" t="0" r="0" b="0"/>
            <wp:docPr id="912380636" name="그림 1" descr="텍스트, 번호, 영수증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380636" name="그림 1" descr="텍스트, 번호, 영수증, 폰트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22321" cy="5080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9E2F7" w14:textId="5A59377D" w:rsidR="007213AE" w:rsidRPr="00F7180D" w:rsidRDefault="005F121E" w:rsidP="00887B89">
      <w:pPr>
        <w:widowControl/>
        <w:wordWrap/>
        <w:autoSpaceDE/>
        <w:autoSpaceDN/>
        <w:rPr>
          <w:noProof/>
        </w:rPr>
      </w:pPr>
      <w:r w:rsidRPr="00887B8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87B89" w:rsidRPr="00887B89">
        <w:rPr>
          <w:rFonts w:ascii="Times New Roman" w:hAnsi="Times New Roman" w:cs="Times New Roman"/>
          <w:sz w:val="24"/>
          <w:szCs w:val="24"/>
        </w:rPr>
        <w:t>Abbreviation: IR, incidence rate; PY, person-years; HR, hazard ratio; CI, confidence interval; OAC, oral anticoagulant; DOAC, direct oral anticoagulant; GFR, glomerular filtration rate; GI, gastrointestinal; NSAID, nonsteroidal anti-inflammatory drug.</w:t>
      </w:r>
    </w:p>
    <w:p w14:paraId="2688357A" w14:textId="77777777" w:rsidR="00887B89" w:rsidRDefault="00887B89" w:rsidP="00887B8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887B89" w:rsidSect="002112D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5111798" w14:textId="15A3B5F8" w:rsidR="00887B89" w:rsidRDefault="00887B89" w:rsidP="00887B8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887B8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="00B47F9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87B89">
        <w:rPr>
          <w:rFonts w:ascii="Times New Roman" w:hAnsi="Times New Roman" w:cs="Times New Roman"/>
          <w:b/>
          <w:bCs/>
          <w:sz w:val="24"/>
          <w:szCs w:val="24"/>
        </w:rPr>
        <w:t xml:space="preserve">2. Hazard ratios of ischemic stroke, major bleeding, </w:t>
      </w:r>
      <w:r w:rsidR="0033338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ll-cause death, </w:t>
      </w:r>
      <w:r w:rsidRPr="00887B89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333387">
        <w:rPr>
          <w:rFonts w:ascii="Times New Roman" w:hAnsi="Times New Roman" w:cs="Times New Roman" w:hint="eastAsia"/>
          <w:b/>
          <w:bCs/>
          <w:sz w:val="24"/>
          <w:szCs w:val="24"/>
        </w:rPr>
        <w:t>net</w:t>
      </w:r>
      <w:r w:rsidRPr="00887B89">
        <w:rPr>
          <w:rFonts w:ascii="Times New Roman" w:hAnsi="Times New Roman" w:cs="Times New Roman"/>
          <w:b/>
          <w:bCs/>
          <w:sz w:val="24"/>
          <w:szCs w:val="24"/>
        </w:rPr>
        <w:t xml:space="preserve"> clinical outcome in 4 direct oral anticoagulants versus </w:t>
      </w:r>
      <w:proofErr w:type="gramStart"/>
      <w:r w:rsidR="00F7180D">
        <w:rPr>
          <w:rFonts w:ascii="Times New Roman" w:hAnsi="Times New Roman" w:cs="Times New Roman" w:hint="eastAsia"/>
          <w:b/>
          <w:bCs/>
          <w:sz w:val="24"/>
          <w:szCs w:val="24"/>
        </w:rPr>
        <w:t>Non</w:t>
      </w:r>
      <w:r w:rsidRPr="00887B89">
        <w:rPr>
          <w:rFonts w:ascii="Times New Roman" w:hAnsi="Times New Roman" w:cs="Times New Roman"/>
          <w:b/>
          <w:bCs/>
          <w:sz w:val="24"/>
          <w:szCs w:val="24"/>
        </w:rPr>
        <w:t>-OAC</w:t>
      </w:r>
      <w:proofErr w:type="gramEnd"/>
      <w:r w:rsidRPr="00887B89">
        <w:rPr>
          <w:rFonts w:ascii="Times New Roman" w:hAnsi="Times New Roman" w:cs="Times New Roman"/>
          <w:b/>
          <w:bCs/>
          <w:sz w:val="24"/>
          <w:szCs w:val="24"/>
        </w:rPr>
        <w:t xml:space="preserve"> group </w:t>
      </w:r>
    </w:p>
    <w:p w14:paraId="4218DF73" w14:textId="35FFF9CE" w:rsidR="00887B89" w:rsidRPr="00333387" w:rsidRDefault="00333387" w:rsidP="00887B8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81F36F8" wp14:editId="123C184E">
            <wp:extent cx="6781190" cy="4564282"/>
            <wp:effectExtent l="0" t="0" r="0" b="0"/>
            <wp:docPr id="1228714769" name="그림 1" descr="텍스트, 스크린샷, 번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714769" name="그림 1" descr="텍스트, 스크린샷, 번호, 폰트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92027" cy="4571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95AAC" w14:textId="50B858E1" w:rsidR="00887B89" w:rsidRDefault="00887B89" w:rsidP="00887B8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887B89">
        <w:rPr>
          <w:rFonts w:ascii="Times New Roman" w:hAnsi="Times New Roman" w:cs="Times New Roman"/>
          <w:sz w:val="24"/>
          <w:szCs w:val="24"/>
        </w:rPr>
        <w:t>Abbreviation: IR, incidence rate; PY, person-years; HR, hazard ratio; CI, confidence interval; OAC, oral anticoagulant; DOAC, direct oral anticoagulant</w:t>
      </w:r>
    </w:p>
    <w:p w14:paraId="5210F263" w14:textId="77777777" w:rsidR="00887B89" w:rsidRDefault="00887B89" w:rsidP="00887B8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887B89" w:rsidSect="002112D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74FC4A4" w14:textId="0BB6F735" w:rsidR="00887B89" w:rsidRDefault="00887B89" w:rsidP="00887B8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887B8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3. Hazard ratios of ischemic stroke, major bleeding, </w:t>
      </w:r>
      <w:r w:rsidR="0033338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ll-cause death, </w:t>
      </w:r>
      <w:proofErr w:type="gramStart"/>
      <w:r w:rsidRPr="00887B89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33338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net</w:t>
      </w:r>
      <w:proofErr w:type="gramEnd"/>
      <w:r w:rsidRPr="00887B89">
        <w:rPr>
          <w:rFonts w:ascii="Times New Roman" w:hAnsi="Times New Roman" w:cs="Times New Roman"/>
          <w:b/>
          <w:bCs/>
          <w:sz w:val="24"/>
          <w:szCs w:val="24"/>
        </w:rPr>
        <w:t xml:space="preserve"> clinical outcome by DOAC dose</w:t>
      </w:r>
    </w:p>
    <w:p w14:paraId="6BCDF1AF" w14:textId="77777777" w:rsidR="00887B89" w:rsidRDefault="00887B89" w:rsidP="00887B8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45A59E53" w14:textId="4AC3CDF9" w:rsidR="00887B89" w:rsidRPr="00887B89" w:rsidRDefault="00333387" w:rsidP="00887B8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4C1B940" wp14:editId="1CADB643">
            <wp:extent cx="8697595" cy="4068445"/>
            <wp:effectExtent l="0" t="0" r="0" b="0"/>
            <wp:docPr id="1634211005" name="그림 1" descr="텍스트, 스크린샷, 번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211005" name="그림 1" descr="텍스트, 스크린샷, 번호, 폰트이(가) 표시된 사진&#10;&#10;자동 생성된 설명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3B26D" w14:textId="1A377B48" w:rsidR="00887B89" w:rsidRDefault="00887B89" w:rsidP="00887B8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887B89">
        <w:rPr>
          <w:rFonts w:ascii="Times New Roman" w:hAnsi="Times New Roman" w:cs="Times New Roman"/>
          <w:sz w:val="24"/>
          <w:szCs w:val="24"/>
        </w:rPr>
        <w:t>Abbreviation: IR, incidence rate; PY, person-years; HR, hazard ratio; CI, confidence interval; OAC, oral anticoagulant; DOAC, direct oral anticoagulant</w:t>
      </w:r>
    </w:p>
    <w:p w14:paraId="6568E8D0" w14:textId="77777777" w:rsidR="00887B89" w:rsidRDefault="00887B89" w:rsidP="00887B8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002B9A3" w14:textId="77777777" w:rsidR="00887B89" w:rsidRDefault="00887B89" w:rsidP="00887B8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887B89" w:rsidSect="002112D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86C580E" w14:textId="77777777" w:rsidR="00887B89" w:rsidRPr="00887B89" w:rsidRDefault="00887B89" w:rsidP="00887B8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887B8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4. Anticoagulant prescription trends over one year in the ELDERCARE-AF-like cohort</w:t>
      </w:r>
    </w:p>
    <w:p w14:paraId="60C95F60" w14:textId="77777777" w:rsidR="00887B89" w:rsidRDefault="00887B89" w:rsidP="00887B8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0D415278" w14:textId="730C86B8" w:rsidR="00887B89" w:rsidRPr="00887B89" w:rsidRDefault="00F37CCD" w:rsidP="00887B8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29937C1" wp14:editId="11EE458B">
            <wp:extent cx="7132320" cy="3734856"/>
            <wp:effectExtent l="0" t="0" r="0" b="0"/>
            <wp:docPr id="877599896" name="그림 1" descr="텍스트, 스크린샷, 라인, 평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599896" name="그림 1" descr="텍스트, 스크린샷, 라인, 평행이(가) 표시된 사진&#10;&#10;자동 생성된 설명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134644" cy="3736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AD68B" w14:textId="77777777" w:rsidR="00887B89" w:rsidRPr="00887B89" w:rsidRDefault="00887B89" w:rsidP="00887B8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887B89">
        <w:rPr>
          <w:rFonts w:ascii="Times New Roman" w:hAnsi="Times New Roman" w:cs="Times New Roman"/>
          <w:sz w:val="24"/>
          <w:szCs w:val="24"/>
        </w:rPr>
        <w:t>Abbreviation: OAC, oral anticoagulant; DOAC, direct oral anticoagulant</w:t>
      </w:r>
    </w:p>
    <w:p w14:paraId="2EF10968" w14:textId="77777777" w:rsidR="00887B89" w:rsidRPr="00595C59" w:rsidRDefault="00887B89" w:rsidP="00887B8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887B89" w:rsidRPr="00595C59" w:rsidSect="002112D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04A17" w14:textId="77777777" w:rsidR="007527E2" w:rsidRDefault="007527E2" w:rsidP="006923FE">
      <w:pPr>
        <w:spacing w:after="0" w:line="240" w:lineRule="auto"/>
      </w:pPr>
      <w:r>
        <w:separator/>
      </w:r>
    </w:p>
  </w:endnote>
  <w:endnote w:type="continuationSeparator" w:id="0">
    <w:p w14:paraId="121FB0D5" w14:textId="77777777" w:rsidR="007527E2" w:rsidRDefault="007527E2" w:rsidP="00692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446800" w14:textId="77777777" w:rsidR="007527E2" w:rsidRDefault="007527E2" w:rsidP="006923FE">
      <w:pPr>
        <w:spacing w:after="0" w:line="240" w:lineRule="auto"/>
      </w:pPr>
      <w:r>
        <w:separator/>
      </w:r>
    </w:p>
  </w:footnote>
  <w:footnote w:type="continuationSeparator" w:id="0">
    <w:p w14:paraId="2CD9D154" w14:textId="77777777" w:rsidR="007527E2" w:rsidRDefault="007527E2" w:rsidP="006923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2DF"/>
    <w:rsid w:val="000468D2"/>
    <w:rsid w:val="00046D9F"/>
    <w:rsid w:val="00087A9B"/>
    <w:rsid w:val="001842C3"/>
    <w:rsid w:val="00185E31"/>
    <w:rsid w:val="00187853"/>
    <w:rsid w:val="001C59C1"/>
    <w:rsid w:val="002112DF"/>
    <w:rsid w:val="00256472"/>
    <w:rsid w:val="002D3816"/>
    <w:rsid w:val="00333387"/>
    <w:rsid w:val="00390252"/>
    <w:rsid w:val="004135C2"/>
    <w:rsid w:val="00425500"/>
    <w:rsid w:val="0044117F"/>
    <w:rsid w:val="0045622B"/>
    <w:rsid w:val="0047515F"/>
    <w:rsid w:val="004823E0"/>
    <w:rsid w:val="004B391A"/>
    <w:rsid w:val="004B4558"/>
    <w:rsid w:val="004B5E74"/>
    <w:rsid w:val="004B6480"/>
    <w:rsid w:val="004C0282"/>
    <w:rsid w:val="004D694A"/>
    <w:rsid w:val="00585F87"/>
    <w:rsid w:val="00595C59"/>
    <w:rsid w:val="005A57B4"/>
    <w:rsid w:val="005B78EE"/>
    <w:rsid w:val="005C7EA3"/>
    <w:rsid w:val="005E46BF"/>
    <w:rsid w:val="005F121E"/>
    <w:rsid w:val="00652EE4"/>
    <w:rsid w:val="006923FE"/>
    <w:rsid w:val="006A2287"/>
    <w:rsid w:val="006C4733"/>
    <w:rsid w:val="007213AE"/>
    <w:rsid w:val="007308F6"/>
    <w:rsid w:val="007527E2"/>
    <w:rsid w:val="0076799D"/>
    <w:rsid w:val="00794AED"/>
    <w:rsid w:val="007E0BB5"/>
    <w:rsid w:val="007E2C60"/>
    <w:rsid w:val="007F054F"/>
    <w:rsid w:val="007F4D58"/>
    <w:rsid w:val="00802BF6"/>
    <w:rsid w:val="00863169"/>
    <w:rsid w:val="00876330"/>
    <w:rsid w:val="00884705"/>
    <w:rsid w:val="00887B89"/>
    <w:rsid w:val="00893035"/>
    <w:rsid w:val="008A4472"/>
    <w:rsid w:val="008C0613"/>
    <w:rsid w:val="008F5502"/>
    <w:rsid w:val="008F7982"/>
    <w:rsid w:val="00950C4D"/>
    <w:rsid w:val="00953231"/>
    <w:rsid w:val="00974BCF"/>
    <w:rsid w:val="009A0774"/>
    <w:rsid w:val="009A5E89"/>
    <w:rsid w:val="009C148A"/>
    <w:rsid w:val="009C7642"/>
    <w:rsid w:val="009F1353"/>
    <w:rsid w:val="00A02E22"/>
    <w:rsid w:val="00A2303C"/>
    <w:rsid w:val="00AA1A22"/>
    <w:rsid w:val="00AB1C39"/>
    <w:rsid w:val="00AD44DC"/>
    <w:rsid w:val="00AF428A"/>
    <w:rsid w:val="00AF5867"/>
    <w:rsid w:val="00B47F90"/>
    <w:rsid w:val="00B62C00"/>
    <w:rsid w:val="00BA592F"/>
    <w:rsid w:val="00BB2424"/>
    <w:rsid w:val="00BC5EBC"/>
    <w:rsid w:val="00C02B23"/>
    <w:rsid w:val="00C04638"/>
    <w:rsid w:val="00C1060E"/>
    <w:rsid w:val="00C12A27"/>
    <w:rsid w:val="00C37527"/>
    <w:rsid w:val="00C533E8"/>
    <w:rsid w:val="00CB3E3F"/>
    <w:rsid w:val="00CC12AB"/>
    <w:rsid w:val="00CF3830"/>
    <w:rsid w:val="00CF38C2"/>
    <w:rsid w:val="00D34F68"/>
    <w:rsid w:val="00D71908"/>
    <w:rsid w:val="00D76E19"/>
    <w:rsid w:val="00D815B1"/>
    <w:rsid w:val="00DA33A9"/>
    <w:rsid w:val="00E4095A"/>
    <w:rsid w:val="00E46549"/>
    <w:rsid w:val="00E97B2C"/>
    <w:rsid w:val="00ED3961"/>
    <w:rsid w:val="00F37CCD"/>
    <w:rsid w:val="00F44B2F"/>
    <w:rsid w:val="00F7180D"/>
    <w:rsid w:val="00FB23F7"/>
    <w:rsid w:val="00FC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DB835"/>
  <w15:docId w15:val="{6552A383-F0EA-47A0-B68F-3EB9A2C0B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1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D694A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4D694A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4D694A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4D694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4D694A"/>
    <w:rPr>
      <w:b/>
      <w:bCs/>
    </w:rPr>
  </w:style>
  <w:style w:type="paragraph" w:styleId="a7">
    <w:name w:val="header"/>
    <w:basedOn w:val="a"/>
    <w:link w:val="Char1"/>
    <w:uiPriority w:val="99"/>
    <w:unhideWhenUsed/>
    <w:rsid w:val="006923F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6923FE"/>
  </w:style>
  <w:style w:type="paragraph" w:styleId="a8">
    <w:name w:val="footer"/>
    <w:basedOn w:val="a"/>
    <w:link w:val="Char2"/>
    <w:uiPriority w:val="99"/>
    <w:unhideWhenUsed/>
    <w:rsid w:val="006923F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6923FE"/>
  </w:style>
  <w:style w:type="paragraph" w:styleId="a9">
    <w:name w:val="Revision"/>
    <w:hidden/>
    <w:uiPriority w:val="99"/>
    <w:semiHidden/>
    <w:rsid w:val="005B78E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0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9B801E-A2A8-46CE-A4BF-A786949B0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7</Pages>
  <Words>3352</Words>
  <Characters>19109</Characters>
  <Application>Microsoft Office Word</Application>
  <DocSecurity>0</DocSecurity>
  <Lines>159</Lines>
  <Paragraphs>4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young Lee</dc:creator>
  <cp:keywords/>
  <dc:description/>
  <cp:lastModifiedBy>고영혜</cp:lastModifiedBy>
  <cp:revision>4</cp:revision>
  <dcterms:created xsi:type="dcterms:W3CDTF">2025-07-13T07:49:00Z</dcterms:created>
  <dcterms:modified xsi:type="dcterms:W3CDTF">2025-09-28T15:01:00Z</dcterms:modified>
</cp:coreProperties>
</file>